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000096" w14:textId="4AC3F191" w:rsidR="00AF540C" w:rsidRDefault="006E08A5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  <w:r w:rsidRPr="00A243FE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Supporting Information</w:t>
      </w:r>
    </w:p>
    <w:p w14:paraId="1632C76D" w14:textId="77777777" w:rsidR="006E08A5" w:rsidRPr="006704D9" w:rsidRDefault="006E08A5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00000097" w14:textId="78B1E7E4" w:rsidR="00AF540C" w:rsidRPr="006704D9" w:rsidRDefault="00834894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6704D9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  <w:t xml:space="preserve">Table S1. </w:t>
      </w:r>
      <w:r w:rsidRPr="006704D9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Locations sampled </w:t>
      </w:r>
      <w:r w:rsidRPr="006704D9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between 2017 and 2022. </w:t>
      </w:r>
      <w:r w:rsidRPr="006704D9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Points are characterized by the state, municipality, geographic coordinates (Longitude – Long</w:t>
      </w:r>
      <w:r w:rsidR="008C3C57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,</w:t>
      </w:r>
      <w:r w:rsidRPr="006704D9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and Latitude – Lat), date and sampled method (</w:t>
      </w:r>
      <w:r w:rsidRPr="006704D9">
        <w:rPr>
          <w:rFonts w:ascii="Times New Roman" w:eastAsia="Times New Roman" w:hAnsi="Times New Roman" w:cs="Times New Roman"/>
          <w:sz w:val="24"/>
          <w:szCs w:val="24"/>
          <w:lang w:val="en-US"/>
        </w:rPr>
        <w:t>C – Bat Colony, H – Ran Over</w:t>
      </w:r>
      <w:r w:rsidR="005B20E4">
        <w:rPr>
          <w:rFonts w:ascii="Times New Roman" w:eastAsia="Times New Roman" w:hAnsi="Times New Roman" w:cs="Times New Roman"/>
          <w:sz w:val="24"/>
          <w:szCs w:val="24"/>
          <w:lang w:val="en-US"/>
        </w:rPr>
        <w:t>,</w:t>
      </w:r>
      <w:r w:rsidRPr="006704D9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and M – Mist Net)</w:t>
      </w:r>
      <w:r w:rsidRPr="006704D9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.</w:t>
      </w:r>
    </w:p>
    <w:p w14:paraId="00000098" w14:textId="77777777" w:rsidR="00AF540C" w:rsidRPr="006704D9" w:rsidRDefault="00834894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hyperlink r:id="rId6">
        <w:r w:rsidRPr="006704D9">
          <w:rPr>
            <w:rFonts w:ascii="Times New Roman" w:eastAsia="Times New Roman" w:hAnsi="Times New Roman" w:cs="Times New Roman"/>
            <w:color w:val="0000FF"/>
            <w:sz w:val="24"/>
            <w:szCs w:val="24"/>
            <w:lang w:val="en-US"/>
          </w:rPr>
          <w:t>https://docs.google.com/spreadsheets/d/12zTxLmkkjYVc0kZiB9awQiqaOsaKe1lI/edit?usp=sharing&amp;ouid=115978702443000936665&amp;rtpof=true&amp;sd=true</w:t>
        </w:r>
      </w:hyperlink>
      <w:r w:rsidRPr="006704D9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</w:p>
    <w:p w14:paraId="00000099" w14:textId="77777777" w:rsidR="00AF540C" w:rsidRDefault="00AF540C">
      <w:pPr>
        <w:spacing w:before="120" w:after="120"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14:paraId="0000009A" w14:textId="30D25241" w:rsidR="00AF540C" w:rsidRPr="006704D9" w:rsidRDefault="00834894">
      <w:pPr>
        <w:spacing w:before="120" w:after="120"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6704D9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  <w:t>Table S2.</w:t>
      </w:r>
      <w:r w:rsidRPr="006704D9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List of species and their status of unevaluated, retraction, or movement.</w:t>
      </w:r>
    </w:p>
    <w:tbl>
      <w:tblPr>
        <w:tblStyle w:val="a"/>
        <w:tblW w:w="9963" w:type="dxa"/>
        <w:jc w:val="center"/>
        <w:tblInd w:w="0" w:type="dxa"/>
        <w:tblLayout w:type="fixed"/>
        <w:tblLook w:val="0400" w:firstRow="0" w:lastRow="0" w:firstColumn="0" w:lastColumn="0" w:noHBand="0" w:noVBand="1"/>
      </w:tblPr>
      <w:tblGrid>
        <w:gridCol w:w="3920"/>
        <w:gridCol w:w="1340"/>
        <w:gridCol w:w="2010"/>
        <w:gridCol w:w="2693"/>
      </w:tblGrid>
      <w:tr w:rsidR="00AF540C" w:rsidRPr="009B495E" w14:paraId="20D62C21" w14:textId="77777777">
        <w:trPr>
          <w:trHeight w:val="288"/>
          <w:jc w:val="center"/>
        </w:trPr>
        <w:tc>
          <w:tcPr>
            <w:tcW w:w="3920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0000009B" w14:textId="77777777" w:rsidR="00AF540C" w:rsidRPr="009B495E" w:rsidRDefault="00834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49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ecies</w:t>
            </w:r>
          </w:p>
        </w:tc>
        <w:tc>
          <w:tcPr>
            <w:tcW w:w="1340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0000009C" w14:textId="77777777" w:rsidR="00AF540C" w:rsidRPr="009B495E" w:rsidRDefault="00834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49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ccurrences</w:t>
            </w:r>
          </w:p>
          <w:p w14:paraId="0000009D" w14:textId="77777777" w:rsidR="00AF540C" w:rsidRPr="009B495E" w:rsidRDefault="00AF54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14:paraId="0000009E" w14:textId="77777777" w:rsidR="00AF540C" w:rsidRPr="009B495E" w:rsidRDefault="00AF54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703" w:type="dxa"/>
            <w:gridSpan w:val="2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0000009F" w14:textId="77777777" w:rsidR="00AF540C" w:rsidRPr="009B495E" w:rsidRDefault="00834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49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jections 2080</w:t>
            </w:r>
          </w:p>
        </w:tc>
      </w:tr>
      <w:tr w:rsidR="00AF540C" w:rsidRPr="009B495E" w14:paraId="5367BF6F" w14:textId="77777777">
        <w:trPr>
          <w:trHeight w:val="288"/>
          <w:jc w:val="center"/>
        </w:trPr>
        <w:tc>
          <w:tcPr>
            <w:tcW w:w="3920" w:type="dxa"/>
            <w:vMerge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000000A1" w14:textId="77777777" w:rsidR="00AF540C" w:rsidRPr="009B495E" w:rsidRDefault="00AF54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40" w:type="dxa"/>
            <w:vMerge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000000A2" w14:textId="77777777" w:rsidR="00AF540C" w:rsidRPr="009B495E" w:rsidRDefault="00AF54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10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0A3" w14:textId="77777777" w:rsidR="00AF540C" w:rsidRPr="009B495E" w:rsidRDefault="00834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49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sp45</w:t>
            </w:r>
          </w:p>
        </w:tc>
        <w:tc>
          <w:tcPr>
            <w:tcW w:w="2693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0A4" w14:textId="77777777" w:rsidR="00AF540C" w:rsidRPr="009B495E" w:rsidRDefault="00834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49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sp85</w:t>
            </w:r>
          </w:p>
        </w:tc>
      </w:tr>
      <w:tr w:rsidR="009B495E" w:rsidRPr="009B495E" w14:paraId="4E27F02C" w14:textId="77777777" w:rsidTr="00334AB2">
        <w:trPr>
          <w:trHeight w:val="288"/>
          <w:jc w:val="center"/>
        </w:trPr>
        <w:tc>
          <w:tcPr>
            <w:tcW w:w="39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0A5" w14:textId="77777777" w:rsidR="009B495E" w:rsidRPr="009B495E" w:rsidRDefault="009B495E" w:rsidP="009B49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9B495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lberprosenia malheiroi</w:t>
            </w:r>
          </w:p>
        </w:tc>
        <w:tc>
          <w:tcPr>
            <w:tcW w:w="13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0A6" w14:textId="77777777" w:rsidR="009B495E" w:rsidRPr="009B495E" w:rsidRDefault="009B495E" w:rsidP="009B49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49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0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000000A7" w14:textId="0BA7328D" w:rsidR="009B495E" w:rsidRPr="009B495E" w:rsidRDefault="009B495E" w:rsidP="009B49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495E">
              <w:rPr>
                <w:rFonts w:ascii="Times New Roman" w:hAnsi="Times New Roman" w:cs="Times New Roman"/>
              </w:rPr>
              <w:t>Not evaluated</w:t>
            </w:r>
          </w:p>
        </w:tc>
        <w:tc>
          <w:tcPr>
            <w:tcW w:w="269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000000A8" w14:textId="6344863A" w:rsidR="009B495E" w:rsidRPr="009B495E" w:rsidRDefault="009B495E" w:rsidP="009B49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495E">
              <w:rPr>
                <w:rFonts w:ascii="Times New Roman" w:hAnsi="Times New Roman" w:cs="Times New Roman"/>
              </w:rPr>
              <w:t>Not evaluated</w:t>
            </w:r>
          </w:p>
        </w:tc>
      </w:tr>
      <w:tr w:rsidR="009B495E" w:rsidRPr="009B495E" w14:paraId="448A5EC0" w14:textId="77777777" w:rsidTr="00334AB2">
        <w:trPr>
          <w:trHeight w:val="288"/>
          <w:jc w:val="center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0A9" w14:textId="77777777" w:rsidR="009B495E" w:rsidRPr="009B495E" w:rsidRDefault="009B495E" w:rsidP="009B49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9B495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Belminus laportei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0AA" w14:textId="77777777" w:rsidR="009B495E" w:rsidRPr="009B495E" w:rsidRDefault="009B495E" w:rsidP="009B49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49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0AB" w14:textId="2A396647" w:rsidR="009B495E" w:rsidRPr="009B495E" w:rsidRDefault="009B495E" w:rsidP="009B49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495E">
              <w:rPr>
                <w:rFonts w:ascii="Times New Roman" w:hAnsi="Times New Roman" w:cs="Times New Roman"/>
              </w:rPr>
              <w:t>Retract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0AC" w14:textId="0F24E857" w:rsidR="009B495E" w:rsidRPr="009B495E" w:rsidRDefault="009B495E" w:rsidP="009B49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495E">
              <w:rPr>
                <w:rFonts w:ascii="Times New Roman" w:hAnsi="Times New Roman" w:cs="Times New Roman"/>
              </w:rPr>
              <w:t>Retracts</w:t>
            </w:r>
          </w:p>
        </w:tc>
      </w:tr>
      <w:tr w:rsidR="009B495E" w:rsidRPr="009B495E" w14:paraId="0B61BAA7" w14:textId="77777777" w:rsidTr="00334AB2">
        <w:trPr>
          <w:trHeight w:val="288"/>
          <w:jc w:val="center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0AD" w14:textId="77777777" w:rsidR="009B495E" w:rsidRPr="009B495E" w:rsidRDefault="009B495E" w:rsidP="009B49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9B495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avernicola lenti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0AE" w14:textId="77777777" w:rsidR="009B495E" w:rsidRPr="009B495E" w:rsidRDefault="009B495E" w:rsidP="009B49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49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0AF" w14:textId="0074CB69" w:rsidR="009B495E" w:rsidRPr="009B495E" w:rsidRDefault="009B495E" w:rsidP="009B49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495E">
              <w:rPr>
                <w:rFonts w:ascii="Times New Roman" w:hAnsi="Times New Roman" w:cs="Times New Roman"/>
              </w:rPr>
              <w:t>Not evaluated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0B0" w14:textId="35073825" w:rsidR="009B495E" w:rsidRPr="009B495E" w:rsidRDefault="009B495E" w:rsidP="009B49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495E">
              <w:rPr>
                <w:rFonts w:ascii="Times New Roman" w:hAnsi="Times New Roman" w:cs="Times New Roman"/>
              </w:rPr>
              <w:t>Not evaluated</w:t>
            </w:r>
          </w:p>
        </w:tc>
      </w:tr>
      <w:tr w:rsidR="009B495E" w:rsidRPr="009B495E" w14:paraId="3F425669" w14:textId="77777777" w:rsidTr="00334AB2">
        <w:trPr>
          <w:trHeight w:val="288"/>
          <w:jc w:val="center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0B1" w14:textId="77777777" w:rsidR="009B495E" w:rsidRPr="009B495E" w:rsidRDefault="009B495E" w:rsidP="009B49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9B495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avernicola pilos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0B2" w14:textId="77777777" w:rsidR="009B495E" w:rsidRPr="009B495E" w:rsidRDefault="009B495E" w:rsidP="009B49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49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0B3" w14:textId="6B8F0BD6" w:rsidR="009B495E" w:rsidRPr="009B495E" w:rsidRDefault="009B495E" w:rsidP="009B49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495E">
              <w:rPr>
                <w:rFonts w:ascii="Times New Roman" w:hAnsi="Times New Roman" w:cs="Times New Roman"/>
              </w:rPr>
              <w:t>Retract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0B4" w14:textId="6EA7641B" w:rsidR="009B495E" w:rsidRPr="009B495E" w:rsidRDefault="009B495E" w:rsidP="009B49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495E">
              <w:rPr>
                <w:rFonts w:ascii="Times New Roman" w:hAnsi="Times New Roman" w:cs="Times New Roman"/>
              </w:rPr>
              <w:t>Move</w:t>
            </w:r>
          </w:p>
        </w:tc>
      </w:tr>
      <w:tr w:rsidR="009B495E" w:rsidRPr="009B495E" w14:paraId="6EF9C765" w14:textId="77777777" w:rsidTr="00334AB2">
        <w:trPr>
          <w:trHeight w:val="288"/>
          <w:jc w:val="center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0B5" w14:textId="77777777" w:rsidR="009B495E" w:rsidRPr="009B495E" w:rsidRDefault="009B495E" w:rsidP="009B49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9B495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Eratyrus mucronatu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0B6" w14:textId="77777777" w:rsidR="009B495E" w:rsidRPr="009B495E" w:rsidRDefault="009B495E" w:rsidP="009B49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49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8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0B7" w14:textId="0998CCCE" w:rsidR="009B495E" w:rsidRPr="009B495E" w:rsidRDefault="009B495E" w:rsidP="009B49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495E">
              <w:rPr>
                <w:rFonts w:ascii="Times New Roman" w:hAnsi="Times New Roman" w:cs="Times New Roman"/>
              </w:rPr>
              <w:t>Retract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0B8" w14:textId="7CA02B11" w:rsidR="009B495E" w:rsidRPr="009B495E" w:rsidRDefault="009B495E" w:rsidP="009B49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495E">
              <w:rPr>
                <w:rFonts w:ascii="Times New Roman" w:hAnsi="Times New Roman" w:cs="Times New Roman"/>
              </w:rPr>
              <w:t>Move</w:t>
            </w:r>
          </w:p>
        </w:tc>
      </w:tr>
      <w:tr w:rsidR="009B495E" w:rsidRPr="009B495E" w14:paraId="7F6351F1" w14:textId="77777777" w:rsidTr="00334AB2">
        <w:trPr>
          <w:trHeight w:val="288"/>
          <w:jc w:val="center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0B9" w14:textId="77777777" w:rsidR="009B495E" w:rsidRPr="009B495E" w:rsidRDefault="009B495E" w:rsidP="009B49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9B495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Microtriatoma borbai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0BA" w14:textId="77777777" w:rsidR="009B495E" w:rsidRPr="009B495E" w:rsidRDefault="009B495E" w:rsidP="009B49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49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0BB" w14:textId="6E7CC939" w:rsidR="009B495E" w:rsidRPr="009B495E" w:rsidRDefault="009B495E" w:rsidP="009B49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495E">
              <w:rPr>
                <w:rFonts w:ascii="Times New Roman" w:hAnsi="Times New Roman" w:cs="Times New Roman"/>
              </w:rPr>
              <w:t>Mov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0BC" w14:textId="7C9E46CC" w:rsidR="009B495E" w:rsidRPr="009B495E" w:rsidRDefault="009B495E" w:rsidP="009B49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495E">
              <w:rPr>
                <w:rFonts w:ascii="Times New Roman" w:hAnsi="Times New Roman" w:cs="Times New Roman"/>
              </w:rPr>
              <w:t>Move</w:t>
            </w:r>
          </w:p>
        </w:tc>
      </w:tr>
      <w:tr w:rsidR="009B495E" w:rsidRPr="009B495E" w14:paraId="204B8C41" w14:textId="77777777" w:rsidTr="00334AB2">
        <w:trPr>
          <w:trHeight w:val="288"/>
          <w:jc w:val="center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0BD" w14:textId="77777777" w:rsidR="009B495E" w:rsidRPr="009B495E" w:rsidRDefault="009B495E" w:rsidP="009B49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9B495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Microtriatoma trinidadensi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0BE" w14:textId="77777777" w:rsidR="009B495E" w:rsidRPr="009B495E" w:rsidRDefault="009B495E" w:rsidP="009B49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49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0BF" w14:textId="5E6EE4AA" w:rsidR="009B495E" w:rsidRPr="009B495E" w:rsidRDefault="009B495E" w:rsidP="009B49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495E">
              <w:rPr>
                <w:rFonts w:ascii="Times New Roman" w:hAnsi="Times New Roman" w:cs="Times New Roman"/>
              </w:rPr>
              <w:t>Mov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0C0" w14:textId="4CC050F6" w:rsidR="009B495E" w:rsidRPr="009B495E" w:rsidRDefault="009B495E" w:rsidP="009B49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495E">
              <w:rPr>
                <w:rFonts w:ascii="Times New Roman" w:hAnsi="Times New Roman" w:cs="Times New Roman"/>
              </w:rPr>
              <w:t>Move</w:t>
            </w:r>
          </w:p>
        </w:tc>
      </w:tr>
      <w:tr w:rsidR="009B495E" w:rsidRPr="009B495E" w14:paraId="0D505D47" w14:textId="77777777" w:rsidTr="00334AB2">
        <w:trPr>
          <w:trHeight w:val="288"/>
          <w:jc w:val="center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0C1" w14:textId="77777777" w:rsidR="009B495E" w:rsidRPr="009B495E" w:rsidRDefault="009B495E" w:rsidP="009B49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9B495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anstrongylus diasi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0C2" w14:textId="77777777" w:rsidR="009B495E" w:rsidRPr="009B495E" w:rsidRDefault="009B495E" w:rsidP="009B49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49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0C3" w14:textId="4DAA536A" w:rsidR="009B495E" w:rsidRPr="009B495E" w:rsidRDefault="009B495E" w:rsidP="009B49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495E">
              <w:rPr>
                <w:rFonts w:ascii="Times New Roman" w:hAnsi="Times New Roman" w:cs="Times New Roman"/>
              </w:rPr>
              <w:t>Retract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0C4" w14:textId="5F43C133" w:rsidR="009B495E" w:rsidRPr="009B495E" w:rsidRDefault="009B495E" w:rsidP="009B49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495E">
              <w:rPr>
                <w:rFonts w:ascii="Times New Roman" w:hAnsi="Times New Roman" w:cs="Times New Roman"/>
              </w:rPr>
              <w:t>Move</w:t>
            </w:r>
          </w:p>
        </w:tc>
      </w:tr>
      <w:tr w:rsidR="009B495E" w:rsidRPr="009B495E" w14:paraId="5F172117" w14:textId="77777777" w:rsidTr="00334AB2">
        <w:trPr>
          <w:trHeight w:val="288"/>
          <w:jc w:val="center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0C5" w14:textId="77777777" w:rsidR="009B495E" w:rsidRPr="009B495E" w:rsidRDefault="009B495E" w:rsidP="009B49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9B495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anstrongylus geniculatu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0C6" w14:textId="77777777" w:rsidR="009B495E" w:rsidRPr="009B495E" w:rsidRDefault="009B495E" w:rsidP="009B49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49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7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0C7" w14:textId="519EE0E4" w:rsidR="009B495E" w:rsidRPr="009B495E" w:rsidRDefault="009B495E" w:rsidP="009B49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495E">
              <w:rPr>
                <w:rFonts w:ascii="Times New Roman" w:hAnsi="Times New Roman" w:cs="Times New Roman"/>
              </w:rPr>
              <w:t>Retract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0C8" w14:textId="780D58FD" w:rsidR="009B495E" w:rsidRPr="009B495E" w:rsidRDefault="009B495E" w:rsidP="009B49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495E">
              <w:rPr>
                <w:rFonts w:ascii="Times New Roman" w:hAnsi="Times New Roman" w:cs="Times New Roman"/>
              </w:rPr>
              <w:t>Retracts</w:t>
            </w:r>
          </w:p>
        </w:tc>
      </w:tr>
      <w:tr w:rsidR="009B495E" w:rsidRPr="009B495E" w14:paraId="155D6752" w14:textId="77777777" w:rsidTr="00334AB2">
        <w:trPr>
          <w:trHeight w:val="288"/>
          <w:jc w:val="center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0C9" w14:textId="77777777" w:rsidR="009B495E" w:rsidRPr="009B495E" w:rsidRDefault="009B495E" w:rsidP="009B49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9B495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anstrongylus guentheri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0CA" w14:textId="77777777" w:rsidR="009B495E" w:rsidRPr="009B495E" w:rsidRDefault="009B495E" w:rsidP="009B49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49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6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0CB" w14:textId="4C06CF03" w:rsidR="009B495E" w:rsidRPr="009B495E" w:rsidRDefault="009B495E" w:rsidP="009B49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495E">
              <w:rPr>
                <w:rFonts w:ascii="Times New Roman" w:hAnsi="Times New Roman" w:cs="Times New Roman"/>
              </w:rPr>
              <w:t>Retract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0CC" w14:textId="149A9B0E" w:rsidR="009B495E" w:rsidRPr="009B495E" w:rsidRDefault="009B495E" w:rsidP="009B49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495E">
              <w:rPr>
                <w:rFonts w:ascii="Times New Roman" w:hAnsi="Times New Roman" w:cs="Times New Roman"/>
              </w:rPr>
              <w:t>Move</w:t>
            </w:r>
          </w:p>
        </w:tc>
      </w:tr>
      <w:tr w:rsidR="009B495E" w:rsidRPr="009B495E" w14:paraId="3B5160D9" w14:textId="77777777" w:rsidTr="00334AB2">
        <w:trPr>
          <w:trHeight w:val="288"/>
          <w:jc w:val="center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0CD" w14:textId="77777777" w:rsidR="009B495E" w:rsidRPr="009B495E" w:rsidRDefault="009B495E" w:rsidP="009B49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9B495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anstrongylus lenti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0CE" w14:textId="77777777" w:rsidR="009B495E" w:rsidRPr="009B495E" w:rsidRDefault="009B495E" w:rsidP="009B49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49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0CF" w14:textId="18B713D3" w:rsidR="009B495E" w:rsidRPr="009B495E" w:rsidRDefault="009B495E" w:rsidP="009B49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495E">
              <w:rPr>
                <w:rFonts w:ascii="Times New Roman" w:hAnsi="Times New Roman" w:cs="Times New Roman"/>
              </w:rPr>
              <w:t>Not evaluated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0D0" w14:textId="4C3C173D" w:rsidR="009B495E" w:rsidRPr="009B495E" w:rsidRDefault="009B495E" w:rsidP="009B49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495E">
              <w:rPr>
                <w:rFonts w:ascii="Times New Roman" w:hAnsi="Times New Roman" w:cs="Times New Roman"/>
              </w:rPr>
              <w:t>Not evaluated</w:t>
            </w:r>
          </w:p>
        </w:tc>
      </w:tr>
      <w:tr w:rsidR="009B495E" w:rsidRPr="009B495E" w14:paraId="3BFD372E" w14:textId="77777777" w:rsidTr="00334AB2">
        <w:trPr>
          <w:trHeight w:val="288"/>
          <w:jc w:val="center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0D1" w14:textId="77777777" w:rsidR="009B495E" w:rsidRPr="009B495E" w:rsidRDefault="009B495E" w:rsidP="009B49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9B495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anstrongylus lignariu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0D2" w14:textId="77777777" w:rsidR="009B495E" w:rsidRPr="009B495E" w:rsidRDefault="009B495E" w:rsidP="009B49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49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6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0D3" w14:textId="15CA937A" w:rsidR="009B495E" w:rsidRPr="009B495E" w:rsidRDefault="009B495E" w:rsidP="009B49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495E">
              <w:rPr>
                <w:rFonts w:ascii="Times New Roman" w:hAnsi="Times New Roman" w:cs="Times New Roman"/>
              </w:rPr>
              <w:t>Retract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0D4" w14:textId="69D7F486" w:rsidR="009B495E" w:rsidRPr="009B495E" w:rsidRDefault="009B495E" w:rsidP="009B49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495E">
              <w:rPr>
                <w:rFonts w:ascii="Times New Roman" w:hAnsi="Times New Roman" w:cs="Times New Roman"/>
              </w:rPr>
              <w:t>Expande</w:t>
            </w:r>
          </w:p>
        </w:tc>
      </w:tr>
      <w:tr w:rsidR="009B495E" w:rsidRPr="009B495E" w14:paraId="7C3AAB16" w14:textId="77777777" w:rsidTr="00334AB2">
        <w:trPr>
          <w:trHeight w:val="288"/>
          <w:jc w:val="center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0D5" w14:textId="77777777" w:rsidR="009B495E" w:rsidRPr="009B495E" w:rsidRDefault="009B495E" w:rsidP="009B49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9B495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anstrongylus lutzi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0D6" w14:textId="77777777" w:rsidR="009B495E" w:rsidRPr="009B495E" w:rsidRDefault="009B495E" w:rsidP="009B49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49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4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0D7" w14:textId="73427A44" w:rsidR="009B495E" w:rsidRPr="009B495E" w:rsidRDefault="009B495E" w:rsidP="009B49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495E">
              <w:rPr>
                <w:rFonts w:ascii="Times New Roman" w:hAnsi="Times New Roman" w:cs="Times New Roman"/>
              </w:rPr>
              <w:t>Retract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0D8" w14:textId="79429B2A" w:rsidR="009B495E" w:rsidRPr="009B495E" w:rsidRDefault="009B495E" w:rsidP="009B49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495E">
              <w:rPr>
                <w:rFonts w:ascii="Times New Roman" w:hAnsi="Times New Roman" w:cs="Times New Roman"/>
              </w:rPr>
              <w:t>Move</w:t>
            </w:r>
          </w:p>
        </w:tc>
      </w:tr>
      <w:tr w:rsidR="009B495E" w:rsidRPr="009B495E" w14:paraId="71C260DA" w14:textId="77777777" w:rsidTr="00334AB2">
        <w:trPr>
          <w:trHeight w:val="288"/>
          <w:jc w:val="center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0D9" w14:textId="77777777" w:rsidR="009B495E" w:rsidRPr="009B495E" w:rsidRDefault="009B495E" w:rsidP="009B49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9B495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anstrongylus lutzii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0DA" w14:textId="77777777" w:rsidR="009B495E" w:rsidRPr="009B495E" w:rsidRDefault="009B495E" w:rsidP="009B49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49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0DB" w14:textId="55B28A8A" w:rsidR="009B495E" w:rsidRPr="009B495E" w:rsidRDefault="009B495E" w:rsidP="009B49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495E">
              <w:rPr>
                <w:rFonts w:ascii="Times New Roman" w:hAnsi="Times New Roman" w:cs="Times New Roman"/>
              </w:rPr>
              <w:t>Not evaluated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0DC" w14:textId="02D60077" w:rsidR="009B495E" w:rsidRPr="009B495E" w:rsidRDefault="009B495E" w:rsidP="009B49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495E">
              <w:rPr>
                <w:rFonts w:ascii="Times New Roman" w:hAnsi="Times New Roman" w:cs="Times New Roman"/>
              </w:rPr>
              <w:t>Not evaluated</w:t>
            </w:r>
          </w:p>
        </w:tc>
      </w:tr>
      <w:tr w:rsidR="009B495E" w:rsidRPr="009B495E" w14:paraId="490A80C2" w14:textId="77777777" w:rsidTr="00334AB2">
        <w:trPr>
          <w:trHeight w:val="288"/>
          <w:jc w:val="center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0DD" w14:textId="77777777" w:rsidR="009B495E" w:rsidRPr="009B495E" w:rsidRDefault="009B495E" w:rsidP="009B49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9B495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anstrongylus megistu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0DE" w14:textId="77777777" w:rsidR="009B495E" w:rsidRPr="009B495E" w:rsidRDefault="009B495E" w:rsidP="009B49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49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05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0DF" w14:textId="34B4C218" w:rsidR="009B495E" w:rsidRPr="009B495E" w:rsidRDefault="009B495E" w:rsidP="009B49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495E">
              <w:rPr>
                <w:rFonts w:ascii="Times New Roman" w:hAnsi="Times New Roman" w:cs="Times New Roman"/>
              </w:rPr>
              <w:t>Mov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0E0" w14:textId="72F1C9D8" w:rsidR="009B495E" w:rsidRPr="009B495E" w:rsidRDefault="009B495E" w:rsidP="009B49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495E">
              <w:rPr>
                <w:rFonts w:ascii="Times New Roman" w:hAnsi="Times New Roman" w:cs="Times New Roman"/>
              </w:rPr>
              <w:t>Move</w:t>
            </w:r>
          </w:p>
        </w:tc>
      </w:tr>
      <w:tr w:rsidR="009B495E" w:rsidRPr="009B495E" w14:paraId="32FA6C2B" w14:textId="77777777" w:rsidTr="00334AB2">
        <w:trPr>
          <w:trHeight w:val="288"/>
          <w:jc w:val="center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0E1" w14:textId="77777777" w:rsidR="009B495E" w:rsidRPr="009B495E" w:rsidRDefault="009B495E" w:rsidP="009B49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9B495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anstrongylus rufotuberculatu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0E2" w14:textId="77777777" w:rsidR="009B495E" w:rsidRPr="009B495E" w:rsidRDefault="009B495E" w:rsidP="009B49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49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4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0E3" w14:textId="6DB21C29" w:rsidR="009B495E" w:rsidRPr="009B495E" w:rsidRDefault="009B495E" w:rsidP="009B49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495E">
              <w:rPr>
                <w:rFonts w:ascii="Times New Roman" w:hAnsi="Times New Roman" w:cs="Times New Roman"/>
              </w:rPr>
              <w:t>Retract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0E4" w14:textId="4B85A3B9" w:rsidR="009B495E" w:rsidRPr="009B495E" w:rsidRDefault="009B495E" w:rsidP="009B49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495E">
              <w:rPr>
                <w:rFonts w:ascii="Times New Roman" w:hAnsi="Times New Roman" w:cs="Times New Roman"/>
              </w:rPr>
              <w:t>Retracts</w:t>
            </w:r>
          </w:p>
        </w:tc>
      </w:tr>
      <w:tr w:rsidR="009B495E" w:rsidRPr="009B495E" w14:paraId="4C14715B" w14:textId="77777777" w:rsidTr="00334AB2">
        <w:trPr>
          <w:trHeight w:val="288"/>
          <w:jc w:val="center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0E5" w14:textId="77777777" w:rsidR="009B495E" w:rsidRPr="009B495E" w:rsidRDefault="009B495E" w:rsidP="009B49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9B495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anstrongylus tupynambai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0E6" w14:textId="77777777" w:rsidR="009B495E" w:rsidRPr="009B495E" w:rsidRDefault="009B495E" w:rsidP="009B49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49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0E7" w14:textId="11F313C0" w:rsidR="009B495E" w:rsidRPr="009B495E" w:rsidRDefault="009B495E" w:rsidP="009B49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495E">
              <w:rPr>
                <w:rFonts w:ascii="Times New Roman" w:hAnsi="Times New Roman" w:cs="Times New Roman"/>
              </w:rPr>
              <w:t>Mov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0E8" w14:textId="59BE5119" w:rsidR="009B495E" w:rsidRPr="009B495E" w:rsidRDefault="009B495E" w:rsidP="009B49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495E">
              <w:rPr>
                <w:rFonts w:ascii="Times New Roman" w:hAnsi="Times New Roman" w:cs="Times New Roman"/>
              </w:rPr>
              <w:t>Move</w:t>
            </w:r>
          </w:p>
        </w:tc>
      </w:tr>
      <w:tr w:rsidR="009B495E" w:rsidRPr="009B495E" w14:paraId="474D91B1" w14:textId="77777777" w:rsidTr="00334AB2">
        <w:trPr>
          <w:trHeight w:val="288"/>
          <w:jc w:val="center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0E9" w14:textId="77777777" w:rsidR="009B495E" w:rsidRPr="009B495E" w:rsidRDefault="009B495E" w:rsidP="009B49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9B495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arabelminus carioc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0EA" w14:textId="77777777" w:rsidR="009B495E" w:rsidRPr="009B495E" w:rsidRDefault="009B495E" w:rsidP="009B49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49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0EB" w14:textId="4D80A63A" w:rsidR="009B495E" w:rsidRPr="009B495E" w:rsidRDefault="009B495E" w:rsidP="009B49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495E">
              <w:rPr>
                <w:rFonts w:ascii="Times New Roman" w:hAnsi="Times New Roman" w:cs="Times New Roman"/>
              </w:rPr>
              <w:t>Not evaluated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0EC" w14:textId="520C7FF4" w:rsidR="009B495E" w:rsidRPr="009B495E" w:rsidRDefault="009B495E" w:rsidP="009B49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495E">
              <w:rPr>
                <w:rFonts w:ascii="Times New Roman" w:hAnsi="Times New Roman" w:cs="Times New Roman"/>
              </w:rPr>
              <w:t>Not evaluated</w:t>
            </w:r>
          </w:p>
        </w:tc>
      </w:tr>
      <w:tr w:rsidR="009B495E" w:rsidRPr="009B495E" w14:paraId="05DB00C8" w14:textId="77777777" w:rsidTr="00334AB2">
        <w:trPr>
          <w:trHeight w:val="288"/>
          <w:jc w:val="center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0ED" w14:textId="77777777" w:rsidR="009B495E" w:rsidRPr="009B495E" w:rsidRDefault="009B495E" w:rsidP="009B49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9B495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arabelminus yurupucu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0EE" w14:textId="77777777" w:rsidR="009B495E" w:rsidRPr="009B495E" w:rsidRDefault="009B495E" w:rsidP="009B49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49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0EF" w14:textId="3C274DE7" w:rsidR="009B495E" w:rsidRPr="009B495E" w:rsidRDefault="009B495E" w:rsidP="009B49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495E">
              <w:rPr>
                <w:rFonts w:ascii="Times New Roman" w:hAnsi="Times New Roman" w:cs="Times New Roman"/>
              </w:rPr>
              <w:t>Not evaluated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0F0" w14:textId="382B5B22" w:rsidR="009B495E" w:rsidRPr="009B495E" w:rsidRDefault="009B495E" w:rsidP="009B49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495E">
              <w:rPr>
                <w:rFonts w:ascii="Times New Roman" w:hAnsi="Times New Roman" w:cs="Times New Roman"/>
              </w:rPr>
              <w:t>Not evaluated</w:t>
            </w:r>
          </w:p>
        </w:tc>
      </w:tr>
      <w:tr w:rsidR="009B495E" w:rsidRPr="009B495E" w14:paraId="3DB9A517" w14:textId="77777777" w:rsidTr="00334AB2">
        <w:trPr>
          <w:trHeight w:val="288"/>
          <w:jc w:val="center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0F1" w14:textId="77777777" w:rsidR="009B495E" w:rsidRPr="009B495E" w:rsidRDefault="009B495E" w:rsidP="009B49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9B495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sammolestes coreode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0F2" w14:textId="77777777" w:rsidR="009B495E" w:rsidRPr="009B495E" w:rsidRDefault="009B495E" w:rsidP="009B49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49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0F3" w14:textId="1A881471" w:rsidR="009B495E" w:rsidRPr="009B495E" w:rsidRDefault="009B495E" w:rsidP="009B49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495E">
              <w:rPr>
                <w:rFonts w:ascii="Times New Roman" w:hAnsi="Times New Roman" w:cs="Times New Roman"/>
              </w:rPr>
              <w:t>Not evaluated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0F4" w14:textId="15F67367" w:rsidR="009B495E" w:rsidRPr="009B495E" w:rsidRDefault="009B495E" w:rsidP="009B49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495E">
              <w:rPr>
                <w:rFonts w:ascii="Times New Roman" w:hAnsi="Times New Roman" w:cs="Times New Roman"/>
              </w:rPr>
              <w:t>Not evaluated</w:t>
            </w:r>
          </w:p>
        </w:tc>
      </w:tr>
      <w:tr w:rsidR="009B495E" w:rsidRPr="009B495E" w14:paraId="15FF322F" w14:textId="77777777" w:rsidTr="00334AB2">
        <w:trPr>
          <w:trHeight w:val="288"/>
          <w:jc w:val="center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0F5" w14:textId="77777777" w:rsidR="009B495E" w:rsidRPr="009B495E" w:rsidRDefault="009B495E" w:rsidP="009B49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9B495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sammolestes tertiu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0F6" w14:textId="77777777" w:rsidR="009B495E" w:rsidRPr="009B495E" w:rsidRDefault="009B495E" w:rsidP="009B49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49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0F7" w14:textId="21C9319F" w:rsidR="009B495E" w:rsidRPr="009B495E" w:rsidRDefault="009B495E" w:rsidP="009B49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495E">
              <w:rPr>
                <w:rFonts w:ascii="Times New Roman" w:hAnsi="Times New Roman" w:cs="Times New Roman"/>
              </w:rPr>
              <w:t>Mov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0F8" w14:textId="057A97F4" w:rsidR="009B495E" w:rsidRPr="009B495E" w:rsidRDefault="009B495E" w:rsidP="009B49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495E">
              <w:rPr>
                <w:rFonts w:ascii="Times New Roman" w:hAnsi="Times New Roman" w:cs="Times New Roman"/>
              </w:rPr>
              <w:t>Move</w:t>
            </w:r>
          </w:p>
        </w:tc>
      </w:tr>
      <w:tr w:rsidR="009B495E" w:rsidRPr="009B495E" w14:paraId="7A34EBD8" w14:textId="77777777" w:rsidTr="00334AB2">
        <w:trPr>
          <w:trHeight w:val="288"/>
          <w:jc w:val="center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0F9" w14:textId="77777777" w:rsidR="009B495E" w:rsidRPr="009B495E" w:rsidRDefault="009B495E" w:rsidP="009B49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9B495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Rhodnius amazonicu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0FA" w14:textId="77777777" w:rsidR="009B495E" w:rsidRPr="009B495E" w:rsidRDefault="009B495E" w:rsidP="009B49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49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0FB" w14:textId="42E49DEB" w:rsidR="009B495E" w:rsidRPr="009B495E" w:rsidRDefault="009B495E" w:rsidP="009B49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495E">
              <w:rPr>
                <w:rFonts w:ascii="Times New Roman" w:hAnsi="Times New Roman" w:cs="Times New Roman"/>
              </w:rPr>
              <w:t>Mov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0FC" w14:textId="0C1236F8" w:rsidR="009B495E" w:rsidRPr="009B495E" w:rsidRDefault="009B495E" w:rsidP="009B49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495E">
              <w:rPr>
                <w:rFonts w:ascii="Times New Roman" w:hAnsi="Times New Roman" w:cs="Times New Roman"/>
              </w:rPr>
              <w:t>Move</w:t>
            </w:r>
          </w:p>
        </w:tc>
      </w:tr>
      <w:tr w:rsidR="009B495E" w:rsidRPr="009B495E" w14:paraId="5B48B534" w14:textId="77777777" w:rsidTr="00334AB2">
        <w:trPr>
          <w:trHeight w:val="288"/>
          <w:jc w:val="center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0FD" w14:textId="77777777" w:rsidR="009B495E" w:rsidRPr="009B495E" w:rsidRDefault="009B495E" w:rsidP="009B49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9B495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Rhodnius brethesi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0FE" w14:textId="77777777" w:rsidR="009B495E" w:rsidRPr="009B495E" w:rsidRDefault="009B495E" w:rsidP="009B49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49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0FF" w14:textId="1915E344" w:rsidR="009B495E" w:rsidRPr="009B495E" w:rsidRDefault="009B495E" w:rsidP="009B49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495E">
              <w:rPr>
                <w:rFonts w:ascii="Times New Roman" w:hAnsi="Times New Roman" w:cs="Times New Roman"/>
              </w:rPr>
              <w:t>Igual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100" w14:textId="119AF306" w:rsidR="009B495E" w:rsidRPr="009B495E" w:rsidRDefault="009B495E" w:rsidP="009B49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495E">
              <w:rPr>
                <w:rFonts w:ascii="Times New Roman" w:hAnsi="Times New Roman" w:cs="Times New Roman"/>
              </w:rPr>
              <w:t>Igual</w:t>
            </w:r>
          </w:p>
        </w:tc>
      </w:tr>
      <w:tr w:rsidR="009B495E" w:rsidRPr="009B495E" w14:paraId="0F5C6FEC" w14:textId="77777777" w:rsidTr="00334AB2">
        <w:trPr>
          <w:trHeight w:val="288"/>
          <w:jc w:val="center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101" w14:textId="77777777" w:rsidR="009B495E" w:rsidRPr="009B495E" w:rsidRDefault="009B495E" w:rsidP="009B49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9B495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Rhodnius coreode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102" w14:textId="77777777" w:rsidR="009B495E" w:rsidRPr="009B495E" w:rsidRDefault="009B495E" w:rsidP="009B49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49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4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103" w14:textId="7755704A" w:rsidR="009B495E" w:rsidRPr="009B495E" w:rsidRDefault="009B495E" w:rsidP="009B49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495E">
              <w:rPr>
                <w:rFonts w:ascii="Times New Roman" w:hAnsi="Times New Roman" w:cs="Times New Roman"/>
              </w:rPr>
              <w:t>Mov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104" w14:textId="59AF51C4" w:rsidR="009B495E" w:rsidRPr="009B495E" w:rsidRDefault="009B495E" w:rsidP="009B49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495E">
              <w:rPr>
                <w:rFonts w:ascii="Times New Roman" w:hAnsi="Times New Roman" w:cs="Times New Roman"/>
              </w:rPr>
              <w:t>Retracts</w:t>
            </w:r>
          </w:p>
        </w:tc>
      </w:tr>
      <w:tr w:rsidR="009B495E" w:rsidRPr="009B495E" w14:paraId="683E7704" w14:textId="77777777" w:rsidTr="00334AB2">
        <w:trPr>
          <w:trHeight w:val="288"/>
          <w:jc w:val="center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105" w14:textId="77777777" w:rsidR="009B495E" w:rsidRPr="009B495E" w:rsidRDefault="009B495E" w:rsidP="009B49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9B495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Rhodnius domesticu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106" w14:textId="77777777" w:rsidR="009B495E" w:rsidRPr="009B495E" w:rsidRDefault="009B495E" w:rsidP="009B49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49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107" w14:textId="074E9A29" w:rsidR="009B495E" w:rsidRPr="009B495E" w:rsidRDefault="009B495E" w:rsidP="009B49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495E">
              <w:rPr>
                <w:rFonts w:ascii="Times New Roman" w:hAnsi="Times New Roman" w:cs="Times New Roman"/>
              </w:rPr>
              <w:t>Retract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108" w14:textId="69E1F3DC" w:rsidR="009B495E" w:rsidRPr="009B495E" w:rsidRDefault="009B495E" w:rsidP="009B49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495E">
              <w:rPr>
                <w:rFonts w:ascii="Times New Roman" w:hAnsi="Times New Roman" w:cs="Times New Roman"/>
              </w:rPr>
              <w:t>Retracts</w:t>
            </w:r>
          </w:p>
        </w:tc>
      </w:tr>
      <w:tr w:rsidR="009B495E" w:rsidRPr="009B495E" w14:paraId="3F68BCD4" w14:textId="77777777" w:rsidTr="00334AB2">
        <w:trPr>
          <w:trHeight w:val="288"/>
          <w:jc w:val="center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109" w14:textId="77777777" w:rsidR="009B495E" w:rsidRPr="009B495E" w:rsidRDefault="009B495E" w:rsidP="009B49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9B495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Rhodnius milesi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10A" w14:textId="77777777" w:rsidR="009B495E" w:rsidRPr="009B495E" w:rsidRDefault="009B495E" w:rsidP="009B49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49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10B" w14:textId="0A4FE3BC" w:rsidR="009B495E" w:rsidRPr="009B495E" w:rsidRDefault="009B495E" w:rsidP="009B49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495E">
              <w:rPr>
                <w:rFonts w:ascii="Times New Roman" w:hAnsi="Times New Roman" w:cs="Times New Roman"/>
              </w:rPr>
              <w:t>Not evaluated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10C" w14:textId="7CDA9FAA" w:rsidR="009B495E" w:rsidRPr="009B495E" w:rsidRDefault="009B495E" w:rsidP="009B49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495E">
              <w:rPr>
                <w:rFonts w:ascii="Times New Roman" w:hAnsi="Times New Roman" w:cs="Times New Roman"/>
              </w:rPr>
              <w:t>Not evaluated</w:t>
            </w:r>
          </w:p>
        </w:tc>
      </w:tr>
      <w:tr w:rsidR="009B495E" w:rsidRPr="009B495E" w14:paraId="3020EBD4" w14:textId="77777777" w:rsidTr="00334AB2">
        <w:trPr>
          <w:trHeight w:val="288"/>
          <w:jc w:val="center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10D" w14:textId="77777777" w:rsidR="009B495E" w:rsidRPr="009B495E" w:rsidRDefault="009B495E" w:rsidP="009B49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9B495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Rhodnius millesi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10E" w14:textId="77777777" w:rsidR="009B495E" w:rsidRPr="009B495E" w:rsidRDefault="009B495E" w:rsidP="009B49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49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10F" w14:textId="3CEF4957" w:rsidR="009B495E" w:rsidRPr="009B495E" w:rsidRDefault="009B495E" w:rsidP="009B49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495E">
              <w:rPr>
                <w:rFonts w:ascii="Times New Roman" w:hAnsi="Times New Roman" w:cs="Times New Roman"/>
              </w:rPr>
              <w:t>Not evaluated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110" w14:textId="42E88FFE" w:rsidR="009B495E" w:rsidRPr="009B495E" w:rsidRDefault="009B495E" w:rsidP="009B49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495E">
              <w:rPr>
                <w:rFonts w:ascii="Times New Roman" w:hAnsi="Times New Roman" w:cs="Times New Roman"/>
              </w:rPr>
              <w:t>Not evaluated</w:t>
            </w:r>
          </w:p>
        </w:tc>
      </w:tr>
      <w:tr w:rsidR="009B495E" w:rsidRPr="009B495E" w14:paraId="7A04038C" w14:textId="77777777" w:rsidTr="00334AB2">
        <w:trPr>
          <w:trHeight w:val="288"/>
          <w:jc w:val="center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111" w14:textId="77777777" w:rsidR="009B495E" w:rsidRPr="009B495E" w:rsidRDefault="009B495E" w:rsidP="009B49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9B495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Rhodnius montenegrensi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112" w14:textId="77777777" w:rsidR="009B495E" w:rsidRPr="009B495E" w:rsidRDefault="009B495E" w:rsidP="009B49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49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113" w14:textId="74F92468" w:rsidR="009B495E" w:rsidRPr="009B495E" w:rsidRDefault="009B495E" w:rsidP="009B49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495E">
              <w:rPr>
                <w:rFonts w:ascii="Times New Roman" w:hAnsi="Times New Roman" w:cs="Times New Roman"/>
              </w:rPr>
              <w:t>Retract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114" w14:textId="51BC6A25" w:rsidR="009B495E" w:rsidRPr="009B495E" w:rsidRDefault="009B495E" w:rsidP="009B49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495E">
              <w:rPr>
                <w:rFonts w:ascii="Times New Roman" w:hAnsi="Times New Roman" w:cs="Times New Roman"/>
              </w:rPr>
              <w:t>Retracts</w:t>
            </w:r>
          </w:p>
        </w:tc>
      </w:tr>
      <w:tr w:rsidR="009B495E" w:rsidRPr="009B495E" w14:paraId="07090268" w14:textId="77777777" w:rsidTr="00334AB2">
        <w:trPr>
          <w:trHeight w:val="288"/>
          <w:jc w:val="center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115" w14:textId="77777777" w:rsidR="009B495E" w:rsidRPr="009B495E" w:rsidRDefault="009B495E" w:rsidP="009B49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9B495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lastRenderedPageBreak/>
              <w:t>Rhodnius nasutu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116" w14:textId="77777777" w:rsidR="009B495E" w:rsidRPr="009B495E" w:rsidRDefault="009B495E" w:rsidP="009B49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49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117" w14:textId="0879EC65" w:rsidR="009B495E" w:rsidRPr="009B495E" w:rsidRDefault="009B495E" w:rsidP="009B49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495E">
              <w:rPr>
                <w:rFonts w:ascii="Times New Roman" w:hAnsi="Times New Roman" w:cs="Times New Roman"/>
              </w:rPr>
              <w:t>Mov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118" w14:textId="52A88749" w:rsidR="009B495E" w:rsidRPr="009B495E" w:rsidRDefault="009B495E" w:rsidP="009B49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495E">
              <w:rPr>
                <w:rFonts w:ascii="Times New Roman" w:hAnsi="Times New Roman" w:cs="Times New Roman"/>
              </w:rPr>
              <w:t>Retracts</w:t>
            </w:r>
          </w:p>
        </w:tc>
      </w:tr>
      <w:tr w:rsidR="009B495E" w:rsidRPr="009B495E" w14:paraId="7FADFCA9" w14:textId="77777777" w:rsidTr="00334AB2">
        <w:trPr>
          <w:trHeight w:val="288"/>
          <w:jc w:val="center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119" w14:textId="77777777" w:rsidR="009B495E" w:rsidRPr="009B495E" w:rsidRDefault="009B495E" w:rsidP="009B49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9B495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Rhodnius neglectu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11A" w14:textId="77777777" w:rsidR="009B495E" w:rsidRPr="009B495E" w:rsidRDefault="009B495E" w:rsidP="009B49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49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8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11B" w14:textId="090DB5B0" w:rsidR="009B495E" w:rsidRPr="009B495E" w:rsidRDefault="009B495E" w:rsidP="009B49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495E">
              <w:rPr>
                <w:rFonts w:ascii="Times New Roman" w:hAnsi="Times New Roman" w:cs="Times New Roman"/>
              </w:rPr>
              <w:t>Igual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11C" w14:textId="0B00529F" w:rsidR="009B495E" w:rsidRPr="009B495E" w:rsidRDefault="009B495E" w:rsidP="009B49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495E">
              <w:rPr>
                <w:rFonts w:ascii="Times New Roman" w:hAnsi="Times New Roman" w:cs="Times New Roman"/>
              </w:rPr>
              <w:t>Igual</w:t>
            </w:r>
          </w:p>
        </w:tc>
      </w:tr>
      <w:tr w:rsidR="009B495E" w:rsidRPr="009B495E" w14:paraId="50C2D807" w14:textId="77777777" w:rsidTr="00334AB2">
        <w:trPr>
          <w:trHeight w:val="288"/>
          <w:jc w:val="center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11D" w14:textId="77777777" w:rsidR="009B495E" w:rsidRPr="009B495E" w:rsidRDefault="009B495E" w:rsidP="009B49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9B495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Rhodnius paraensi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11E" w14:textId="77777777" w:rsidR="009B495E" w:rsidRPr="009B495E" w:rsidRDefault="009B495E" w:rsidP="009B49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49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11F" w14:textId="73518A42" w:rsidR="009B495E" w:rsidRPr="009B495E" w:rsidRDefault="009B495E" w:rsidP="009B49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495E">
              <w:rPr>
                <w:rFonts w:ascii="Times New Roman" w:hAnsi="Times New Roman" w:cs="Times New Roman"/>
              </w:rPr>
              <w:t>Mov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120" w14:textId="09B70065" w:rsidR="009B495E" w:rsidRPr="009B495E" w:rsidRDefault="009B495E" w:rsidP="009B49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495E">
              <w:rPr>
                <w:rFonts w:ascii="Times New Roman" w:hAnsi="Times New Roman" w:cs="Times New Roman"/>
              </w:rPr>
              <w:t>Move</w:t>
            </w:r>
          </w:p>
        </w:tc>
      </w:tr>
      <w:tr w:rsidR="009B495E" w:rsidRPr="009B495E" w14:paraId="5DE66F77" w14:textId="77777777" w:rsidTr="00334AB2">
        <w:trPr>
          <w:trHeight w:val="288"/>
          <w:jc w:val="center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121" w14:textId="77777777" w:rsidR="009B495E" w:rsidRPr="009B495E" w:rsidRDefault="009B495E" w:rsidP="009B49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9B495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Rhodnius pictipe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122" w14:textId="77777777" w:rsidR="009B495E" w:rsidRPr="009B495E" w:rsidRDefault="009B495E" w:rsidP="009B49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49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5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123" w14:textId="53C80897" w:rsidR="009B495E" w:rsidRPr="009B495E" w:rsidRDefault="009B495E" w:rsidP="009B49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495E">
              <w:rPr>
                <w:rFonts w:ascii="Times New Roman" w:hAnsi="Times New Roman" w:cs="Times New Roman"/>
              </w:rPr>
              <w:t>Mov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124" w14:textId="2BD1D92C" w:rsidR="009B495E" w:rsidRPr="009B495E" w:rsidRDefault="009B495E" w:rsidP="009B49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495E">
              <w:rPr>
                <w:rFonts w:ascii="Times New Roman" w:hAnsi="Times New Roman" w:cs="Times New Roman"/>
              </w:rPr>
              <w:t>Move</w:t>
            </w:r>
          </w:p>
        </w:tc>
      </w:tr>
      <w:tr w:rsidR="009B495E" w:rsidRPr="009B495E" w14:paraId="6C4F09C9" w14:textId="77777777" w:rsidTr="00334AB2">
        <w:trPr>
          <w:trHeight w:val="288"/>
          <w:jc w:val="center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125" w14:textId="77777777" w:rsidR="009B495E" w:rsidRPr="009B495E" w:rsidRDefault="009B495E" w:rsidP="009B49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9B495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Rhodnius robustu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126" w14:textId="77777777" w:rsidR="009B495E" w:rsidRPr="009B495E" w:rsidRDefault="009B495E" w:rsidP="009B49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49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127" w14:textId="0ACDB9F2" w:rsidR="009B495E" w:rsidRPr="009B495E" w:rsidRDefault="009B495E" w:rsidP="009B49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495E">
              <w:rPr>
                <w:rFonts w:ascii="Times New Roman" w:hAnsi="Times New Roman" w:cs="Times New Roman"/>
              </w:rPr>
              <w:t>Retract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128" w14:textId="2799083F" w:rsidR="009B495E" w:rsidRPr="009B495E" w:rsidRDefault="009B495E" w:rsidP="009B49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495E">
              <w:rPr>
                <w:rFonts w:ascii="Times New Roman" w:hAnsi="Times New Roman" w:cs="Times New Roman"/>
              </w:rPr>
              <w:t>Retracts</w:t>
            </w:r>
          </w:p>
        </w:tc>
      </w:tr>
      <w:tr w:rsidR="009B495E" w:rsidRPr="009B495E" w14:paraId="2F3750E4" w14:textId="77777777" w:rsidTr="00334AB2">
        <w:trPr>
          <w:trHeight w:val="288"/>
          <w:jc w:val="center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129" w14:textId="77777777" w:rsidR="009B495E" w:rsidRPr="009B495E" w:rsidRDefault="009B495E" w:rsidP="009B49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9B495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Rhodnius stali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12A" w14:textId="77777777" w:rsidR="009B495E" w:rsidRPr="009B495E" w:rsidRDefault="009B495E" w:rsidP="009B49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49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12B" w14:textId="4B04FE7A" w:rsidR="009B495E" w:rsidRPr="009B495E" w:rsidRDefault="009B495E" w:rsidP="009B49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495E">
              <w:rPr>
                <w:rFonts w:ascii="Times New Roman" w:hAnsi="Times New Roman" w:cs="Times New Roman"/>
              </w:rPr>
              <w:t>Retract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12C" w14:textId="2AFFB42A" w:rsidR="009B495E" w:rsidRPr="009B495E" w:rsidRDefault="009B495E" w:rsidP="009B49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495E">
              <w:rPr>
                <w:rFonts w:ascii="Times New Roman" w:hAnsi="Times New Roman" w:cs="Times New Roman"/>
              </w:rPr>
              <w:t>Retracts</w:t>
            </w:r>
          </w:p>
        </w:tc>
      </w:tr>
      <w:tr w:rsidR="009B495E" w:rsidRPr="009B495E" w14:paraId="782711D1" w14:textId="77777777" w:rsidTr="00334AB2">
        <w:trPr>
          <w:trHeight w:val="288"/>
          <w:jc w:val="center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12D" w14:textId="77777777" w:rsidR="009B495E" w:rsidRPr="009B495E" w:rsidRDefault="009B495E" w:rsidP="009B49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9B495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Rhodnius tertiu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12E" w14:textId="77777777" w:rsidR="009B495E" w:rsidRPr="009B495E" w:rsidRDefault="009B495E" w:rsidP="009B49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49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12F" w14:textId="1EC0FA8B" w:rsidR="009B495E" w:rsidRPr="009B495E" w:rsidRDefault="009B495E" w:rsidP="009B49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495E">
              <w:rPr>
                <w:rFonts w:ascii="Times New Roman" w:hAnsi="Times New Roman" w:cs="Times New Roman"/>
              </w:rPr>
              <w:t>Retract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130" w14:textId="1449D997" w:rsidR="009B495E" w:rsidRPr="009B495E" w:rsidRDefault="009B495E" w:rsidP="009B49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495E">
              <w:rPr>
                <w:rFonts w:ascii="Times New Roman" w:hAnsi="Times New Roman" w:cs="Times New Roman"/>
              </w:rPr>
              <w:t>Move</w:t>
            </w:r>
          </w:p>
        </w:tc>
      </w:tr>
      <w:tr w:rsidR="009B495E" w:rsidRPr="009B495E" w14:paraId="0DE37AB6" w14:textId="77777777" w:rsidTr="00334AB2">
        <w:trPr>
          <w:trHeight w:val="288"/>
          <w:jc w:val="center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131" w14:textId="77777777" w:rsidR="009B495E" w:rsidRPr="009B495E" w:rsidRDefault="009B495E" w:rsidP="009B49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9B495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Triatoma arthurneivai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132" w14:textId="77777777" w:rsidR="009B495E" w:rsidRPr="009B495E" w:rsidRDefault="009B495E" w:rsidP="009B49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49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133" w14:textId="0FC5717C" w:rsidR="009B495E" w:rsidRPr="009B495E" w:rsidRDefault="009B495E" w:rsidP="009B49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495E">
              <w:rPr>
                <w:rFonts w:ascii="Times New Roman" w:hAnsi="Times New Roman" w:cs="Times New Roman"/>
              </w:rPr>
              <w:t>Mov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134" w14:textId="11333540" w:rsidR="009B495E" w:rsidRPr="009B495E" w:rsidRDefault="009B495E" w:rsidP="009B49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495E">
              <w:rPr>
                <w:rFonts w:ascii="Times New Roman" w:hAnsi="Times New Roman" w:cs="Times New Roman"/>
              </w:rPr>
              <w:t>Move</w:t>
            </w:r>
          </w:p>
        </w:tc>
      </w:tr>
      <w:tr w:rsidR="009B495E" w:rsidRPr="009B495E" w14:paraId="6AE74E4A" w14:textId="77777777" w:rsidTr="00334AB2">
        <w:trPr>
          <w:trHeight w:val="288"/>
          <w:jc w:val="center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135" w14:textId="77777777" w:rsidR="009B495E" w:rsidRPr="009B495E" w:rsidRDefault="009B495E" w:rsidP="009B49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9B495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Triatoma baratai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136" w14:textId="77777777" w:rsidR="009B495E" w:rsidRPr="009B495E" w:rsidRDefault="009B495E" w:rsidP="009B49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49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137" w14:textId="1B48739B" w:rsidR="009B495E" w:rsidRPr="009B495E" w:rsidRDefault="009B495E" w:rsidP="009B49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495E">
              <w:rPr>
                <w:rFonts w:ascii="Times New Roman" w:hAnsi="Times New Roman" w:cs="Times New Roman"/>
              </w:rPr>
              <w:t>Mov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138" w14:textId="06AD20F7" w:rsidR="009B495E" w:rsidRPr="009B495E" w:rsidRDefault="009B495E" w:rsidP="009B49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495E">
              <w:rPr>
                <w:rFonts w:ascii="Times New Roman" w:hAnsi="Times New Roman" w:cs="Times New Roman"/>
              </w:rPr>
              <w:t>Move</w:t>
            </w:r>
          </w:p>
        </w:tc>
      </w:tr>
      <w:tr w:rsidR="009B495E" w:rsidRPr="009B495E" w14:paraId="46B3533C" w14:textId="77777777" w:rsidTr="00334AB2">
        <w:trPr>
          <w:trHeight w:val="288"/>
          <w:jc w:val="center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139" w14:textId="77777777" w:rsidR="009B495E" w:rsidRPr="009B495E" w:rsidRDefault="009B495E" w:rsidP="009B49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9B495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Triatoma brasiliensi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13A" w14:textId="77777777" w:rsidR="009B495E" w:rsidRPr="009B495E" w:rsidRDefault="009B495E" w:rsidP="009B49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49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5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13B" w14:textId="4BF91CA2" w:rsidR="009B495E" w:rsidRPr="009B495E" w:rsidRDefault="009B495E" w:rsidP="009B49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495E">
              <w:rPr>
                <w:rFonts w:ascii="Times New Roman" w:hAnsi="Times New Roman" w:cs="Times New Roman"/>
              </w:rPr>
              <w:t>Retract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13C" w14:textId="6E2879A9" w:rsidR="009B495E" w:rsidRPr="009B495E" w:rsidRDefault="009B495E" w:rsidP="009B49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495E">
              <w:rPr>
                <w:rFonts w:ascii="Times New Roman" w:hAnsi="Times New Roman" w:cs="Times New Roman"/>
              </w:rPr>
              <w:t>Move</w:t>
            </w:r>
          </w:p>
        </w:tc>
      </w:tr>
      <w:tr w:rsidR="009B495E" w:rsidRPr="009B495E" w14:paraId="688D036E" w14:textId="77777777" w:rsidTr="00334AB2">
        <w:trPr>
          <w:trHeight w:val="288"/>
          <w:jc w:val="center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13D" w14:textId="77777777" w:rsidR="009B495E" w:rsidRPr="009B495E" w:rsidRDefault="009B495E" w:rsidP="009B49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9B495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Triatoma brasiliensis macromelasom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13E" w14:textId="77777777" w:rsidR="009B495E" w:rsidRPr="009B495E" w:rsidRDefault="009B495E" w:rsidP="009B49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49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13F" w14:textId="4CDA3A36" w:rsidR="009B495E" w:rsidRPr="009B495E" w:rsidRDefault="009B495E" w:rsidP="009B49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495E">
              <w:rPr>
                <w:rFonts w:ascii="Times New Roman" w:hAnsi="Times New Roman" w:cs="Times New Roman"/>
              </w:rPr>
              <w:t>Not evaluated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140" w14:textId="46D1DAE0" w:rsidR="009B495E" w:rsidRPr="009B495E" w:rsidRDefault="009B495E" w:rsidP="009B49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495E">
              <w:rPr>
                <w:rFonts w:ascii="Times New Roman" w:hAnsi="Times New Roman" w:cs="Times New Roman"/>
              </w:rPr>
              <w:t>Not evaluated</w:t>
            </w:r>
          </w:p>
        </w:tc>
      </w:tr>
      <w:tr w:rsidR="009B495E" w:rsidRPr="009B495E" w14:paraId="04C97C9D" w14:textId="77777777" w:rsidTr="00334AB2">
        <w:trPr>
          <w:trHeight w:val="288"/>
          <w:jc w:val="center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141" w14:textId="77777777" w:rsidR="009B495E" w:rsidRPr="009B495E" w:rsidRDefault="009B495E" w:rsidP="009B49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9B495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Triatoma carcavalloi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142" w14:textId="77777777" w:rsidR="009B495E" w:rsidRPr="009B495E" w:rsidRDefault="009B495E" w:rsidP="009B49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49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143" w14:textId="0DCF158D" w:rsidR="009B495E" w:rsidRPr="009B495E" w:rsidRDefault="009B495E" w:rsidP="009B49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495E">
              <w:rPr>
                <w:rFonts w:ascii="Times New Roman" w:hAnsi="Times New Roman" w:cs="Times New Roman"/>
              </w:rPr>
              <w:t>Mov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144" w14:textId="63638A48" w:rsidR="009B495E" w:rsidRPr="009B495E" w:rsidRDefault="009B495E" w:rsidP="009B49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495E">
              <w:rPr>
                <w:rFonts w:ascii="Times New Roman" w:hAnsi="Times New Roman" w:cs="Times New Roman"/>
              </w:rPr>
              <w:t>Move</w:t>
            </w:r>
          </w:p>
        </w:tc>
      </w:tr>
      <w:tr w:rsidR="009B495E" w:rsidRPr="009B495E" w14:paraId="40BE4ADB" w14:textId="77777777" w:rsidTr="00334AB2">
        <w:trPr>
          <w:trHeight w:val="288"/>
          <w:jc w:val="center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145" w14:textId="77777777" w:rsidR="009B495E" w:rsidRPr="009B495E" w:rsidRDefault="009B495E" w:rsidP="009B49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9B495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Triatoma circummaculatu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146" w14:textId="77777777" w:rsidR="009B495E" w:rsidRPr="009B495E" w:rsidRDefault="009B495E" w:rsidP="009B49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49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147" w14:textId="7240CB14" w:rsidR="009B495E" w:rsidRPr="009B495E" w:rsidRDefault="009B495E" w:rsidP="009B49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495E">
              <w:rPr>
                <w:rFonts w:ascii="Times New Roman" w:hAnsi="Times New Roman" w:cs="Times New Roman"/>
              </w:rPr>
              <w:t>Mov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148" w14:textId="5083C7F6" w:rsidR="009B495E" w:rsidRPr="009B495E" w:rsidRDefault="009B495E" w:rsidP="009B49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495E">
              <w:rPr>
                <w:rFonts w:ascii="Times New Roman" w:hAnsi="Times New Roman" w:cs="Times New Roman"/>
              </w:rPr>
              <w:t>Move</w:t>
            </w:r>
          </w:p>
        </w:tc>
      </w:tr>
      <w:tr w:rsidR="009B495E" w:rsidRPr="009B495E" w14:paraId="5F4A99C2" w14:textId="77777777" w:rsidTr="00334AB2">
        <w:trPr>
          <w:trHeight w:val="288"/>
          <w:jc w:val="center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149" w14:textId="77777777" w:rsidR="009B495E" w:rsidRPr="009B495E" w:rsidRDefault="009B495E" w:rsidP="009B49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9B495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Triatoma costalimai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14A" w14:textId="77777777" w:rsidR="009B495E" w:rsidRPr="009B495E" w:rsidRDefault="009B495E" w:rsidP="009B49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49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14B" w14:textId="560FAFAD" w:rsidR="009B495E" w:rsidRPr="009B495E" w:rsidRDefault="009B495E" w:rsidP="009B49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495E">
              <w:rPr>
                <w:rFonts w:ascii="Times New Roman" w:hAnsi="Times New Roman" w:cs="Times New Roman"/>
              </w:rPr>
              <w:t>Retract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14C" w14:textId="7463413B" w:rsidR="009B495E" w:rsidRPr="009B495E" w:rsidRDefault="009B495E" w:rsidP="009B49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495E">
              <w:rPr>
                <w:rFonts w:ascii="Times New Roman" w:hAnsi="Times New Roman" w:cs="Times New Roman"/>
              </w:rPr>
              <w:t>Retracts</w:t>
            </w:r>
          </w:p>
        </w:tc>
      </w:tr>
      <w:tr w:rsidR="009B495E" w:rsidRPr="009B495E" w14:paraId="4BF99E63" w14:textId="77777777" w:rsidTr="00334AB2">
        <w:trPr>
          <w:trHeight w:val="288"/>
          <w:jc w:val="center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14D" w14:textId="77777777" w:rsidR="009B495E" w:rsidRPr="009B495E" w:rsidRDefault="009B495E" w:rsidP="009B49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9B495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Triatoma deaneorum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14E" w14:textId="77777777" w:rsidR="009B495E" w:rsidRPr="009B495E" w:rsidRDefault="009B495E" w:rsidP="009B49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49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14F" w14:textId="579606C9" w:rsidR="009B495E" w:rsidRPr="009B495E" w:rsidRDefault="009B495E" w:rsidP="009B49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495E">
              <w:rPr>
                <w:rFonts w:ascii="Times New Roman" w:hAnsi="Times New Roman" w:cs="Times New Roman"/>
              </w:rPr>
              <w:t>Not evaluated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150" w14:textId="5E8198AF" w:rsidR="009B495E" w:rsidRPr="009B495E" w:rsidRDefault="009B495E" w:rsidP="009B49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495E">
              <w:rPr>
                <w:rFonts w:ascii="Times New Roman" w:hAnsi="Times New Roman" w:cs="Times New Roman"/>
              </w:rPr>
              <w:t>Not evaluated</w:t>
            </w:r>
          </w:p>
        </w:tc>
      </w:tr>
      <w:tr w:rsidR="009B495E" w:rsidRPr="009B495E" w14:paraId="423E1FEB" w14:textId="77777777" w:rsidTr="00334AB2">
        <w:trPr>
          <w:trHeight w:val="288"/>
          <w:jc w:val="center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151" w14:textId="77777777" w:rsidR="009B495E" w:rsidRPr="009B495E" w:rsidRDefault="009B495E" w:rsidP="009B49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9B495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Triatoma delpontei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152" w14:textId="77777777" w:rsidR="009B495E" w:rsidRPr="009B495E" w:rsidRDefault="009B495E" w:rsidP="009B49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49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153" w14:textId="0FE7BE5D" w:rsidR="009B495E" w:rsidRPr="009B495E" w:rsidRDefault="009B495E" w:rsidP="009B49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495E">
              <w:rPr>
                <w:rFonts w:ascii="Times New Roman" w:hAnsi="Times New Roman" w:cs="Times New Roman"/>
              </w:rPr>
              <w:t>Mov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154" w14:textId="3C6CF551" w:rsidR="009B495E" w:rsidRPr="009B495E" w:rsidRDefault="009B495E" w:rsidP="009B49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495E">
              <w:rPr>
                <w:rFonts w:ascii="Times New Roman" w:hAnsi="Times New Roman" w:cs="Times New Roman"/>
              </w:rPr>
              <w:t>Move</w:t>
            </w:r>
          </w:p>
        </w:tc>
      </w:tr>
      <w:tr w:rsidR="009B495E" w:rsidRPr="009B495E" w14:paraId="645B600C" w14:textId="77777777" w:rsidTr="00334AB2">
        <w:trPr>
          <w:trHeight w:val="288"/>
          <w:jc w:val="center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155" w14:textId="77777777" w:rsidR="009B495E" w:rsidRPr="009B495E" w:rsidRDefault="009B495E" w:rsidP="009B49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9B495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Triatoma guazu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156" w14:textId="77777777" w:rsidR="009B495E" w:rsidRPr="009B495E" w:rsidRDefault="009B495E" w:rsidP="009B49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49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157" w14:textId="554EB213" w:rsidR="009B495E" w:rsidRPr="009B495E" w:rsidRDefault="009B495E" w:rsidP="009B49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495E">
              <w:rPr>
                <w:rFonts w:ascii="Times New Roman" w:hAnsi="Times New Roman" w:cs="Times New Roman"/>
              </w:rPr>
              <w:t>Mov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158" w14:textId="26BED3B9" w:rsidR="009B495E" w:rsidRPr="009B495E" w:rsidRDefault="009B495E" w:rsidP="009B49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495E">
              <w:rPr>
                <w:rFonts w:ascii="Times New Roman" w:hAnsi="Times New Roman" w:cs="Times New Roman"/>
              </w:rPr>
              <w:t>Move</w:t>
            </w:r>
          </w:p>
        </w:tc>
      </w:tr>
      <w:tr w:rsidR="009B495E" w:rsidRPr="009B495E" w14:paraId="208098DC" w14:textId="77777777" w:rsidTr="00334AB2">
        <w:trPr>
          <w:trHeight w:val="288"/>
          <w:jc w:val="center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159" w14:textId="77777777" w:rsidR="009B495E" w:rsidRPr="009B495E" w:rsidRDefault="009B495E" w:rsidP="009B49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9B495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Triatoma infestan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15A" w14:textId="77777777" w:rsidR="009B495E" w:rsidRPr="009B495E" w:rsidRDefault="009B495E" w:rsidP="009B49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49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70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15B" w14:textId="3672AFFA" w:rsidR="009B495E" w:rsidRPr="009B495E" w:rsidRDefault="009B495E" w:rsidP="009B49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495E">
              <w:rPr>
                <w:rFonts w:ascii="Times New Roman" w:hAnsi="Times New Roman" w:cs="Times New Roman"/>
              </w:rPr>
              <w:t>Mov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15C" w14:textId="6DCB72C0" w:rsidR="009B495E" w:rsidRPr="009B495E" w:rsidRDefault="009B495E" w:rsidP="009B49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495E">
              <w:rPr>
                <w:rFonts w:ascii="Times New Roman" w:hAnsi="Times New Roman" w:cs="Times New Roman"/>
              </w:rPr>
              <w:t>Move</w:t>
            </w:r>
          </w:p>
        </w:tc>
      </w:tr>
      <w:tr w:rsidR="009B495E" w:rsidRPr="009B495E" w14:paraId="0074E400" w14:textId="77777777" w:rsidTr="00334AB2">
        <w:trPr>
          <w:trHeight w:val="288"/>
          <w:jc w:val="center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15D" w14:textId="77777777" w:rsidR="009B495E" w:rsidRPr="009B495E" w:rsidRDefault="009B495E" w:rsidP="009B49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9B495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Triatoma juazeirensi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15E" w14:textId="77777777" w:rsidR="009B495E" w:rsidRPr="009B495E" w:rsidRDefault="009B495E" w:rsidP="009B49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49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15F" w14:textId="22E9F0BC" w:rsidR="009B495E" w:rsidRPr="009B495E" w:rsidRDefault="009B495E" w:rsidP="009B49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495E">
              <w:rPr>
                <w:rFonts w:ascii="Times New Roman" w:hAnsi="Times New Roman" w:cs="Times New Roman"/>
              </w:rPr>
              <w:t>Retract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160" w14:textId="3BB87C8E" w:rsidR="009B495E" w:rsidRPr="009B495E" w:rsidRDefault="009B495E" w:rsidP="009B49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495E">
              <w:rPr>
                <w:rFonts w:ascii="Times New Roman" w:hAnsi="Times New Roman" w:cs="Times New Roman"/>
              </w:rPr>
              <w:t>Retracts</w:t>
            </w:r>
          </w:p>
        </w:tc>
      </w:tr>
      <w:tr w:rsidR="009B495E" w:rsidRPr="009B495E" w14:paraId="1F5B90B2" w14:textId="77777777" w:rsidTr="00334AB2">
        <w:trPr>
          <w:trHeight w:val="288"/>
          <w:jc w:val="center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161" w14:textId="77777777" w:rsidR="009B495E" w:rsidRPr="009B495E" w:rsidRDefault="009B495E" w:rsidP="009B49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9B495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Triatoma jurbergi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162" w14:textId="77777777" w:rsidR="009B495E" w:rsidRPr="009B495E" w:rsidRDefault="009B495E" w:rsidP="009B49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49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163" w14:textId="24BFC9E6" w:rsidR="009B495E" w:rsidRPr="009B495E" w:rsidRDefault="009B495E" w:rsidP="009B49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495E">
              <w:rPr>
                <w:rFonts w:ascii="Times New Roman" w:hAnsi="Times New Roman" w:cs="Times New Roman"/>
              </w:rPr>
              <w:t>Retract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164" w14:textId="66DF79CE" w:rsidR="009B495E" w:rsidRPr="009B495E" w:rsidRDefault="009B495E" w:rsidP="009B49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495E">
              <w:rPr>
                <w:rFonts w:ascii="Times New Roman" w:hAnsi="Times New Roman" w:cs="Times New Roman"/>
              </w:rPr>
              <w:t>Retracts</w:t>
            </w:r>
          </w:p>
        </w:tc>
      </w:tr>
      <w:tr w:rsidR="009B495E" w:rsidRPr="009B495E" w14:paraId="16CAB517" w14:textId="77777777" w:rsidTr="00334AB2">
        <w:trPr>
          <w:trHeight w:val="288"/>
          <w:jc w:val="center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165" w14:textId="77777777" w:rsidR="009B495E" w:rsidRPr="009B495E" w:rsidRDefault="009B495E" w:rsidP="009B49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9B495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Triatoma klugi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166" w14:textId="77777777" w:rsidR="009B495E" w:rsidRPr="009B495E" w:rsidRDefault="009B495E" w:rsidP="009B49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49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167" w14:textId="0479259B" w:rsidR="009B495E" w:rsidRPr="009B495E" w:rsidRDefault="009B495E" w:rsidP="009B49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495E">
              <w:rPr>
                <w:rFonts w:ascii="Times New Roman" w:hAnsi="Times New Roman" w:cs="Times New Roman"/>
              </w:rPr>
              <w:t>Not evaluated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168" w14:textId="5817B63F" w:rsidR="009B495E" w:rsidRPr="009B495E" w:rsidRDefault="009B495E" w:rsidP="009B49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495E">
              <w:rPr>
                <w:rFonts w:ascii="Times New Roman" w:hAnsi="Times New Roman" w:cs="Times New Roman"/>
              </w:rPr>
              <w:t>Not evaluated</w:t>
            </w:r>
          </w:p>
        </w:tc>
      </w:tr>
      <w:tr w:rsidR="009B495E" w:rsidRPr="009B495E" w14:paraId="7991E9B6" w14:textId="77777777" w:rsidTr="00334AB2">
        <w:trPr>
          <w:trHeight w:val="288"/>
          <w:jc w:val="center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169" w14:textId="77777777" w:rsidR="009B495E" w:rsidRPr="009B495E" w:rsidRDefault="009B495E" w:rsidP="009B49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9B495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Triatoma lenti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16A" w14:textId="77777777" w:rsidR="009B495E" w:rsidRPr="009B495E" w:rsidRDefault="009B495E" w:rsidP="009B49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49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16B" w14:textId="385EAC0D" w:rsidR="009B495E" w:rsidRPr="009B495E" w:rsidRDefault="009B495E" w:rsidP="009B49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495E">
              <w:rPr>
                <w:rFonts w:ascii="Times New Roman" w:hAnsi="Times New Roman" w:cs="Times New Roman"/>
              </w:rPr>
              <w:t>Mov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16C" w14:textId="1D498BEB" w:rsidR="009B495E" w:rsidRPr="009B495E" w:rsidRDefault="009B495E" w:rsidP="009B49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495E">
              <w:rPr>
                <w:rFonts w:ascii="Times New Roman" w:hAnsi="Times New Roman" w:cs="Times New Roman"/>
              </w:rPr>
              <w:t>Move</w:t>
            </w:r>
          </w:p>
        </w:tc>
      </w:tr>
      <w:tr w:rsidR="009B495E" w:rsidRPr="009B495E" w14:paraId="6DBFF612" w14:textId="77777777" w:rsidTr="00334AB2">
        <w:trPr>
          <w:trHeight w:val="288"/>
          <w:jc w:val="center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16D" w14:textId="77777777" w:rsidR="009B495E" w:rsidRPr="009B495E" w:rsidRDefault="009B495E" w:rsidP="009B49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9B495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Triatoma maculat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16E" w14:textId="77777777" w:rsidR="009B495E" w:rsidRPr="009B495E" w:rsidRDefault="009B495E" w:rsidP="009B49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49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8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16F" w14:textId="193B29A9" w:rsidR="009B495E" w:rsidRPr="009B495E" w:rsidRDefault="009B495E" w:rsidP="009B49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495E">
              <w:rPr>
                <w:rFonts w:ascii="Times New Roman" w:hAnsi="Times New Roman" w:cs="Times New Roman"/>
              </w:rPr>
              <w:t>Retract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170" w14:textId="318C10D2" w:rsidR="009B495E" w:rsidRPr="009B495E" w:rsidRDefault="009B495E" w:rsidP="009B49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495E">
              <w:rPr>
                <w:rFonts w:ascii="Times New Roman" w:hAnsi="Times New Roman" w:cs="Times New Roman"/>
              </w:rPr>
              <w:t>Retracts</w:t>
            </w:r>
          </w:p>
        </w:tc>
      </w:tr>
      <w:tr w:rsidR="009B495E" w:rsidRPr="009B495E" w14:paraId="784FF803" w14:textId="77777777" w:rsidTr="00334AB2">
        <w:trPr>
          <w:trHeight w:val="288"/>
          <w:jc w:val="center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171" w14:textId="77777777" w:rsidR="009B495E" w:rsidRPr="009B495E" w:rsidRDefault="009B495E" w:rsidP="009B49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9B495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Triatoma matogrossensi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172" w14:textId="77777777" w:rsidR="009B495E" w:rsidRPr="009B495E" w:rsidRDefault="009B495E" w:rsidP="009B49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49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173" w14:textId="4CEC5FFD" w:rsidR="009B495E" w:rsidRPr="009B495E" w:rsidRDefault="009B495E" w:rsidP="009B49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495E">
              <w:rPr>
                <w:rFonts w:ascii="Times New Roman" w:hAnsi="Times New Roman" w:cs="Times New Roman"/>
              </w:rPr>
              <w:t>Retract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174" w14:textId="4DD30A98" w:rsidR="009B495E" w:rsidRPr="009B495E" w:rsidRDefault="009B495E" w:rsidP="009B49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495E">
              <w:rPr>
                <w:rFonts w:ascii="Times New Roman" w:hAnsi="Times New Roman" w:cs="Times New Roman"/>
              </w:rPr>
              <w:t>Retracts</w:t>
            </w:r>
          </w:p>
        </w:tc>
      </w:tr>
      <w:tr w:rsidR="009B495E" w:rsidRPr="009B495E" w14:paraId="2EEA8573" w14:textId="77777777" w:rsidTr="00334AB2">
        <w:trPr>
          <w:trHeight w:val="288"/>
          <w:jc w:val="center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175" w14:textId="77777777" w:rsidR="009B495E" w:rsidRPr="009B495E" w:rsidRDefault="009B495E" w:rsidP="009B49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9B495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Triatoma melanic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176" w14:textId="77777777" w:rsidR="009B495E" w:rsidRPr="009B495E" w:rsidRDefault="009B495E" w:rsidP="009B49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49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177" w14:textId="219F153E" w:rsidR="009B495E" w:rsidRPr="009B495E" w:rsidRDefault="009B495E" w:rsidP="009B49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495E">
              <w:rPr>
                <w:rFonts w:ascii="Times New Roman" w:hAnsi="Times New Roman" w:cs="Times New Roman"/>
              </w:rPr>
              <w:t>Mov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178" w14:textId="3AE7007F" w:rsidR="009B495E" w:rsidRPr="009B495E" w:rsidRDefault="009B495E" w:rsidP="009B49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495E">
              <w:rPr>
                <w:rFonts w:ascii="Times New Roman" w:hAnsi="Times New Roman" w:cs="Times New Roman"/>
              </w:rPr>
              <w:t>Move</w:t>
            </w:r>
          </w:p>
        </w:tc>
      </w:tr>
      <w:tr w:rsidR="009B495E" w:rsidRPr="009B495E" w14:paraId="760E5814" w14:textId="77777777" w:rsidTr="00334AB2">
        <w:trPr>
          <w:trHeight w:val="288"/>
          <w:jc w:val="center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179" w14:textId="77777777" w:rsidR="009B495E" w:rsidRPr="009B495E" w:rsidRDefault="009B495E" w:rsidP="009B49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9B495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Triatoma melanocephal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17A" w14:textId="77777777" w:rsidR="009B495E" w:rsidRPr="009B495E" w:rsidRDefault="009B495E" w:rsidP="009B49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49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2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17B" w14:textId="7CE4F5F8" w:rsidR="009B495E" w:rsidRPr="009B495E" w:rsidRDefault="009B495E" w:rsidP="009B49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495E">
              <w:rPr>
                <w:rFonts w:ascii="Times New Roman" w:hAnsi="Times New Roman" w:cs="Times New Roman"/>
              </w:rPr>
              <w:t>Mov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17C" w14:textId="52C28DE4" w:rsidR="009B495E" w:rsidRPr="009B495E" w:rsidRDefault="009B495E" w:rsidP="009B49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495E">
              <w:rPr>
                <w:rFonts w:ascii="Times New Roman" w:hAnsi="Times New Roman" w:cs="Times New Roman"/>
              </w:rPr>
              <w:t>Move</w:t>
            </w:r>
          </w:p>
        </w:tc>
      </w:tr>
      <w:tr w:rsidR="009B495E" w:rsidRPr="009B495E" w14:paraId="1F55E629" w14:textId="77777777" w:rsidTr="00334AB2">
        <w:trPr>
          <w:trHeight w:val="288"/>
          <w:jc w:val="center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17D" w14:textId="77777777" w:rsidR="009B495E" w:rsidRPr="009B495E" w:rsidRDefault="009B495E" w:rsidP="009B49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9B495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Triatoma oliveirai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17E" w14:textId="77777777" w:rsidR="009B495E" w:rsidRPr="009B495E" w:rsidRDefault="009B495E" w:rsidP="009B49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49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17F" w14:textId="448767FC" w:rsidR="009B495E" w:rsidRPr="009B495E" w:rsidRDefault="009B495E" w:rsidP="009B49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495E">
              <w:rPr>
                <w:rFonts w:ascii="Times New Roman" w:hAnsi="Times New Roman" w:cs="Times New Roman"/>
              </w:rPr>
              <w:t>Mov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180" w14:textId="1DD71343" w:rsidR="009B495E" w:rsidRPr="009B495E" w:rsidRDefault="009B495E" w:rsidP="009B49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495E">
              <w:rPr>
                <w:rFonts w:ascii="Times New Roman" w:hAnsi="Times New Roman" w:cs="Times New Roman"/>
              </w:rPr>
              <w:t>Move</w:t>
            </w:r>
          </w:p>
        </w:tc>
      </w:tr>
      <w:tr w:rsidR="009B495E" w:rsidRPr="009B495E" w14:paraId="3D6B8624" w14:textId="77777777" w:rsidTr="00334AB2">
        <w:trPr>
          <w:trHeight w:val="288"/>
          <w:jc w:val="center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181" w14:textId="77777777" w:rsidR="009B495E" w:rsidRPr="009B495E" w:rsidRDefault="009B495E" w:rsidP="009B49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9B495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Triatoma petrochia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182" w14:textId="77777777" w:rsidR="009B495E" w:rsidRPr="009B495E" w:rsidRDefault="009B495E" w:rsidP="009B49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49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183" w14:textId="365BF7DB" w:rsidR="009B495E" w:rsidRPr="009B495E" w:rsidRDefault="009B495E" w:rsidP="009B49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495E">
              <w:rPr>
                <w:rFonts w:ascii="Times New Roman" w:hAnsi="Times New Roman" w:cs="Times New Roman"/>
              </w:rPr>
              <w:t>Mov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184" w14:textId="1FD01B47" w:rsidR="009B495E" w:rsidRPr="009B495E" w:rsidRDefault="009B495E" w:rsidP="009B49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495E">
              <w:rPr>
                <w:rFonts w:ascii="Times New Roman" w:hAnsi="Times New Roman" w:cs="Times New Roman"/>
              </w:rPr>
              <w:t>Move</w:t>
            </w:r>
          </w:p>
        </w:tc>
      </w:tr>
      <w:tr w:rsidR="009B495E" w:rsidRPr="009B495E" w14:paraId="6105E559" w14:textId="77777777" w:rsidTr="00334AB2">
        <w:trPr>
          <w:trHeight w:val="288"/>
          <w:jc w:val="center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185" w14:textId="77777777" w:rsidR="009B495E" w:rsidRPr="009B495E" w:rsidRDefault="009B495E" w:rsidP="009B49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9B495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Triatoma pintodiasi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186" w14:textId="77777777" w:rsidR="009B495E" w:rsidRPr="009B495E" w:rsidRDefault="009B495E" w:rsidP="009B49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49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187" w14:textId="31818C2F" w:rsidR="009B495E" w:rsidRPr="009B495E" w:rsidRDefault="009B495E" w:rsidP="009B49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495E">
              <w:rPr>
                <w:rFonts w:ascii="Times New Roman" w:hAnsi="Times New Roman" w:cs="Times New Roman"/>
              </w:rPr>
              <w:t>Not evaluated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188" w14:textId="594555EB" w:rsidR="009B495E" w:rsidRPr="009B495E" w:rsidRDefault="009B495E" w:rsidP="009B49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495E">
              <w:rPr>
                <w:rFonts w:ascii="Times New Roman" w:hAnsi="Times New Roman" w:cs="Times New Roman"/>
              </w:rPr>
              <w:t>Not evaluated</w:t>
            </w:r>
          </w:p>
        </w:tc>
      </w:tr>
      <w:tr w:rsidR="009B495E" w:rsidRPr="009B495E" w14:paraId="3A3C721B" w14:textId="77777777" w:rsidTr="00334AB2">
        <w:trPr>
          <w:trHeight w:val="288"/>
          <w:jc w:val="center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189" w14:textId="77777777" w:rsidR="009B495E" w:rsidRPr="009B495E" w:rsidRDefault="009B495E" w:rsidP="009B49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9B495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Triatoma platensi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18A" w14:textId="77777777" w:rsidR="009B495E" w:rsidRPr="009B495E" w:rsidRDefault="009B495E" w:rsidP="009B49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49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8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18B" w14:textId="54A000FB" w:rsidR="009B495E" w:rsidRPr="009B495E" w:rsidRDefault="009B495E" w:rsidP="009B49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495E">
              <w:rPr>
                <w:rFonts w:ascii="Times New Roman" w:hAnsi="Times New Roman" w:cs="Times New Roman"/>
              </w:rPr>
              <w:t>Igual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18C" w14:textId="0CD50589" w:rsidR="009B495E" w:rsidRPr="009B495E" w:rsidRDefault="009B495E" w:rsidP="009B49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495E">
              <w:rPr>
                <w:rFonts w:ascii="Times New Roman" w:hAnsi="Times New Roman" w:cs="Times New Roman"/>
              </w:rPr>
              <w:t>Igual</w:t>
            </w:r>
          </w:p>
        </w:tc>
      </w:tr>
      <w:tr w:rsidR="009B495E" w:rsidRPr="009B495E" w14:paraId="3BF2496E" w14:textId="77777777" w:rsidTr="00334AB2">
        <w:trPr>
          <w:trHeight w:val="288"/>
          <w:jc w:val="center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18D" w14:textId="77777777" w:rsidR="009B495E" w:rsidRPr="009B495E" w:rsidRDefault="009B495E" w:rsidP="009B49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9B495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Triatoma pseudomaculat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18E" w14:textId="77777777" w:rsidR="009B495E" w:rsidRPr="009B495E" w:rsidRDefault="009B495E" w:rsidP="009B49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49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62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18F" w14:textId="776C8399" w:rsidR="009B495E" w:rsidRPr="009B495E" w:rsidRDefault="009B495E" w:rsidP="009B49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495E">
              <w:rPr>
                <w:rFonts w:ascii="Times New Roman" w:hAnsi="Times New Roman" w:cs="Times New Roman"/>
              </w:rPr>
              <w:t>Mov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190" w14:textId="6B557912" w:rsidR="009B495E" w:rsidRPr="009B495E" w:rsidRDefault="009B495E" w:rsidP="009B49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495E">
              <w:rPr>
                <w:rFonts w:ascii="Times New Roman" w:hAnsi="Times New Roman" w:cs="Times New Roman"/>
              </w:rPr>
              <w:t>Move</w:t>
            </w:r>
          </w:p>
        </w:tc>
      </w:tr>
      <w:tr w:rsidR="009B495E" w:rsidRPr="009B495E" w14:paraId="58F7CFB6" w14:textId="77777777" w:rsidTr="00334AB2">
        <w:trPr>
          <w:trHeight w:val="288"/>
          <w:jc w:val="center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191" w14:textId="77777777" w:rsidR="009B495E" w:rsidRPr="009B495E" w:rsidRDefault="009B495E" w:rsidP="009B49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9B495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Triatoma rubrofasciat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192" w14:textId="77777777" w:rsidR="009B495E" w:rsidRPr="009B495E" w:rsidRDefault="009B495E" w:rsidP="009B49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49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193" w14:textId="694A31E8" w:rsidR="009B495E" w:rsidRPr="009B495E" w:rsidRDefault="009B495E" w:rsidP="009B49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495E">
              <w:rPr>
                <w:rFonts w:ascii="Times New Roman" w:hAnsi="Times New Roman" w:cs="Times New Roman"/>
              </w:rPr>
              <w:t>Retract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194" w14:textId="110DCA18" w:rsidR="009B495E" w:rsidRPr="009B495E" w:rsidRDefault="009B495E" w:rsidP="009B49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495E">
              <w:rPr>
                <w:rFonts w:ascii="Times New Roman" w:hAnsi="Times New Roman" w:cs="Times New Roman"/>
              </w:rPr>
              <w:t>Retracts</w:t>
            </w:r>
          </w:p>
        </w:tc>
      </w:tr>
      <w:tr w:rsidR="009B495E" w:rsidRPr="009B495E" w14:paraId="35E84F49" w14:textId="77777777" w:rsidTr="00334AB2">
        <w:trPr>
          <w:trHeight w:val="288"/>
          <w:jc w:val="center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195" w14:textId="77777777" w:rsidR="009B495E" w:rsidRPr="009B495E" w:rsidRDefault="009B495E" w:rsidP="009B49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9B495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Triatoma rubrovari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196" w14:textId="77777777" w:rsidR="009B495E" w:rsidRPr="009B495E" w:rsidRDefault="009B495E" w:rsidP="009B49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49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1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197" w14:textId="2687BFF2" w:rsidR="009B495E" w:rsidRPr="009B495E" w:rsidRDefault="009B495E" w:rsidP="009B49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495E">
              <w:rPr>
                <w:rFonts w:ascii="Times New Roman" w:hAnsi="Times New Roman" w:cs="Times New Roman"/>
              </w:rPr>
              <w:t>Igual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198" w14:textId="3D1B7DFD" w:rsidR="009B495E" w:rsidRPr="009B495E" w:rsidRDefault="009B495E" w:rsidP="009B49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495E">
              <w:rPr>
                <w:rFonts w:ascii="Times New Roman" w:hAnsi="Times New Roman" w:cs="Times New Roman"/>
              </w:rPr>
              <w:t>Igual</w:t>
            </w:r>
          </w:p>
        </w:tc>
      </w:tr>
      <w:tr w:rsidR="009B495E" w:rsidRPr="009B495E" w14:paraId="2C367904" w14:textId="77777777" w:rsidTr="00334AB2">
        <w:trPr>
          <w:trHeight w:val="288"/>
          <w:jc w:val="center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199" w14:textId="77777777" w:rsidR="009B495E" w:rsidRPr="009B495E" w:rsidRDefault="009B495E" w:rsidP="009B49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9B495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Triatoma sherlocki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19A" w14:textId="77777777" w:rsidR="009B495E" w:rsidRPr="009B495E" w:rsidRDefault="009B495E" w:rsidP="009B49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49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19B" w14:textId="0CE684E2" w:rsidR="009B495E" w:rsidRPr="009B495E" w:rsidRDefault="009B495E" w:rsidP="009B49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495E">
              <w:rPr>
                <w:rFonts w:ascii="Times New Roman" w:hAnsi="Times New Roman" w:cs="Times New Roman"/>
              </w:rPr>
              <w:t>Mov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19C" w14:textId="33D6CFFA" w:rsidR="009B495E" w:rsidRPr="009B495E" w:rsidRDefault="009B495E" w:rsidP="009B49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495E">
              <w:rPr>
                <w:rFonts w:ascii="Times New Roman" w:hAnsi="Times New Roman" w:cs="Times New Roman"/>
              </w:rPr>
              <w:t>Move</w:t>
            </w:r>
          </w:p>
        </w:tc>
      </w:tr>
      <w:tr w:rsidR="009B495E" w:rsidRPr="009B495E" w14:paraId="40CD4B98" w14:textId="77777777" w:rsidTr="00334AB2">
        <w:trPr>
          <w:trHeight w:val="288"/>
          <w:jc w:val="center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19D" w14:textId="77777777" w:rsidR="009B495E" w:rsidRPr="009B495E" w:rsidRDefault="009B495E" w:rsidP="009B49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9B495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Triatoma sordid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19E" w14:textId="77777777" w:rsidR="009B495E" w:rsidRPr="009B495E" w:rsidRDefault="009B495E" w:rsidP="009B49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49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33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19F" w14:textId="2FEE3164" w:rsidR="009B495E" w:rsidRPr="009B495E" w:rsidRDefault="009B495E" w:rsidP="009B49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495E">
              <w:rPr>
                <w:rFonts w:ascii="Times New Roman" w:hAnsi="Times New Roman" w:cs="Times New Roman"/>
              </w:rPr>
              <w:t>Retract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1A0" w14:textId="1D70E4F9" w:rsidR="009B495E" w:rsidRPr="009B495E" w:rsidRDefault="009B495E" w:rsidP="009B49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495E">
              <w:rPr>
                <w:rFonts w:ascii="Times New Roman" w:hAnsi="Times New Roman" w:cs="Times New Roman"/>
              </w:rPr>
              <w:t>Retracts</w:t>
            </w:r>
          </w:p>
        </w:tc>
      </w:tr>
      <w:tr w:rsidR="009B495E" w:rsidRPr="009B495E" w14:paraId="1ED9E874" w14:textId="77777777" w:rsidTr="00334AB2">
        <w:trPr>
          <w:trHeight w:val="288"/>
          <w:jc w:val="center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1A1" w14:textId="77777777" w:rsidR="009B495E" w:rsidRPr="009B495E" w:rsidRDefault="009B495E" w:rsidP="009B49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9B495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Triatoma tibiamaculat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1A2" w14:textId="77777777" w:rsidR="009B495E" w:rsidRPr="009B495E" w:rsidRDefault="009B495E" w:rsidP="009B49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49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1A3" w14:textId="7D48A086" w:rsidR="009B495E" w:rsidRPr="009B495E" w:rsidRDefault="009B495E" w:rsidP="009B49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495E">
              <w:rPr>
                <w:rFonts w:ascii="Times New Roman" w:hAnsi="Times New Roman" w:cs="Times New Roman"/>
              </w:rPr>
              <w:t>Retract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1A4" w14:textId="3AE358C3" w:rsidR="009B495E" w:rsidRPr="009B495E" w:rsidRDefault="009B495E" w:rsidP="009B49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495E">
              <w:rPr>
                <w:rFonts w:ascii="Times New Roman" w:hAnsi="Times New Roman" w:cs="Times New Roman"/>
              </w:rPr>
              <w:t>Retracts</w:t>
            </w:r>
          </w:p>
        </w:tc>
      </w:tr>
      <w:tr w:rsidR="009B495E" w:rsidRPr="009B495E" w14:paraId="28B762A3" w14:textId="77777777" w:rsidTr="00334AB2">
        <w:trPr>
          <w:trHeight w:val="288"/>
          <w:jc w:val="center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1A5" w14:textId="77777777" w:rsidR="009B495E" w:rsidRPr="009B495E" w:rsidRDefault="009B495E" w:rsidP="009B49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9B495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Triatoma vanda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1A6" w14:textId="77777777" w:rsidR="009B495E" w:rsidRPr="009B495E" w:rsidRDefault="009B495E" w:rsidP="009B49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49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1A7" w14:textId="76065632" w:rsidR="009B495E" w:rsidRPr="009B495E" w:rsidRDefault="009B495E" w:rsidP="009B49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495E">
              <w:rPr>
                <w:rFonts w:ascii="Times New Roman" w:hAnsi="Times New Roman" w:cs="Times New Roman"/>
              </w:rPr>
              <w:t>Mov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1A8" w14:textId="7F78CB4D" w:rsidR="009B495E" w:rsidRPr="009B495E" w:rsidRDefault="009B495E" w:rsidP="009B49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495E">
              <w:rPr>
                <w:rFonts w:ascii="Times New Roman" w:hAnsi="Times New Roman" w:cs="Times New Roman"/>
              </w:rPr>
              <w:t>Move</w:t>
            </w:r>
          </w:p>
        </w:tc>
      </w:tr>
      <w:tr w:rsidR="009B495E" w:rsidRPr="009B495E" w14:paraId="1E4FDF68" w14:textId="77777777" w:rsidTr="00334AB2">
        <w:trPr>
          <w:trHeight w:val="288"/>
          <w:jc w:val="center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1A9" w14:textId="77777777" w:rsidR="009B495E" w:rsidRPr="009B495E" w:rsidRDefault="009B495E" w:rsidP="009B49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9B495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Triatoma vitticep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1AA" w14:textId="77777777" w:rsidR="009B495E" w:rsidRPr="009B495E" w:rsidRDefault="009B495E" w:rsidP="009B49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49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1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1AB" w14:textId="51160ABF" w:rsidR="009B495E" w:rsidRPr="009B495E" w:rsidRDefault="009B495E" w:rsidP="009B49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495E">
              <w:rPr>
                <w:rFonts w:ascii="Times New Roman" w:hAnsi="Times New Roman" w:cs="Times New Roman"/>
              </w:rPr>
              <w:t>Mov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1AC" w14:textId="0A1C4B98" w:rsidR="009B495E" w:rsidRPr="009B495E" w:rsidRDefault="009B495E" w:rsidP="009B49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495E">
              <w:rPr>
                <w:rFonts w:ascii="Times New Roman" w:hAnsi="Times New Roman" w:cs="Times New Roman"/>
              </w:rPr>
              <w:t>Move</w:t>
            </w:r>
          </w:p>
        </w:tc>
      </w:tr>
      <w:tr w:rsidR="009B495E" w:rsidRPr="009B495E" w14:paraId="793A6A9A" w14:textId="77777777" w:rsidTr="00334AB2">
        <w:trPr>
          <w:trHeight w:val="288"/>
          <w:jc w:val="center"/>
        </w:trPr>
        <w:tc>
          <w:tcPr>
            <w:tcW w:w="392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00001AD" w14:textId="77777777" w:rsidR="009B495E" w:rsidRPr="009B495E" w:rsidRDefault="009B495E" w:rsidP="009B49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9B495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Triatoma williami</w:t>
            </w:r>
          </w:p>
        </w:tc>
        <w:tc>
          <w:tcPr>
            <w:tcW w:w="134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00001AE" w14:textId="77777777" w:rsidR="009B495E" w:rsidRPr="009B495E" w:rsidRDefault="009B495E" w:rsidP="009B49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49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201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00001AF" w14:textId="05747F8E" w:rsidR="009B495E" w:rsidRPr="009B495E" w:rsidRDefault="009B495E" w:rsidP="009B49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495E">
              <w:rPr>
                <w:rFonts w:ascii="Times New Roman" w:hAnsi="Times New Roman" w:cs="Times New Roman"/>
              </w:rPr>
              <w:t>Move</w:t>
            </w:r>
          </w:p>
        </w:tc>
        <w:tc>
          <w:tcPr>
            <w:tcW w:w="2693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00001B0" w14:textId="0A54BAF9" w:rsidR="009B495E" w:rsidRPr="009B495E" w:rsidRDefault="009B495E" w:rsidP="009B49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495E">
              <w:rPr>
                <w:rFonts w:ascii="Times New Roman" w:hAnsi="Times New Roman" w:cs="Times New Roman"/>
              </w:rPr>
              <w:t>Retracts</w:t>
            </w:r>
          </w:p>
        </w:tc>
      </w:tr>
      <w:tr w:rsidR="009B495E" w:rsidRPr="009B495E" w14:paraId="51187D45" w14:textId="77777777" w:rsidTr="00334AB2">
        <w:trPr>
          <w:trHeight w:val="288"/>
          <w:jc w:val="center"/>
        </w:trPr>
        <w:tc>
          <w:tcPr>
            <w:tcW w:w="39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00001B1" w14:textId="77777777" w:rsidR="009B495E" w:rsidRPr="009B495E" w:rsidRDefault="009B495E" w:rsidP="009B49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9B495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Triatoma wygodzinskyi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00001B2" w14:textId="77777777" w:rsidR="009B495E" w:rsidRPr="009B495E" w:rsidRDefault="009B495E" w:rsidP="009B49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49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000001B3" w14:textId="5B68E3AE" w:rsidR="009B495E" w:rsidRPr="009B495E" w:rsidRDefault="009B495E" w:rsidP="009B49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495E">
              <w:rPr>
                <w:rFonts w:ascii="Times New Roman" w:hAnsi="Times New Roman" w:cs="Times New Roman"/>
              </w:rPr>
              <w:t>Retracts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000001B4" w14:textId="548DF326" w:rsidR="009B495E" w:rsidRPr="009B495E" w:rsidRDefault="009B495E" w:rsidP="009B49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495E">
              <w:rPr>
                <w:rFonts w:ascii="Times New Roman" w:hAnsi="Times New Roman" w:cs="Times New Roman"/>
              </w:rPr>
              <w:t>Retracts</w:t>
            </w:r>
          </w:p>
        </w:tc>
      </w:tr>
    </w:tbl>
    <w:p w14:paraId="2547377D" w14:textId="77777777" w:rsidR="003F5036" w:rsidRDefault="003F5036">
      <w:pPr>
        <w:spacing w:before="120" w:after="12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  <w:sectPr w:rsidR="003F5036">
          <w:pgSz w:w="11906" w:h="16838"/>
          <w:pgMar w:top="1417" w:right="1701" w:bottom="1417" w:left="1701" w:header="708" w:footer="708" w:gutter="0"/>
          <w:lnNumType w:countBy="1" w:restart="continuous"/>
          <w:pgNumType w:start="1"/>
          <w:cols w:space="720"/>
        </w:sectPr>
      </w:pPr>
    </w:p>
    <w:p w14:paraId="000001B6" w14:textId="556C1D1D" w:rsidR="00AF540C" w:rsidRPr="006704D9" w:rsidRDefault="00834894">
      <w:pPr>
        <w:spacing w:before="120" w:after="120"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6704D9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  <w:lastRenderedPageBreak/>
        <w:t xml:space="preserve">Table </w:t>
      </w:r>
      <w:r w:rsidR="00D539D1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  <w:t>S</w:t>
      </w:r>
      <w:r w:rsidRPr="006704D9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  <w:t>3.</w:t>
      </w:r>
      <w:r w:rsidRPr="006704D9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Summary of threshold, AUC, Kappa, TSS, and Jaccard values for the algorithm of each species and for the assembly of species (SUP).</w:t>
      </w:r>
    </w:p>
    <w:tbl>
      <w:tblPr>
        <w:tblStyle w:val="a0"/>
        <w:tblW w:w="5000" w:type="pct"/>
        <w:tblInd w:w="0" w:type="dxa"/>
        <w:tblLook w:val="0400" w:firstRow="0" w:lastRow="0" w:firstColumn="0" w:lastColumn="0" w:noHBand="0" w:noVBand="1"/>
      </w:tblPr>
      <w:tblGrid>
        <w:gridCol w:w="3611"/>
        <w:gridCol w:w="1698"/>
        <w:gridCol w:w="1577"/>
        <w:gridCol w:w="1294"/>
        <w:gridCol w:w="1456"/>
        <w:gridCol w:w="1456"/>
        <w:gridCol w:w="1456"/>
        <w:gridCol w:w="1456"/>
      </w:tblGrid>
      <w:tr w:rsidR="00AF540C" w:rsidRPr="003F5036" w14:paraId="338AAC7D" w14:textId="77777777" w:rsidTr="003F5036">
        <w:trPr>
          <w:trHeight w:val="288"/>
        </w:trPr>
        <w:tc>
          <w:tcPr>
            <w:tcW w:w="128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00001B7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Pr="003F503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pecies</w:t>
            </w:r>
          </w:p>
        </w:tc>
        <w:tc>
          <w:tcPr>
            <w:tcW w:w="60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00001B8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Algorithm</w:t>
            </w:r>
          </w:p>
        </w:tc>
        <w:tc>
          <w:tcPr>
            <w:tcW w:w="56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00001B9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Partition</w:t>
            </w:r>
          </w:p>
        </w:tc>
        <w:tc>
          <w:tcPr>
            <w:tcW w:w="462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00001BA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Threshold</w:t>
            </w:r>
          </w:p>
        </w:tc>
        <w:tc>
          <w:tcPr>
            <w:tcW w:w="52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00001BB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AUC</w:t>
            </w:r>
          </w:p>
        </w:tc>
        <w:tc>
          <w:tcPr>
            <w:tcW w:w="52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00001BC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Kappa</w:t>
            </w:r>
          </w:p>
        </w:tc>
        <w:tc>
          <w:tcPr>
            <w:tcW w:w="52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00001BD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TSS</w:t>
            </w:r>
          </w:p>
        </w:tc>
        <w:tc>
          <w:tcPr>
            <w:tcW w:w="52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00001BE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Jaccard</w:t>
            </w:r>
          </w:p>
        </w:tc>
      </w:tr>
      <w:tr w:rsidR="00AF540C" w:rsidRPr="003F5036" w14:paraId="6A080AE1" w14:textId="77777777" w:rsidTr="003F5036">
        <w:trPr>
          <w:trHeight w:val="288"/>
        </w:trPr>
        <w:tc>
          <w:tcPr>
            <w:tcW w:w="1289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1BF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Belminus laportei</w:t>
            </w:r>
          </w:p>
        </w:tc>
        <w:tc>
          <w:tcPr>
            <w:tcW w:w="606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1C0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U</w:t>
            </w:r>
          </w:p>
        </w:tc>
        <w:tc>
          <w:tcPr>
            <w:tcW w:w="563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1C1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OT</w:t>
            </w:r>
          </w:p>
        </w:tc>
        <w:tc>
          <w:tcPr>
            <w:tcW w:w="462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1C2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ACCARD</w:t>
            </w:r>
          </w:p>
        </w:tc>
        <w:tc>
          <w:tcPr>
            <w:tcW w:w="520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1C3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20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1C4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20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1C5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20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1C6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AF540C" w:rsidRPr="003F5036" w14:paraId="519640EA" w14:textId="77777777" w:rsidTr="003F5036">
        <w:trPr>
          <w:trHeight w:val="288"/>
        </w:trPr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1C7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Belminus laportei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1C8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XD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1C9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OT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1CA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ACCARD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1CB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25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1CC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1CD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1CE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66666667</w:t>
            </w:r>
          </w:p>
        </w:tc>
      </w:tr>
      <w:tr w:rsidR="00AF540C" w:rsidRPr="003F5036" w14:paraId="0C452F6C" w14:textId="77777777" w:rsidTr="003F5036">
        <w:trPr>
          <w:trHeight w:val="288"/>
        </w:trPr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1CF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Belminus laportei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1D0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DF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1D1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OT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1D2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ACCARD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1D3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1D4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5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1D5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5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1D6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</w:t>
            </w:r>
          </w:p>
        </w:tc>
      </w:tr>
      <w:tr w:rsidR="00AF540C" w:rsidRPr="003F5036" w14:paraId="5538F09D" w14:textId="77777777" w:rsidTr="003F5036">
        <w:trPr>
          <w:trHeight w:val="288"/>
        </w:trPr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1D7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Belminus laportei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1D8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P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1D9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OT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1DA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ACCARD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1DB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1DC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1DD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1DE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AF540C" w:rsidRPr="003F5036" w14:paraId="0473A196" w14:textId="77777777" w:rsidTr="003F5036">
        <w:trPr>
          <w:trHeight w:val="288"/>
        </w:trPr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1DF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Belminus laportei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1E0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VM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1E1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OT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1E2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ACCARD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1E3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1E4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1E5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1E6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AF540C" w:rsidRPr="003F5036" w14:paraId="630AB635" w14:textId="77777777" w:rsidTr="003F5036">
        <w:trPr>
          <w:trHeight w:val="288"/>
        </w:trPr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1E7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avernicola pilosa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1E8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XD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1E9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OCK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1EA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ACCARD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1EB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46942863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1EC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8584392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1ED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8584392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1EE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86645963</w:t>
            </w:r>
          </w:p>
        </w:tc>
      </w:tr>
      <w:tr w:rsidR="00AF540C" w:rsidRPr="003F5036" w14:paraId="2CFCEA5E" w14:textId="77777777" w:rsidTr="003F5036">
        <w:trPr>
          <w:trHeight w:val="288"/>
        </w:trPr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1EF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avernicola pilosa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1F0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VM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1F1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OCK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1F2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ACCARD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1F3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08294439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1F4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48094374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1F5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48094374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1F6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6194332</w:t>
            </w:r>
          </w:p>
        </w:tc>
      </w:tr>
      <w:tr w:rsidR="00AF540C" w:rsidRPr="003F5036" w14:paraId="7DB7ED30" w14:textId="77777777" w:rsidTr="003F5036">
        <w:trPr>
          <w:trHeight w:val="288"/>
        </w:trPr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1F7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avernicola pilosa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1F8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DF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1F9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OCK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1FA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ACCARD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1FB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86939437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1FC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91470054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1FD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91470054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1FE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48642534</w:t>
            </w:r>
          </w:p>
        </w:tc>
      </w:tr>
      <w:tr w:rsidR="00AF540C" w:rsidRPr="003F5036" w14:paraId="141350DD" w14:textId="77777777" w:rsidTr="003F5036">
        <w:trPr>
          <w:trHeight w:val="288"/>
        </w:trPr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1FF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avernicola pilosa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200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U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201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OCK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202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ACCARD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203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44732395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204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26497278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205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26497278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206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07692308</w:t>
            </w:r>
          </w:p>
        </w:tc>
      </w:tr>
      <w:tr w:rsidR="00AF540C" w:rsidRPr="003F5036" w14:paraId="4411DCAA" w14:textId="77777777" w:rsidTr="003F5036">
        <w:trPr>
          <w:trHeight w:val="288"/>
        </w:trPr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207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avernicola pilosa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208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P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209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OCK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20A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ACCARD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20B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78574511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20C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09255898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20D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09255898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20E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14906832</w:t>
            </w:r>
          </w:p>
        </w:tc>
      </w:tr>
      <w:tr w:rsidR="00AF540C" w:rsidRPr="003F5036" w14:paraId="7C4B504D" w14:textId="77777777" w:rsidTr="003F5036">
        <w:trPr>
          <w:trHeight w:val="288"/>
        </w:trPr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20F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Eratyrus mucronatus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210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XD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211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OCK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212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ACCARD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213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6471322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214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92662233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215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92662233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216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55971381</w:t>
            </w:r>
          </w:p>
        </w:tc>
      </w:tr>
      <w:tr w:rsidR="00AF540C" w:rsidRPr="003F5036" w14:paraId="7054A569" w14:textId="77777777" w:rsidTr="003F5036">
        <w:trPr>
          <w:trHeight w:val="288"/>
        </w:trPr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217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Eratyrus mucronatus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218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VM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219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OCK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21A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ACCARD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21B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77593695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21C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91057097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21D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91057097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21E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44140099</w:t>
            </w:r>
          </w:p>
        </w:tc>
      </w:tr>
      <w:tr w:rsidR="00AF540C" w:rsidRPr="003F5036" w14:paraId="7A5AAEB1" w14:textId="77777777" w:rsidTr="003F5036">
        <w:trPr>
          <w:trHeight w:val="288"/>
        </w:trPr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21F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Eratyrus mucronatus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220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DF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221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OCK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222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ACCARD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223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68400796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224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72712681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225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72712681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226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43789474</w:t>
            </w:r>
          </w:p>
        </w:tc>
      </w:tr>
      <w:tr w:rsidR="00AF540C" w:rsidRPr="003F5036" w14:paraId="03ECBEC1" w14:textId="77777777" w:rsidTr="003F5036">
        <w:trPr>
          <w:trHeight w:val="288"/>
        </w:trPr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227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Eratyrus mucronatus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228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U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229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OCK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22A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ACCARD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22B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63415866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22C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62508599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22D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62508599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22E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32521645</w:t>
            </w:r>
          </w:p>
        </w:tc>
      </w:tr>
      <w:tr w:rsidR="00AF540C" w:rsidRPr="003F5036" w14:paraId="2C5EAEBB" w14:textId="77777777" w:rsidTr="003F5036">
        <w:trPr>
          <w:trHeight w:val="288"/>
        </w:trPr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22F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Eratyrus mucronatus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230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P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231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OCK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232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ACCARD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233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91849002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234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40128411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235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40128411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236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67162698</w:t>
            </w:r>
          </w:p>
        </w:tc>
      </w:tr>
      <w:tr w:rsidR="00AF540C" w:rsidRPr="003F5036" w14:paraId="476213C0" w14:textId="77777777" w:rsidTr="003F5036">
        <w:trPr>
          <w:trHeight w:val="288"/>
        </w:trPr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237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Microtriatoma borbai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238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U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239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OT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23A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ACCARD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23B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75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23C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23D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23E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16666667</w:t>
            </w:r>
          </w:p>
        </w:tc>
      </w:tr>
      <w:tr w:rsidR="00AF540C" w:rsidRPr="003F5036" w14:paraId="189C8219" w14:textId="77777777" w:rsidTr="003F5036">
        <w:trPr>
          <w:trHeight w:val="288"/>
        </w:trPr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23F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Microtriatoma borbai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240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XD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241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OT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242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ACCARD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243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5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244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245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246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33333333</w:t>
            </w:r>
          </w:p>
        </w:tc>
      </w:tr>
      <w:tr w:rsidR="00AF540C" w:rsidRPr="003F5036" w14:paraId="4737A849" w14:textId="77777777" w:rsidTr="003F5036">
        <w:trPr>
          <w:trHeight w:val="288"/>
        </w:trPr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247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Microtriatoma borbai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248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DF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249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OT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24A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ACCARD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24B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24C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24D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24E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33333333</w:t>
            </w:r>
          </w:p>
        </w:tc>
      </w:tr>
      <w:tr w:rsidR="00AF540C" w:rsidRPr="003F5036" w14:paraId="3D3FE2FE" w14:textId="77777777" w:rsidTr="003F5036">
        <w:trPr>
          <w:trHeight w:val="288"/>
        </w:trPr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24F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Microtriatoma borbai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250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P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251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OT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252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ACCARD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253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25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254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255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256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</w:t>
            </w:r>
          </w:p>
        </w:tc>
      </w:tr>
      <w:tr w:rsidR="00AF540C" w:rsidRPr="003F5036" w14:paraId="56F40862" w14:textId="77777777" w:rsidTr="003F5036">
        <w:trPr>
          <w:trHeight w:val="288"/>
        </w:trPr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257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Microtriatoma borbai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258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VM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259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OT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25A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ACCARD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25B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75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25C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25D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25E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33333333</w:t>
            </w:r>
          </w:p>
        </w:tc>
      </w:tr>
      <w:tr w:rsidR="00AF540C" w:rsidRPr="003F5036" w14:paraId="6AF276D5" w14:textId="77777777" w:rsidTr="003F5036">
        <w:trPr>
          <w:trHeight w:val="288"/>
        </w:trPr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25F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Microtriatoma trinidadensis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260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U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261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OT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262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ACCARD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263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95918367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264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28571429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265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28571429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266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629329</w:t>
            </w:r>
          </w:p>
        </w:tc>
      </w:tr>
      <w:tr w:rsidR="00AF540C" w:rsidRPr="003F5036" w14:paraId="72C5C469" w14:textId="77777777" w:rsidTr="003F5036">
        <w:trPr>
          <w:trHeight w:val="288"/>
        </w:trPr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267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Microtriatoma trinidadensis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268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XD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269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OT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26A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ACCARD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26B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97959184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26C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26D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26E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63888889</w:t>
            </w:r>
          </w:p>
        </w:tc>
      </w:tr>
      <w:tr w:rsidR="00AF540C" w:rsidRPr="003F5036" w14:paraId="280CD3E0" w14:textId="77777777" w:rsidTr="003F5036">
        <w:trPr>
          <w:trHeight w:val="288"/>
        </w:trPr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26F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Microtriatoma trinidadensis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270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DF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271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OT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272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ACCARD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273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28571429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274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71428571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275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71428571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276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37973138</w:t>
            </w:r>
          </w:p>
        </w:tc>
      </w:tr>
      <w:tr w:rsidR="00AF540C" w:rsidRPr="003F5036" w14:paraId="0F29093A" w14:textId="77777777" w:rsidTr="003F5036">
        <w:trPr>
          <w:trHeight w:val="288"/>
        </w:trPr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277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Microtriatoma trinidadensis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278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P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279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OT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27A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ACCARD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27B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57142857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27C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71428571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27D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71428571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27E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40025253</w:t>
            </w:r>
          </w:p>
        </w:tc>
      </w:tr>
      <w:tr w:rsidR="00AF540C" w:rsidRPr="003F5036" w14:paraId="3453A92C" w14:textId="77777777" w:rsidTr="003F5036">
        <w:trPr>
          <w:trHeight w:val="288"/>
        </w:trPr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27F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Microtriatoma trinidadensis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280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VM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281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OT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282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ACCARD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283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46938776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284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285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286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30021645</w:t>
            </w:r>
          </w:p>
        </w:tc>
      </w:tr>
      <w:tr w:rsidR="00AF540C" w:rsidRPr="003F5036" w14:paraId="088DD22E" w14:textId="77777777" w:rsidTr="003F5036">
        <w:trPr>
          <w:trHeight w:val="288"/>
        </w:trPr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287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anstrongylus diasi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288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XD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289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OCK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28A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ACCARD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28B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33576854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28C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86764706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28D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86764706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28E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22435897</w:t>
            </w:r>
          </w:p>
        </w:tc>
      </w:tr>
      <w:tr w:rsidR="00AF540C" w:rsidRPr="003F5036" w14:paraId="43C4F658" w14:textId="77777777" w:rsidTr="003F5036">
        <w:trPr>
          <w:trHeight w:val="288"/>
        </w:trPr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28F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lastRenderedPageBreak/>
              <w:t>Panstrongylus diasi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290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VM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291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OCK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292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ACCARD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293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87538184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294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09558824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295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09558824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296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48094248</w:t>
            </w:r>
          </w:p>
        </w:tc>
      </w:tr>
      <w:tr w:rsidR="00AF540C" w:rsidRPr="003F5036" w14:paraId="762B5A51" w14:textId="77777777" w:rsidTr="003F5036">
        <w:trPr>
          <w:trHeight w:val="288"/>
        </w:trPr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297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anstrongylus diasi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298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DF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299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OCK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29A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ACCARD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29B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63162981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29C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81985294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29D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81985294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29E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17532468</w:t>
            </w:r>
          </w:p>
        </w:tc>
      </w:tr>
      <w:tr w:rsidR="00AF540C" w:rsidRPr="003F5036" w14:paraId="7834D926" w14:textId="77777777" w:rsidTr="003F5036">
        <w:trPr>
          <w:trHeight w:val="288"/>
        </w:trPr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29F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anstrongylus diasi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2A0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U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2A1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OCK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2A2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ACCARD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2A3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9309175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2A4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38970588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2A5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38970588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2A6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68393393</w:t>
            </w:r>
          </w:p>
        </w:tc>
      </w:tr>
      <w:tr w:rsidR="00AF540C" w:rsidRPr="003F5036" w14:paraId="1E7B6D3C" w14:textId="77777777" w:rsidTr="003F5036">
        <w:trPr>
          <w:trHeight w:val="288"/>
        </w:trPr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2A7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anstrongylus diasi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2A8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P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2A9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OCK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2AA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ACCARD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2AB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07153912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2AC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71139706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2AD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71139706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2AE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8869969</w:t>
            </w:r>
          </w:p>
        </w:tc>
      </w:tr>
      <w:tr w:rsidR="00AF540C" w:rsidRPr="003F5036" w14:paraId="001A55F7" w14:textId="77777777" w:rsidTr="003F5036">
        <w:trPr>
          <w:trHeight w:val="288"/>
        </w:trPr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2AF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anstrongylus geniculatus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2B0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XD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2B1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OCK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2B2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ACCARD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2B3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63860524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2B4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4577114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2B5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4577114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2B6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42128194</w:t>
            </w:r>
          </w:p>
        </w:tc>
      </w:tr>
      <w:tr w:rsidR="00AF540C" w:rsidRPr="003F5036" w14:paraId="0D609CEE" w14:textId="77777777" w:rsidTr="003F5036">
        <w:trPr>
          <w:trHeight w:val="288"/>
        </w:trPr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2B7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anstrongylus geniculatus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2B8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VM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2B9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OCK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2BA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ACCARD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2BB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78327602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2BC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89853673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2BD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89853673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2BE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22194592</w:t>
            </w:r>
          </w:p>
        </w:tc>
      </w:tr>
      <w:tr w:rsidR="00AF540C" w:rsidRPr="003F5036" w14:paraId="4E7112C7" w14:textId="77777777" w:rsidTr="003F5036">
        <w:trPr>
          <w:trHeight w:val="288"/>
        </w:trPr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2BF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anstrongylus geniculatus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2C0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DF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2C1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OCK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2C2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ACCARD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2C3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02239562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2C4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7723149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2C5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7723149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2C6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58964028</w:t>
            </w:r>
          </w:p>
        </w:tc>
      </w:tr>
      <w:tr w:rsidR="00AF540C" w:rsidRPr="003F5036" w14:paraId="62EA4CF7" w14:textId="77777777" w:rsidTr="003F5036">
        <w:trPr>
          <w:trHeight w:val="288"/>
        </w:trPr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2C7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anstrongylus geniculatus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2C8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U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2C9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OCK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2CA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ACCARD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2CB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72674004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2CC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1837869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2CD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1837869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2CE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3803385</w:t>
            </w:r>
          </w:p>
        </w:tc>
      </w:tr>
      <w:tr w:rsidR="00AF540C" w:rsidRPr="003F5036" w14:paraId="519788A1" w14:textId="77777777" w:rsidTr="003F5036">
        <w:trPr>
          <w:trHeight w:val="288"/>
        </w:trPr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2CF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anstrongylus geniculatus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2D0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P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2D1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OCK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2D2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ACCARD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2D3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02239562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2D4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7723149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2D5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7723149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2D6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58964028</w:t>
            </w:r>
          </w:p>
        </w:tc>
      </w:tr>
      <w:tr w:rsidR="00AF540C" w:rsidRPr="003F5036" w14:paraId="3D616DB8" w14:textId="77777777" w:rsidTr="003F5036">
        <w:trPr>
          <w:trHeight w:val="288"/>
        </w:trPr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2D7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anstrongylus guentheri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2D8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XD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2D9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OCK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2DA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ACCARD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2DB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33539734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2DC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00035804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2DD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00035804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2DE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261345</w:t>
            </w:r>
          </w:p>
        </w:tc>
      </w:tr>
      <w:tr w:rsidR="00AF540C" w:rsidRPr="003F5036" w14:paraId="5DBAEE87" w14:textId="77777777" w:rsidTr="003F5036">
        <w:trPr>
          <w:trHeight w:val="288"/>
        </w:trPr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2DF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anstrongylus guentheri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2E0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VM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2E1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OCK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2E2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ACCARD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2E3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09002661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2E4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60651629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2E5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60651629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2E6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01159274</w:t>
            </w:r>
          </w:p>
        </w:tc>
      </w:tr>
      <w:tr w:rsidR="00AF540C" w:rsidRPr="003F5036" w14:paraId="675DA435" w14:textId="77777777" w:rsidTr="003F5036">
        <w:trPr>
          <w:trHeight w:val="288"/>
        </w:trPr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2E7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anstrongylus guentheri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2E8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DF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2E9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OCK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2EA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ACCARD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2EB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93547869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2EC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59219477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2ED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59219477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2EE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03447421</w:t>
            </w:r>
          </w:p>
        </w:tc>
      </w:tr>
      <w:tr w:rsidR="00AF540C" w:rsidRPr="003F5036" w14:paraId="0E716611" w14:textId="77777777" w:rsidTr="003F5036">
        <w:trPr>
          <w:trHeight w:val="288"/>
        </w:trPr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2EF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anstrongylus guentheri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2F0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U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2F1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OCK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2F2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ACCARD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2F3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95976066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2F4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81059792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2F5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81059792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2F6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12367585</w:t>
            </w:r>
          </w:p>
        </w:tc>
      </w:tr>
      <w:tr w:rsidR="00AF540C" w:rsidRPr="003F5036" w14:paraId="2F65415D" w14:textId="77777777" w:rsidTr="003F5036">
        <w:trPr>
          <w:trHeight w:val="288"/>
        </w:trPr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2F7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anstrongylus guentheri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2F8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P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2F9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OCK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2FA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ACCARD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2FB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22476451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2FC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81059792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2FD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81059792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2FE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12367585</w:t>
            </w:r>
          </w:p>
        </w:tc>
      </w:tr>
      <w:tr w:rsidR="00AF540C" w:rsidRPr="003F5036" w14:paraId="5A89668C" w14:textId="77777777" w:rsidTr="003F5036">
        <w:trPr>
          <w:trHeight w:val="288"/>
        </w:trPr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2FF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anstrongylus lignarius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300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XD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301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OCK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302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ACCARD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303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34638804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304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92207792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305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92207792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306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54632867</w:t>
            </w:r>
          </w:p>
        </w:tc>
      </w:tr>
      <w:tr w:rsidR="00AF540C" w:rsidRPr="003F5036" w14:paraId="642FF9ED" w14:textId="77777777" w:rsidTr="003F5036">
        <w:trPr>
          <w:trHeight w:val="288"/>
        </w:trPr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307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anstrongylus lignarius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308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VM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309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OCK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30A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ACCARD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30B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90416183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30C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19480519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30D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19480519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30E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72925457</w:t>
            </w:r>
          </w:p>
        </w:tc>
      </w:tr>
      <w:tr w:rsidR="00AF540C" w:rsidRPr="003F5036" w14:paraId="1F93D69C" w14:textId="77777777" w:rsidTr="003F5036">
        <w:trPr>
          <w:trHeight w:val="288"/>
        </w:trPr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30F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anstrongylus lignarius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310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DF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311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OCK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312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ACCARD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313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18388344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314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9554731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315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9554731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316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9109241</w:t>
            </w:r>
          </w:p>
        </w:tc>
      </w:tr>
      <w:tr w:rsidR="00AF540C" w:rsidRPr="003F5036" w14:paraId="059CEC87" w14:textId="77777777" w:rsidTr="003F5036">
        <w:trPr>
          <w:trHeight w:val="288"/>
        </w:trPr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317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anstrongylus lignarius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318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U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319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OCK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31A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ACCARD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31B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30385755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31C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74211503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31D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74211503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31E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92942943</w:t>
            </w:r>
          </w:p>
        </w:tc>
      </w:tr>
      <w:tr w:rsidR="00AF540C" w:rsidRPr="003F5036" w14:paraId="702A9FF4" w14:textId="77777777" w:rsidTr="003F5036">
        <w:trPr>
          <w:trHeight w:val="288"/>
        </w:trPr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31F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anstrongylus lignarius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320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P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321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OCK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322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ACCARD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323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19338361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324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60296846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325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60296846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326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90497076</w:t>
            </w:r>
          </w:p>
        </w:tc>
      </w:tr>
      <w:tr w:rsidR="00AF540C" w:rsidRPr="003F5036" w14:paraId="2E473439" w14:textId="77777777" w:rsidTr="003F5036">
        <w:trPr>
          <w:trHeight w:val="288"/>
        </w:trPr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327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anstrongylus lutzi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328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XD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329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OCK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32A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ACCARD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32B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64724229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32C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61588932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32D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61588932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32E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75925926</w:t>
            </w:r>
          </w:p>
        </w:tc>
      </w:tr>
      <w:tr w:rsidR="00AF540C" w:rsidRPr="003F5036" w14:paraId="7CAB4DCA" w14:textId="77777777" w:rsidTr="003F5036">
        <w:trPr>
          <w:trHeight w:val="288"/>
        </w:trPr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32F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anstrongylus lutzi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330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VM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331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OCK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332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ACCARD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333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67652391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334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6685209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335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6685209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336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81415506</w:t>
            </w:r>
          </w:p>
        </w:tc>
      </w:tr>
      <w:tr w:rsidR="00AF540C" w:rsidRPr="003F5036" w14:paraId="52D42B7A" w14:textId="77777777" w:rsidTr="003F5036">
        <w:trPr>
          <w:trHeight w:val="288"/>
        </w:trPr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337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anstrongylus lutzi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338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DF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339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OCK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33A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ACCARD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33B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56167105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33C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5497076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33D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5497076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33E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68942834</w:t>
            </w:r>
          </w:p>
        </w:tc>
      </w:tr>
      <w:tr w:rsidR="00AF540C" w:rsidRPr="003F5036" w14:paraId="3094D325" w14:textId="77777777" w:rsidTr="003F5036">
        <w:trPr>
          <w:trHeight w:val="288"/>
        </w:trPr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33F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anstrongylus lutzi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340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U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341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OCK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342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ACCARD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343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61749324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344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6685209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345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6685209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346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80155298</w:t>
            </w:r>
          </w:p>
        </w:tc>
      </w:tr>
      <w:tr w:rsidR="00AF540C" w:rsidRPr="003F5036" w14:paraId="5874F487" w14:textId="77777777" w:rsidTr="003F5036">
        <w:trPr>
          <w:trHeight w:val="288"/>
        </w:trPr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347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anstrongylus lutzi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348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P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349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OCK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34A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ACCARD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34B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66074149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34C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73470261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34D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73470261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34E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85421785</w:t>
            </w:r>
          </w:p>
        </w:tc>
      </w:tr>
      <w:tr w:rsidR="00AF540C" w:rsidRPr="003F5036" w14:paraId="19D5C0D4" w14:textId="77777777" w:rsidTr="003F5036">
        <w:trPr>
          <w:trHeight w:val="288"/>
        </w:trPr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34F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anstrongylus megistus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350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XD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351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OCK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352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ACCARD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353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1636086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354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31173964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355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31173964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356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80013263</w:t>
            </w:r>
          </w:p>
        </w:tc>
      </w:tr>
      <w:tr w:rsidR="00AF540C" w:rsidRPr="003F5036" w14:paraId="38533A11" w14:textId="77777777" w:rsidTr="003F5036">
        <w:trPr>
          <w:trHeight w:val="288"/>
        </w:trPr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357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anstrongylus megistus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358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VM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359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OCK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35A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ACCARD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35B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13421549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35C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09243292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35D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09243292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35E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66768557</w:t>
            </w:r>
          </w:p>
        </w:tc>
      </w:tr>
      <w:tr w:rsidR="00AF540C" w:rsidRPr="003F5036" w14:paraId="6BE768BA" w14:textId="77777777" w:rsidTr="003F5036">
        <w:trPr>
          <w:trHeight w:val="288"/>
        </w:trPr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35F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anstrongylus megistus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360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DF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361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OCK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362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ACCARD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363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10130657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364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28181756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365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28181756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366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79455827</w:t>
            </w:r>
          </w:p>
        </w:tc>
      </w:tr>
      <w:tr w:rsidR="00AF540C" w:rsidRPr="003F5036" w14:paraId="27A99D82" w14:textId="77777777" w:rsidTr="003F5036">
        <w:trPr>
          <w:trHeight w:val="288"/>
        </w:trPr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367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anstrongylus megistus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368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U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369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OCK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36A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ACCARD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36B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15393044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36C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49381872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36D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49381872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36E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92476305</w:t>
            </w:r>
          </w:p>
        </w:tc>
      </w:tr>
      <w:tr w:rsidR="00AF540C" w:rsidRPr="003F5036" w14:paraId="310C5A78" w14:textId="77777777" w:rsidTr="003F5036">
        <w:trPr>
          <w:trHeight w:val="288"/>
        </w:trPr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36F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anstrongylus megistus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370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P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371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OCK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372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ACCARD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373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19580042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374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53738116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375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53738116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376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965389</w:t>
            </w:r>
          </w:p>
        </w:tc>
      </w:tr>
      <w:tr w:rsidR="00AF540C" w:rsidRPr="003F5036" w14:paraId="41F78A0E" w14:textId="77777777" w:rsidTr="003F5036">
        <w:trPr>
          <w:trHeight w:val="288"/>
        </w:trPr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377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lastRenderedPageBreak/>
              <w:t>Panstrongylus rufotuberculatus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378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XD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379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OCK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37A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ACCARD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37B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20357565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37C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14285714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37D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14285714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37E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52506909</w:t>
            </w:r>
          </w:p>
        </w:tc>
      </w:tr>
      <w:tr w:rsidR="00AF540C" w:rsidRPr="003F5036" w14:paraId="50781A78" w14:textId="77777777" w:rsidTr="003F5036">
        <w:trPr>
          <w:trHeight w:val="288"/>
        </w:trPr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37F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anstrongylus rufotuberculatus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380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VM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381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OCK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382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ACCARD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383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47613426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384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38961039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385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38961039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386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56596029</w:t>
            </w:r>
          </w:p>
        </w:tc>
      </w:tr>
      <w:tr w:rsidR="00AF540C" w:rsidRPr="003F5036" w14:paraId="2A9C5033" w14:textId="77777777" w:rsidTr="003F5036">
        <w:trPr>
          <w:trHeight w:val="288"/>
        </w:trPr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387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anstrongylus rufotuberculatus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388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DF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389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OCK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38A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ACCARD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38B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32518131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38C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45454545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38D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45454545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38E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53972195</w:t>
            </w:r>
          </w:p>
        </w:tc>
      </w:tr>
      <w:tr w:rsidR="00AF540C" w:rsidRPr="003F5036" w14:paraId="49BD8FDD" w14:textId="77777777" w:rsidTr="003F5036">
        <w:trPr>
          <w:trHeight w:val="288"/>
        </w:trPr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38F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anstrongylus rufotuberculatus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390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U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391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OCK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392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ACCARD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393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36903356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394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90909091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395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90909091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396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91047485</w:t>
            </w:r>
          </w:p>
        </w:tc>
      </w:tr>
      <w:tr w:rsidR="00AF540C" w:rsidRPr="003F5036" w14:paraId="0844FB3D" w14:textId="77777777" w:rsidTr="003F5036">
        <w:trPr>
          <w:trHeight w:val="288"/>
        </w:trPr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397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anstrongylus rufotuberculatus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398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P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399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OCK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39A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ACCARD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39B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49384382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39C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45454545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39D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45454545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39E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62324176</w:t>
            </w:r>
          </w:p>
        </w:tc>
      </w:tr>
      <w:tr w:rsidR="00AF540C" w:rsidRPr="003F5036" w14:paraId="5967007E" w14:textId="77777777" w:rsidTr="003F5036">
        <w:trPr>
          <w:trHeight w:val="288"/>
        </w:trPr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39F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anstrongylus tupynambai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3A0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U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3A1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OT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3A2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ACCARD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3A3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875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3A4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75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3A5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75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3A6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75</w:t>
            </w:r>
          </w:p>
        </w:tc>
      </w:tr>
      <w:tr w:rsidR="00AF540C" w:rsidRPr="003F5036" w14:paraId="5F8AB77D" w14:textId="77777777" w:rsidTr="003F5036">
        <w:trPr>
          <w:trHeight w:val="288"/>
        </w:trPr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3A7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anstrongylus tupynambai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3A8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XD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3A9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OT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3AA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ACCARD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3AB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3AC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3AD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3AE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AF540C" w:rsidRPr="003F5036" w14:paraId="67AE2ED1" w14:textId="77777777" w:rsidTr="003F5036">
        <w:trPr>
          <w:trHeight w:val="288"/>
        </w:trPr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3AF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anstrongylus tupynambai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3B0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DF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3B1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OT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3B2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ACCARD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3B3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3B4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3B5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3B6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AF540C" w:rsidRPr="003F5036" w14:paraId="20470429" w14:textId="77777777" w:rsidTr="003F5036">
        <w:trPr>
          <w:trHeight w:val="288"/>
        </w:trPr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3B7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anstrongylus tupynambai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3B8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P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3B9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OT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3BA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ACCARD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3BB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3BC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3BD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3BE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AF540C" w:rsidRPr="003F5036" w14:paraId="5F775283" w14:textId="77777777" w:rsidTr="003F5036">
        <w:trPr>
          <w:trHeight w:val="288"/>
        </w:trPr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3BF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anstrongylus tupynambai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3C0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VM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3C1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OT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3C2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ACCARD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3C3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75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3C4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3C5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3C6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</w:t>
            </w:r>
          </w:p>
        </w:tc>
      </w:tr>
      <w:tr w:rsidR="00AF540C" w:rsidRPr="003F5036" w14:paraId="7FA55F93" w14:textId="77777777" w:rsidTr="003F5036">
        <w:trPr>
          <w:trHeight w:val="288"/>
        </w:trPr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3C7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sammolestes tertius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3C8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XD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3C9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OCK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3CA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ACCARD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3CB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36902654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3CC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37662338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3CD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37662338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3CE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54166667</w:t>
            </w:r>
          </w:p>
        </w:tc>
      </w:tr>
      <w:tr w:rsidR="00AF540C" w:rsidRPr="003F5036" w14:paraId="06509180" w14:textId="77777777" w:rsidTr="003F5036">
        <w:trPr>
          <w:trHeight w:val="288"/>
        </w:trPr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3CF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sammolestes tertius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3D0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VM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3D1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OCK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3D2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ACCARD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3D3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31623751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3D4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50108225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3D5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50108225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3D6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63718821</w:t>
            </w:r>
          </w:p>
        </w:tc>
      </w:tr>
      <w:tr w:rsidR="00AF540C" w:rsidRPr="003F5036" w14:paraId="5BEAA228" w14:textId="77777777" w:rsidTr="003F5036">
        <w:trPr>
          <w:trHeight w:val="288"/>
        </w:trPr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3D7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sammolestes tertius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3D8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DF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3D9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OCK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3DA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ACCARD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3DB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15618382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3DC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80844156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3DD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80844156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3DE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10691824</w:t>
            </w:r>
          </w:p>
        </w:tc>
      </w:tr>
      <w:tr w:rsidR="00AF540C" w:rsidRPr="003F5036" w14:paraId="535BBD62" w14:textId="77777777" w:rsidTr="003F5036">
        <w:trPr>
          <w:trHeight w:val="288"/>
        </w:trPr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3DF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sammolestes tertius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3E0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U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3E1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OCK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3E2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ACCARD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3E3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30641058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3E4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04112554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3E5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04112554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3E6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33600963</w:t>
            </w:r>
          </w:p>
        </w:tc>
      </w:tr>
      <w:tr w:rsidR="00AF540C" w:rsidRPr="003F5036" w14:paraId="017D452D" w14:textId="77777777" w:rsidTr="003F5036">
        <w:trPr>
          <w:trHeight w:val="288"/>
        </w:trPr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3E7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sammolestes tertius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3E8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P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3E9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OCK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3EA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ACCARD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3EB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39106979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3EC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61471861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3ED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61471861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3EE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72222222</w:t>
            </w:r>
          </w:p>
        </w:tc>
      </w:tr>
      <w:tr w:rsidR="00AF540C" w:rsidRPr="003F5036" w14:paraId="3DD38A64" w14:textId="77777777" w:rsidTr="003F5036">
        <w:trPr>
          <w:trHeight w:val="288"/>
        </w:trPr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3EF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Rhodnius amazonicus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3F0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U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3F1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OT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3F2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ACCARD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3F3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3F4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3F5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3F6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AF540C" w:rsidRPr="003F5036" w14:paraId="7770FD43" w14:textId="77777777" w:rsidTr="003F5036">
        <w:trPr>
          <w:trHeight w:val="288"/>
        </w:trPr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3F7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Rhodnius amazonicus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3F8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XD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3F9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OT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3FA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ACCARD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3FB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3FC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3FD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3FE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AF540C" w:rsidRPr="003F5036" w14:paraId="44B0DDF6" w14:textId="77777777" w:rsidTr="003F5036">
        <w:trPr>
          <w:trHeight w:val="288"/>
        </w:trPr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3FF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Rhodnius amazonicus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400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DF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401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OT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402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ACCARD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403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404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405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406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AF540C" w:rsidRPr="003F5036" w14:paraId="5040127D" w14:textId="77777777" w:rsidTr="003F5036">
        <w:trPr>
          <w:trHeight w:val="288"/>
        </w:trPr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407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Rhodnius amazonicus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408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P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409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OT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40A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ACCARD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40B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40C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40D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40E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AF540C" w:rsidRPr="003F5036" w14:paraId="4512235F" w14:textId="77777777" w:rsidTr="003F5036">
        <w:trPr>
          <w:trHeight w:val="288"/>
        </w:trPr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40F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Rhodnius amazonicus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410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VM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411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OT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412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ACCARD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413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414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415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416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AF540C" w:rsidRPr="003F5036" w14:paraId="63E3C4CF" w14:textId="77777777" w:rsidTr="003F5036">
        <w:trPr>
          <w:trHeight w:val="288"/>
        </w:trPr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417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Rhodnius brethesi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418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U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419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OT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41A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ACCARD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41B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55102041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41C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14285714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41D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14285714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41E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14285714</w:t>
            </w:r>
          </w:p>
        </w:tc>
      </w:tr>
      <w:tr w:rsidR="00AF540C" w:rsidRPr="003F5036" w14:paraId="3402161D" w14:textId="77777777" w:rsidTr="003F5036">
        <w:trPr>
          <w:trHeight w:val="288"/>
        </w:trPr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41F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Rhodnius brethesi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420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XD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421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OT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422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ACCARD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423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71428571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424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425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426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13492063</w:t>
            </w:r>
          </w:p>
        </w:tc>
      </w:tr>
      <w:tr w:rsidR="00AF540C" w:rsidRPr="003F5036" w14:paraId="4F171300" w14:textId="77777777" w:rsidTr="003F5036">
        <w:trPr>
          <w:trHeight w:val="288"/>
        </w:trPr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427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Rhodnius brethesi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428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DF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429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OT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42A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ACCARD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42B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44897959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42C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85714286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42D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85714286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42E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94642857</w:t>
            </w:r>
          </w:p>
        </w:tc>
      </w:tr>
      <w:tr w:rsidR="00AF540C" w:rsidRPr="003F5036" w14:paraId="4340D73E" w14:textId="77777777" w:rsidTr="003F5036">
        <w:trPr>
          <w:trHeight w:val="288"/>
        </w:trPr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42F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Rhodnius brethesi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430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P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431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OT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432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ACCARD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433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6122449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434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28571429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435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28571429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436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28571429</w:t>
            </w:r>
          </w:p>
        </w:tc>
      </w:tr>
      <w:tr w:rsidR="00AF540C" w:rsidRPr="003F5036" w14:paraId="298E431C" w14:textId="77777777" w:rsidTr="003F5036">
        <w:trPr>
          <w:trHeight w:val="288"/>
        </w:trPr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437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Rhodnius brethesi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438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VM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439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OT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43A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ACCARD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43B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44897959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43C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14285714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43D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14285714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43E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16071429</w:t>
            </w:r>
          </w:p>
        </w:tc>
      </w:tr>
      <w:tr w:rsidR="00AF540C" w:rsidRPr="003F5036" w14:paraId="51B15DFD" w14:textId="77777777" w:rsidTr="003F5036">
        <w:trPr>
          <w:trHeight w:val="288"/>
        </w:trPr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43F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Rhodnius coreodes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440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XD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441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OCK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442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ACCARD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443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60056132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444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24199507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445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24199507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446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45238095</w:t>
            </w:r>
          </w:p>
        </w:tc>
      </w:tr>
      <w:tr w:rsidR="00AF540C" w:rsidRPr="003F5036" w14:paraId="1C6FA46E" w14:textId="77777777" w:rsidTr="003F5036">
        <w:trPr>
          <w:trHeight w:val="288"/>
        </w:trPr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447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Rhodnius coreodes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448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VM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449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OCK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44A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ACCARD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44B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77518943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44C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68534483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44D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68534483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44E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83838384</w:t>
            </w:r>
          </w:p>
        </w:tc>
      </w:tr>
      <w:tr w:rsidR="00AF540C" w:rsidRPr="003F5036" w14:paraId="0203CA8F" w14:textId="77777777" w:rsidTr="003F5036">
        <w:trPr>
          <w:trHeight w:val="288"/>
        </w:trPr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44F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Rhodnius coreodes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450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DF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451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OCK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452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ACCARD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453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41234394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454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78325123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455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78325123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456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28738513</w:t>
            </w:r>
          </w:p>
        </w:tc>
      </w:tr>
      <w:tr w:rsidR="00AF540C" w:rsidRPr="003F5036" w14:paraId="667E8512" w14:textId="77777777" w:rsidTr="003F5036">
        <w:trPr>
          <w:trHeight w:val="288"/>
        </w:trPr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457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Rhodnius coreodes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458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U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459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OCK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45A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ACCARD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45B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73905882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45C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77463054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45D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77463054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45E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86039133</w:t>
            </w:r>
          </w:p>
        </w:tc>
      </w:tr>
      <w:tr w:rsidR="00AF540C" w:rsidRPr="003F5036" w14:paraId="1EC3FB6E" w14:textId="77777777" w:rsidTr="003F5036">
        <w:trPr>
          <w:trHeight w:val="288"/>
        </w:trPr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45F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lastRenderedPageBreak/>
              <w:t>Rhodnius coreodes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460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P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461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OCK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462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ACCARD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463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76689331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464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68534483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465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68534483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466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78870674</w:t>
            </w:r>
          </w:p>
        </w:tc>
      </w:tr>
      <w:tr w:rsidR="00AF540C" w:rsidRPr="003F5036" w14:paraId="5F91670D" w14:textId="77777777" w:rsidTr="003F5036">
        <w:trPr>
          <w:trHeight w:val="288"/>
        </w:trPr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467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Rhodnius domesticus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468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U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469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OT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46A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ACCARD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46B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48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46C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6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46D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6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46E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44722222</w:t>
            </w:r>
          </w:p>
        </w:tc>
      </w:tr>
      <w:tr w:rsidR="00AF540C" w:rsidRPr="003F5036" w14:paraId="682B517C" w14:textId="77777777" w:rsidTr="003F5036">
        <w:trPr>
          <w:trHeight w:val="288"/>
        </w:trPr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46F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Rhodnius domesticus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470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XD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471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OT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472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ACCARD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473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96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474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475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476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7297619</w:t>
            </w:r>
          </w:p>
        </w:tc>
      </w:tr>
      <w:tr w:rsidR="00AF540C" w:rsidRPr="003F5036" w14:paraId="60E1F43C" w14:textId="77777777" w:rsidTr="003F5036">
        <w:trPr>
          <w:trHeight w:val="288"/>
        </w:trPr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477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Rhodnius domesticus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478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DF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479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OT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47A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ACCARD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47B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94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47C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8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47D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8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47E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81865079</w:t>
            </w:r>
          </w:p>
        </w:tc>
      </w:tr>
      <w:tr w:rsidR="00AF540C" w:rsidRPr="003F5036" w14:paraId="57639B1B" w14:textId="77777777" w:rsidTr="003F5036">
        <w:trPr>
          <w:trHeight w:val="288"/>
        </w:trPr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47F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Rhodnius domesticus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480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P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481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OT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482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ACCARD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483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24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484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485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486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425</w:t>
            </w:r>
          </w:p>
        </w:tc>
      </w:tr>
      <w:tr w:rsidR="00AF540C" w:rsidRPr="003F5036" w14:paraId="23423792" w14:textId="77777777" w:rsidTr="003F5036">
        <w:trPr>
          <w:trHeight w:val="288"/>
        </w:trPr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487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Rhodnius domesticus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488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VM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489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OT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48A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ACCARD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48B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84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48C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4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48D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4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48E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16150794</w:t>
            </w:r>
          </w:p>
        </w:tc>
      </w:tr>
      <w:tr w:rsidR="00AF540C" w:rsidRPr="003F5036" w14:paraId="3E5AB0EF" w14:textId="77777777" w:rsidTr="003F5036">
        <w:trPr>
          <w:trHeight w:val="288"/>
        </w:trPr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48F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Rhodnius montenegrensis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490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U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491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OT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492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ACCARD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493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16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494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6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495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6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496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7</w:t>
            </w:r>
          </w:p>
        </w:tc>
      </w:tr>
      <w:tr w:rsidR="00AF540C" w:rsidRPr="003F5036" w14:paraId="384292F2" w14:textId="77777777" w:rsidTr="003F5036">
        <w:trPr>
          <w:trHeight w:val="288"/>
        </w:trPr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497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Rhodnius montenegrensis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498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XD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499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OT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49A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ACCARD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49B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72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49C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49D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49E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44761905</w:t>
            </w:r>
          </w:p>
        </w:tc>
      </w:tr>
      <w:tr w:rsidR="00AF540C" w:rsidRPr="003F5036" w14:paraId="6D0C2ABF" w14:textId="77777777" w:rsidTr="003F5036">
        <w:trPr>
          <w:trHeight w:val="288"/>
        </w:trPr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49F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Rhodnius montenegrensis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4A0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DF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4A1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OT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4A2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ACCARD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4A3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36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4A4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4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4A5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4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4A6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24761905</w:t>
            </w:r>
          </w:p>
        </w:tc>
      </w:tr>
      <w:tr w:rsidR="00AF540C" w:rsidRPr="003F5036" w14:paraId="06D0E39E" w14:textId="77777777" w:rsidTr="003F5036">
        <w:trPr>
          <w:trHeight w:val="288"/>
        </w:trPr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4A7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Rhodnius montenegrensis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4A8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P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4A9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OT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4AA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ACCARD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4AB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96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4AC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4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4AD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4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4AE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</w:t>
            </w:r>
          </w:p>
        </w:tc>
      </w:tr>
      <w:tr w:rsidR="00AF540C" w:rsidRPr="003F5036" w14:paraId="16B8CC30" w14:textId="77777777" w:rsidTr="003F5036">
        <w:trPr>
          <w:trHeight w:val="288"/>
        </w:trPr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4AF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Rhodnius montenegrensis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4B0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VM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4B1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OT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4B2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ACCARD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4B3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72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4B4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2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4B5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2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4B6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83333333</w:t>
            </w:r>
          </w:p>
        </w:tc>
      </w:tr>
      <w:tr w:rsidR="00AF540C" w:rsidRPr="003F5036" w14:paraId="4A7E1239" w14:textId="77777777" w:rsidTr="003F5036">
        <w:trPr>
          <w:trHeight w:val="288"/>
        </w:trPr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4B7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Rhodnius nasutus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4B8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XD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4B9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OCK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4BA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ACCARD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4BB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17400519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4BC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69117647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4BD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69117647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4BE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89312039</w:t>
            </w:r>
          </w:p>
        </w:tc>
      </w:tr>
      <w:tr w:rsidR="00AF540C" w:rsidRPr="003F5036" w14:paraId="618DE4CE" w14:textId="77777777" w:rsidTr="003F5036">
        <w:trPr>
          <w:trHeight w:val="288"/>
        </w:trPr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4BF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Rhodnius nasutus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4C0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VM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4C1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OCK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4C2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ACCARD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4C3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4275519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4C4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63235294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4C5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63235294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4C6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32854495</w:t>
            </w:r>
          </w:p>
        </w:tc>
      </w:tr>
      <w:tr w:rsidR="00AF540C" w:rsidRPr="003F5036" w14:paraId="1B8F9359" w14:textId="77777777" w:rsidTr="003F5036">
        <w:trPr>
          <w:trHeight w:val="288"/>
        </w:trPr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4C7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Rhodnius nasutus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4C8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DF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4C9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OCK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4CA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ACCARD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4CB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68516436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4CC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88235294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4CD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88235294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4CE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4746988</w:t>
            </w:r>
          </w:p>
        </w:tc>
      </w:tr>
      <w:tr w:rsidR="00AF540C" w:rsidRPr="003F5036" w14:paraId="6E146F02" w14:textId="77777777" w:rsidTr="003F5036">
        <w:trPr>
          <w:trHeight w:val="288"/>
        </w:trPr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4CF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Rhodnius nasutus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4D0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U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4D1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OCK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4D2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ACCARD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4D3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85320069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4D4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33823529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4D5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33823529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4D6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90208016</w:t>
            </w:r>
          </w:p>
        </w:tc>
      </w:tr>
      <w:tr w:rsidR="00AF540C" w:rsidRPr="003F5036" w14:paraId="20F389FA" w14:textId="77777777" w:rsidTr="003F5036">
        <w:trPr>
          <w:trHeight w:val="288"/>
        </w:trPr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4D7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Rhodnius nasutus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4D8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P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4D9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OCK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4DA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ACCARD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4DB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94394464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4DC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26470588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4DD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26470588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4DE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82407407</w:t>
            </w:r>
          </w:p>
        </w:tc>
      </w:tr>
      <w:tr w:rsidR="00AF540C" w:rsidRPr="003F5036" w14:paraId="3A01052D" w14:textId="77777777" w:rsidTr="003F5036">
        <w:trPr>
          <w:trHeight w:val="288"/>
        </w:trPr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4DF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Rhodnius neglectus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4E0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XD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4E1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OCK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4E2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ACCARD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4E3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78402129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4E4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45071825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4E5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45071825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4E6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29722964</w:t>
            </w:r>
          </w:p>
        </w:tc>
      </w:tr>
      <w:tr w:rsidR="00AF540C" w:rsidRPr="003F5036" w14:paraId="54306284" w14:textId="77777777" w:rsidTr="003F5036">
        <w:trPr>
          <w:trHeight w:val="288"/>
        </w:trPr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4E7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Rhodnius neglectus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4E8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VM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4E9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OCK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4EA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ACCARD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4EB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7867471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4EC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20466505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4ED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20466505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4EE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97928967</w:t>
            </w:r>
          </w:p>
        </w:tc>
      </w:tr>
      <w:tr w:rsidR="00AF540C" w:rsidRPr="003F5036" w14:paraId="5F40539E" w14:textId="77777777" w:rsidTr="003F5036">
        <w:trPr>
          <w:trHeight w:val="288"/>
        </w:trPr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4EF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Rhodnius neglectus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4F0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DF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4F1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OCK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4F2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ACCARD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4F3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94263364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4F4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55596643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4F5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55596643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4F6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05569728</w:t>
            </w:r>
          </w:p>
        </w:tc>
      </w:tr>
      <w:tr w:rsidR="00AF540C" w:rsidRPr="003F5036" w14:paraId="41D4C34B" w14:textId="77777777" w:rsidTr="003F5036">
        <w:trPr>
          <w:trHeight w:val="288"/>
        </w:trPr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4F7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Rhodnius neglectus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4F8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U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4F9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OCK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4FA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ACCARD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4FB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83032536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4FC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92149054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4FD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92149054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4FE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31414613</w:t>
            </w:r>
          </w:p>
        </w:tc>
      </w:tr>
      <w:tr w:rsidR="00AF540C" w:rsidRPr="003F5036" w14:paraId="1A54E77E" w14:textId="77777777" w:rsidTr="003F5036">
        <w:trPr>
          <w:trHeight w:val="288"/>
        </w:trPr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4FF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Rhodnius neglectus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500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P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501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OCK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502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ACCARD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503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98844615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504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97767032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505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97767032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506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34373296</w:t>
            </w:r>
          </w:p>
        </w:tc>
      </w:tr>
      <w:tr w:rsidR="00AF540C" w:rsidRPr="003F5036" w14:paraId="46419F0B" w14:textId="77777777" w:rsidTr="003F5036">
        <w:trPr>
          <w:trHeight w:val="288"/>
        </w:trPr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507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Rhodnius paraensis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508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U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509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OT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50A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ACCARD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50B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77777778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50C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33333333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50D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33333333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50E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5</w:t>
            </w:r>
          </w:p>
        </w:tc>
      </w:tr>
      <w:tr w:rsidR="00AF540C" w:rsidRPr="003F5036" w14:paraId="5E7F53C4" w14:textId="77777777" w:rsidTr="003F5036">
        <w:trPr>
          <w:trHeight w:val="288"/>
        </w:trPr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50F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Rhodnius paraensis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510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XD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511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OT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512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ACCARD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513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514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515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516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AF540C" w:rsidRPr="003F5036" w14:paraId="55BD802F" w14:textId="77777777" w:rsidTr="003F5036">
        <w:trPr>
          <w:trHeight w:val="288"/>
        </w:trPr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517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Rhodnius paraensis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518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DF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519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OT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51A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ACCARD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51B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77777778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51C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33333333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51D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33333333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51E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5</w:t>
            </w:r>
          </w:p>
        </w:tc>
      </w:tr>
      <w:tr w:rsidR="00AF540C" w:rsidRPr="003F5036" w14:paraId="61EB802F" w14:textId="77777777" w:rsidTr="003F5036">
        <w:trPr>
          <w:trHeight w:val="288"/>
        </w:trPr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51F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Rhodnius paraensis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520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P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521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OT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522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ACCARD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523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524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525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526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AF540C" w:rsidRPr="003F5036" w14:paraId="22A1879B" w14:textId="77777777" w:rsidTr="003F5036">
        <w:trPr>
          <w:trHeight w:val="288"/>
        </w:trPr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527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Rhodnius paraensis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528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VM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529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OT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52A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ACCARD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52B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88888889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52C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66666667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52D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66666667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52E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75</w:t>
            </w:r>
          </w:p>
        </w:tc>
      </w:tr>
      <w:tr w:rsidR="00AF540C" w:rsidRPr="003F5036" w14:paraId="29DC1ACE" w14:textId="77777777" w:rsidTr="003F5036">
        <w:trPr>
          <w:trHeight w:val="288"/>
        </w:trPr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52F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Rhodnius pictipes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530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XD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531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OCK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532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ACCARD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533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46467395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534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6253192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535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6253192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536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64519951</w:t>
            </w:r>
          </w:p>
        </w:tc>
      </w:tr>
      <w:tr w:rsidR="00AF540C" w:rsidRPr="003F5036" w14:paraId="7BFD0DF9" w14:textId="77777777" w:rsidTr="003F5036">
        <w:trPr>
          <w:trHeight w:val="288"/>
        </w:trPr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537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Rhodnius pictipes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538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VM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539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OCK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53A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ACCARD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53B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29248792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53C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51295965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53D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51295965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53E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63863727</w:t>
            </w:r>
          </w:p>
        </w:tc>
      </w:tr>
      <w:tr w:rsidR="00AF540C" w:rsidRPr="003F5036" w14:paraId="360E120D" w14:textId="77777777" w:rsidTr="003F5036">
        <w:trPr>
          <w:trHeight w:val="288"/>
        </w:trPr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53F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Rhodnius pictipes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540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DF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541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OCK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542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ACCARD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543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51686792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544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22823034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545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22823034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546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63325886</w:t>
            </w:r>
          </w:p>
        </w:tc>
      </w:tr>
      <w:tr w:rsidR="00AF540C" w:rsidRPr="003F5036" w14:paraId="54D75BA8" w14:textId="77777777" w:rsidTr="003F5036">
        <w:trPr>
          <w:trHeight w:val="288"/>
        </w:trPr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547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lastRenderedPageBreak/>
              <w:t>Rhodnius pictipes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548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U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549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OCK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54A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ACCARD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54B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42413344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54C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37282942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54D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37282942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54E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69807853</w:t>
            </w:r>
          </w:p>
        </w:tc>
      </w:tr>
      <w:tr w:rsidR="00AF540C" w:rsidRPr="003F5036" w14:paraId="64E41B30" w14:textId="77777777" w:rsidTr="003F5036">
        <w:trPr>
          <w:trHeight w:val="288"/>
        </w:trPr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54F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Rhodnius pictipes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550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P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551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OCK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552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ACCARD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553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56097399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554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25855465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555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25855465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556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64672014</w:t>
            </w:r>
          </w:p>
        </w:tc>
      </w:tr>
      <w:tr w:rsidR="00AF540C" w:rsidRPr="003F5036" w14:paraId="1DF3F481" w14:textId="77777777" w:rsidTr="003F5036">
        <w:trPr>
          <w:trHeight w:val="288"/>
        </w:trPr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557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Rhodnius robustus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558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XD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559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OCK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55A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ACCARD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55B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04443583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55C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18051665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55D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18051665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55E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64393939</w:t>
            </w:r>
          </w:p>
        </w:tc>
      </w:tr>
      <w:tr w:rsidR="00AF540C" w:rsidRPr="003F5036" w14:paraId="32F7BA34" w14:textId="77777777" w:rsidTr="003F5036">
        <w:trPr>
          <w:trHeight w:val="288"/>
        </w:trPr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55F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Rhodnius robustus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560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VM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561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OCK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562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ACCARD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563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20829303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564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35377114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565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35377114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566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65</w:t>
            </w:r>
          </w:p>
        </w:tc>
      </w:tr>
      <w:tr w:rsidR="00AF540C" w:rsidRPr="003F5036" w14:paraId="64AF1F5A" w14:textId="77777777" w:rsidTr="003F5036">
        <w:trPr>
          <w:trHeight w:val="288"/>
        </w:trPr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567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Rhodnius robustus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568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DF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569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OCK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56A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ACCARD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56B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34974254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56C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51924473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56D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51924473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56E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81818182</w:t>
            </w:r>
          </w:p>
        </w:tc>
      </w:tr>
      <w:tr w:rsidR="00AF540C" w:rsidRPr="003F5036" w14:paraId="2D529DF5" w14:textId="77777777" w:rsidTr="003F5036">
        <w:trPr>
          <w:trHeight w:val="288"/>
        </w:trPr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56F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Rhodnius robustus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570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U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571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OCK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572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ACCARD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573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36352836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574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82788671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575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82788671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576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95532915</w:t>
            </w:r>
          </w:p>
        </w:tc>
      </w:tr>
      <w:tr w:rsidR="00AF540C" w:rsidRPr="003F5036" w14:paraId="558286CF" w14:textId="77777777" w:rsidTr="003F5036">
        <w:trPr>
          <w:trHeight w:val="288"/>
        </w:trPr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577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Rhodnius robustus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578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P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579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OCK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57A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ACCARD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57B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39513804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57C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59809109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57D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59809109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57E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82016587</w:t>
            </w:r>
          </w:p>
        </w:tc>
      </w:tr>
      <w:tr w:rsidR="00AF540C" w:rsidRPr="003F5036" w14:paraId="0B7AA5FE" w14:textId="77777777" w:rsidTr="003F5036">
        <w:trPr>
          <w:trHeight w:val="288"/>
        </w:trPr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57F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Rhodnius stali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580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U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581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OT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582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ACCARD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583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584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585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586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AF540C" w:rsidRPr="003F5036" w14:paraId="7B3EBF3C" w14:textId="77777777" w:rsidTr="003F5036">
        <w:trPr>
          <w:trHeight w:val="288"/>
        </w:trPr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587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Rhodnius stali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588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XD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589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OT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58A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ACCARD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58B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125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58C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75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58D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75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58E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85</w:t>
            </w:r>
          </w:p>
        </w:tc>
      </w:tr>
      <w:tr w:rsidR="00AF540C" w:rsidRPr="003F5036" w14:paraId="313B6951" w14:textId="77777777" w:rsidTr="003F5036">
        <w:trPr>
          <w:trHeight w:val="288"/>
        </w:trPr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58F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Rhodnius stali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590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DF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591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OT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592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ACCARD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593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594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595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596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AF540C" w:rsidRPr="003F5036" w14:paraId="4F442077" w14:textId="77777777" w:rsidTr="003F5036">
        <w:trPr>
          <w:trHeight w:val="288"/>
        </w:trPr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597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Rhodnius stali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598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P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599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OT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59A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ACCARD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59B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59C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59D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59E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AF540C" w:rsidRPr="003F5036" w14:paraId="039E5F7C" w14:textId="77777777" w:rsidTr="003F5036">
        <w:trPr>
          <w:trHeight w:val="288"/>
        </w:trPr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59F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Rhodnius stali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5A0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VM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5A1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OT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5A2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ACCARD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5A3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5A4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5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5A5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5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5A6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5</w:t>
            </w:r>
          </w:p>
        </w:tc>
      </w:tr>
      <w:tr w:rsidR="00AF540C" w:rsidRPr="003F5036" w14:paraId="6DC1BAE3" w14:textId="77777777" w:rsidTr="003F5036">
        <w:trPr>
          <w:trHeight w:val="288"/>
        </w:trPr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5A7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Rhodnius tertius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5A8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XD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5A9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OCK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5AA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ACCARD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5AB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05058896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5AC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05133831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5AD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05133831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5AE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35472371</w:t>
            </w:r>
          </w:p>
        </w:tc>
      </w:tr>
      <w:tr w:rsidR="00AF540C" w:rsidRPr="003F5036" w14:paraId="3C2B8210" w14:textId="77777777" w:rsidTr="003F5036">
        <w:trPr>
          <w:trHeight w:val="288"/>
        </w:trPr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5AF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Rhodnius tertius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5B0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VM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5B1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OCK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5B2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ACCARD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5B3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46678402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5B4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68933743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5B5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68933743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5B6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29058788</w:t>
            </w:r>
          </w:p>
        </w:tc>
      </w:tr>
      <w:tr w:rsidR="00AF540C" w:rsidRPr="003F5036" w14:paraId="6C29735B" w14:textId="77777777" w:rsidTr="003F5036">
        <w:trPr>
          <w:trHeight w:val="288"/>
        </w:trPr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5B7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Rhodnius tertius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5B8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DF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5B9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OCK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5BA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ACCARD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5BB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54120197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5BC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05748135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5BD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05748135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5BE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91758242</w:t>
            </w:r>
          </w:p>
        </w:tc>
      </w:tr>
      <w:tr w:rsidR="00AF540C" w:rsidRPr="003F5036" w14:paraId="0D3B5835" w14:textId="77777777" w:rsidTr="003F5036">
        <w:trPr>
          <w:trHeight w:val="288"/>
        </w:trPr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5BF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Rhodnius tertius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5C0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U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5C1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OCK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5C2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ACCARD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5C3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57204427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5C4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65818341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5C5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65818341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5C6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64520548</w:t>
            </w:r>
          </w:p>
        </w:tc>
      </w:tr>
      <w:tr w:rsidR="00AF540C" w:rsidRPr="003F5036" w14:paraId="38B39D54" w14:textId="77777777" w:rsidTr="003F5036">
        <w:trPr>
          <w:trHeight w:val="288"/>
        </w:trPr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5C7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Rhodnius tertius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5C8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P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5C9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OCK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5CA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ACCARD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5CB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80980858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5CC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85607723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5CD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85607723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5CE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47826087</w:t>
            </w:r>
          </w:p>
        </w:tc>
      </w:tr>
      <w:tr w:rsidR="00AF540C" w:rsidRPr="003F5036" w14:paraId="5DA78292" w14:textId="77777777" w:rsidTr="003F5036">
        <w:trPr>
          <w:trHeight w:val="288"/>
        </w:trPr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5CF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Triatoma arthurneivai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5D0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U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5D1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OT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5D2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ACCARD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5D3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5D4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5D5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5D6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AF540C" w:rsidRPr="003F5036" w14:paraId="7E48F9D2" w14:textId="77777777" w:rsidTr="003F5036">
        <w:trPr>
          <w:trHeight w:val="288"/>
        </w:trPr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5D7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Triatoma arthurneivai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5D8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XD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5D9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OT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5DA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ACCARD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5DB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5DC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5DD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5DE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AF540C" w:rsidRPr="003F5036" w14:paraId="50A4E4E0" w14:textId="77777777" w:rsidTr="003F5036">
        <w:trPr>
          <w:trHeight w:val="288"/>
        </w:trPr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5DF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Triatoma arthurneivai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5E0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DF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5E1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OT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5E2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ACCARD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5E3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5E4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5E5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5E6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AF540C" w:rsidRPr="003F5036" w14:paraId="60ED3B51" w14:textId="77777777" w:rsidTr="003F5036">
        <w:trPr>
          <w:trHeight w:val="288"/>
        </w:trPr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5E7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Triatoma arthurneivai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5E8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P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5E9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OT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5EA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ACCARD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5EB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5EC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5ED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5EE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AF540C" w:rsidRPr="003F5036" w14:paraId="08097962" w14:textId="77777777" w:rsidTr="003F5036">
        <w:trPr>
          <w:trHeight w:val="288"/>
        </w:trPr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5EF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Triatoma arthurneivai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5F0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VM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5F1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OT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5F2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ACCARD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5F3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5F4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5F5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5F6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AF540C" w:rsidRPr="003F5036" w14:paraId="6E8247BE" w14:textId="77777777" w:rsidTr="003F5036">
        <w:trPr>
          <w:trHeight w:val="288"/>
        </w:trPr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5F7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Triatoma baratai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5F8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U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5F9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OT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5FA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ACCARD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5FB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5FC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5FD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5FE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AF540C" w:rsidRPr="003F5036" w14:paraId="17072522" w14:textId="77777777" w:rsidTr="003F5036">
        <w:trPr>
          <w:trHeight w:val="288"/>
        </w:trPr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5FF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Triatoma baratai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600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XD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601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OT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602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ACCARD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603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604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605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606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AF540C" w:rsidRPr="003F5036" w14:paraId="08284C6B" w14:textId="77777777" w:rsidTr="003F5036">
        <w:trPr>
          <w:trHeight w:val="288"/>
        </w:trPr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607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Triatoma baratai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608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DF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609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OT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60A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ACCARD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60B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77777778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60C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66666667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60D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66666667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60E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75</w:t>
            </w:r>
          </w:p>
        </w:tc>
      </w:tr>
      <w:tr w:rsidR="00AF540C" w:rsidRPr="003F5036" w14:paraId="0D0847CB" w14:textId="77777777" w:rsidTr="003F5036">
        <w:trPr>
          <w:trHeight w:val="288"/>
        </w:trPr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60F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Triatoma baratai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610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P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611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OT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612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ACCARD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613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614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615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616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AF540C" w:rsidRPr="003F5036" w14:paraId="11B6DC97" w14:textId="77777777" w:rsidTr="003F5036">
        <w:trPr>
          <w:trHeight w:val="288"/>
        </w:trPr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617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Triatoma baratai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618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VM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619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OT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61A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ACCARD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61B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61C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61D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61E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AF540C" w:rsidRPr="003F5036" w14:paraId="2F3935EB" w14:textId="77777777" w:rsidTr="003F5036">
        <w:trPr>
          <w:trHeight w:val="288"/>
        </w:trPr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61F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Triatoma brasiliensis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620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XD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621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OCK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622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ACCARD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623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49622393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624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9063004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625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9063004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626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22941879</w:t>
            </w:r>
          </w:p>
        </w:tc>
      </w:tr>
      <w:tr w:rsidR="00AF540C" w:rsidRPr="003F5036" w14:paraId="40D64087" w14:textId="77777777" w:rsidTr="003F5036">
        <w:trPr>
          <w:trHeight w:val="288"/>
        </w:trPr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627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Triatoma brasiliensis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628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VM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629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OCK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62A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ACCARD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62B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41149616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62C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17405031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62D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17405031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62E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38431174</w:t>
            </w:r>
          </w:p>
        </w:tc>
      </w:tr>
      <w:tr w:rsidR="00AF540C" w:rsidRPr="003F5036" w14:paraId="767651CF" w14:textId="77777777" w:rsidTr="003F5036">
        <w:trPr>
          <w:trHeight w:val="288"/>
        </w:trPr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62F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lastRenderedPageBreak/>
              <w:t>Triatoma brasiliensis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630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DF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631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OCK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632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ACCARD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633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41555747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634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1170001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635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1170001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636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34303504</w:t>
            </w:r>
          </w:p>
        </w:tc>
      </w:tr>
      <w:tr w:rsidR="00AF540C" w:rsidRPr="003F5036" w14:paraId="342D5914" w14:textId="77777777" w:rsidTr="003F5036">
        <w:trPr>
          <w:trHeight w:val="288"/>
        </w:trPr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637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Triatoma brasiliensis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638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U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639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OCK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63A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ACCARD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63B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5007385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63C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38891081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63D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38891081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63E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56121454</w:t>
            </w:r>
          </w:p>
        </w:tc>
      </w:tr>
      <w:tr w:rsidR="00AF540C" w:rsidRPr="003F5036" w14:paraId="4ABF16E0" w14:textId="77777777" w:rsidTr="003F5036">
        <w:trPr>
          <w:trHeight w:val="288"/>
        </w:trPr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63F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Triatoma brasiliensis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640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P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641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OCK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642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ACCARD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643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48732872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644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37771525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645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37771525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646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54427309</w:t>
            </w:r>
          </w:p>
        </w:tc>
      </w:tr>
      <w:tr w:rsidR="00AF540C" w:rsidRPr="003F5036" w14:paraId="1FDD7B93" w14:textId="77777777" w:rsidTr="003F5036">
        <w:trPr>
          <w:trHeight w:val="288"/>
        </w:trPr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647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Triatoma carcavalloi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648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U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649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OT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64A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ACCARD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64B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64C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64D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64E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AF540C" w:rsidRPr="003F5036" w14:paraId="0EDA74F9" w14:textId="77777777" w:rsidTr="003F5036">
        <w:trPr>
          <w:trHeight w:val="288"/>
        </w:trPr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64F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Triatoma carcavalloi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650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XD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651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OT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652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ACCARD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653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654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655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656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AF540C" w:rsidRPr="003F5036" w14:paraId="6DC61B44" w14:textId="77777777" w:rsidTr="003F5036">
        <w:trPr>
          <w:trHeight w:val="288"/>
        </w:trPr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657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Triatoma carcavalloi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658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DF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659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OT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65A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ACCARD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65B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375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65C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5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65D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5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65E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6</w:t>
            </w:r>
          </w:p>
        </w:tc>
      </w:tr>
      <w:tr w:rsidR="00AF540C" w:rsidRPr="003F5036" w14:paraId="6411035A" w14:textId="77777777" w:rsidTr="003F5036">
        <w:trPr>
          <w:trHeight w:val="288"/>
        </w:trPr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65F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Triatoma carcavalloi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660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P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661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OT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662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ACCARD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663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664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665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666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AF540C" w:rsidRPr="003F5036" w14:paraId="7BBA7313" w14:textId="77777777" w:rsidTr="003F5036">
        <w:trPr>
          <w:trHeight w:val="288"/>
        </w:trPr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667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Triatoma carcavalloi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668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VM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669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OT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66A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ACCARD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66B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66C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66D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66E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AF540C" w:rsidRPr="003F5036" w14:paraId="3ADDA8DF" w14:textId="77777777" w:rsidTr="003F5036">
        <w:trPr>
          <w:trHeight w:val="288"/>
        </w:trPr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66F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Triatoma circummaculatus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670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U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671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OT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672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ACCARD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673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674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675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676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AF540C" w:rsidRPr="003F5036" w14:paraId="64A44E59" w14:textId="77777777" w:rsidTr="003F5036">
        <w:trPr>
          <w:trHeight w:val="288"/>
        </w:trPr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677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Triatoma circummaculatus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678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XD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679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OT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67A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ACCARD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67B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67C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67D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67E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AF540C" w:rsidRPr="003F5036" w14:paraId="0E5E9649" w14:textId="77777777" w:rsidTr="003F5036">
        <w:trPr>
          <w:trHeight w:val="288"/>
        </w:trPr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67F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Triatoma circummaculatus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680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DF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681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OT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682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ACCARD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683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684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685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686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AF540C" w:rsidRPr="003F5036" w14:paraId="5DB81BDA" w14:textId="77777777" w:rsidTr="003F5036">
        <w:trPr>
          <w:trHeight w:val="288"/>
        </w:trPr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687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Triatoma circummaculatus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688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P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689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OT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68A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ACCARD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68B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68C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68D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68E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AF540C" w:rsidRPr="003F5036" w14:paraId="7B114FE9" w14:textId="77777777" w:rsidTr="003F5036">
        <w:trPr>
          <w:trHeight w:val="288"/>
        </w:trPr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68F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Triatoma circummaculatus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690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VM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691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OT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692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ACCARD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693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694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695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696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AF540C" w:rsidRPr="003F5036" w14:paraId="6233960D" w14:textId="77777777" w:rsidTr="003F5036">
        <w:trPr>
          <w:trHeight w:val="288"/>
        </w:trPr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697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Triatoma costalimai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698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XD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699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OCK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69A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ACCARD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69B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42900333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69C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17117117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69D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17117117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69E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06199461</w:t>
            </w:r>
          </w:p>
        </w:tc>
      </w:tr>
      <w:tr w:rsidR="00AF540C" w:rsidRPr="003F5036" w14:paraId="70106D07" w14:textId="77777777" w:rsidTr="003F5036">
        <w:trPr>
          <w:trHeight w:val="288"/>
        </w:trPr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69F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Triatoma costalimai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6A0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VM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6A1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OCK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6A2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ACCARD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6A3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33008684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6A4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38738739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6A5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38738739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6A6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77597403</w:t>
            </w:r>
          </w:p>
        </w:tc>
      </w:tr>
      <w:tr w:rsidR="00AF540C" w:rsidRPr="003F5036" w14:paraId="41338C7F" w14:textId="77777777" w:rsidTr="003F5036">
        <w:trPr>
          <w:trHeight w:val="288"/>
        </w:trPr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6A7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Triatoma costalimai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6A8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DF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6A9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OCK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6AA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ACCARD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6AB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17313936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6AC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84684685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6AD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84684685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6AE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40121581</w:t>
            </w:r>
          </w:p>
        </w:tc>
      </w:tr>
      <w:tr w:rsidR="00AF540C" w:rsidRPr="003F5036" w14:paraId="71A1ADCA" w14:textId="77777777" w:rsidTr="003F5036">
        <w:trPr>
          <w:trHeight w:val="288"/>
        </w:trPr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6AF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Triatoma costalimai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6B0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U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6B1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OCK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6B2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ACCARD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6B3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85153397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6B4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57657658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6B5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57657658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6B6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24489796</w:t>
            </w:r>
          </w:p>
        </w:tc>
      </w:tr>
      <w:tr w:rsidR="00AF540C" w:rsidRPr="003F5036" w14:paraId="62950D6D" w14:textId="77777777" w:rsidTr="003F5036">
        <w:trPr>
          <w:trHeight w:val="288"/>
        </w:trPr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6B7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Triatoma costalimai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6B8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P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6B9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OCK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6BA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ACCARD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6BB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28625923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6BC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25225225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6BD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25225225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6BE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66233766</w:t>
            </w:r>
          </w:p>
        </w:tc>
      </w:tr>
      <w:tr w:rsidR="00AF540C" w:rsidRPr="003F5036" w14:paraId="0B30EFEF" w14:textId="77777777" w:rsidTr="003F5036">
        <w:trPr>
          <w:trHeight w:val="288"/>
        </w:trPr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6BF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Triatoma delpontei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6C0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XD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6C1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OCK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6C2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ACCARD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6C3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87864352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6C4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05108359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6C5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05108359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6C6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69565217</w:t>
            </w:r>
          </w:p>
        </w:tc>
      </w:tr>
      <w:tr w:rsidR="00AF540C" w:rsidRPr="003F5036" w14:paraId="6F71556D" w14:textId="77777777" w:rsidTr="003F5036">
        <w:trPr>
          <w:trHeight w:val="288"/>
        </w:trPr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6C7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Triatoma delpontei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6C8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VM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6C9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OCK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6CA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ACCARD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6CB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45993204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6CC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9752322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6CD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9752322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6CE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32142857</w:t>
            </w:r>
          </w:p>
        </w:tc>
      </w:tr>
      <w:tr w:rsidR="00AF540C" w:rsidRPr="003F5036" w14:paraId="69E719E0" w14:textId="77777777" w:rsidTr="003F5036">
        <w:trPr>
          <w:trHeight w:val="288"/>
        </w:trPr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6CF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Triatoma delpontei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6D0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DF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6D1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OCK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6D2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ACCARD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6D3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51530974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6D4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15170279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6D5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15170279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6D6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44360902</w:t>
            </w:r>
          </w:p>
        </w:tc>
      </w:tr>
      <w:tr w:rsidR="00AF540C" w:rsidRPr="003F5036" w14:paraId="61D89A23" w14:textId="77777777" w:rsidTr="003F5036">
        <w:trPr>
          <w:trHeight w:val="288"/>
        </w:trPr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6D7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Triatoma delpontei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6D8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U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6D9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OCK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6DA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ACCARD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6DB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4564934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6DC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02012384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6DD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02012384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6DE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51937984</w:t>
            </w:r>
          </w:p>
        </w:tc>
      </w:tr>
      <w:tr w:rsidR="00AF540C" w:rsidRPr="003F5036" w14:paraId="4D9E22E8" w14:textId="77777777" w:rsidTr="003F5036">
        <w:trPr>
          <w:trHeight w:val="288"/>
        </w:trPr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6DF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Triatoma delpontei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6E0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P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6E1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OCK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6E2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ACCARD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6E3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57416203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6E4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31424149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6E5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31424149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6E6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68604651</w:t>
            </w:r>
          </w:p>
        </w:tc>
      </w:tr>
      <w:tr w:rsidR="00AF540C" w:rsidRPr="003F5036" w14:paraId="46ADF13A" w14:textId="77777777" w:rsidTr="003F5036">
        <w:trPr>
          <w:trHeight w:val="288"/>
        </w:trPr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6E7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Triatoma guazu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6E8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U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6E9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OT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6EA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ACCARD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6EB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75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6EC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6ED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6EE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33333333</w:t>
            </w:r>
          </w:p>
        </w:tc>
      </w:tr>
      <w:tr w:rsidR="00AF540C" w:rsidRPr="003F5036" w14:paraId="1A0C1AD6" w14:textId="77777777" w:rsidTr="003F5036">
        <w:trPr>
          <w:trHeight w:val="288"/>
        </w:trPr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6EF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Triatoma guazu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6F0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XD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6F1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OT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6F2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ACCARD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6F3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75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6F4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6F5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6F6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83333333</w:t>
            </w:r>
          </w:p>
        </w:tc>
      </w:tr>
      <w:tr w:rsidR="00AF540C" w:rsidRPr="003F5036" w14:paraId="5D6E3245" w14:textId="77777777" w:rsidTr="003F5036">
        <w:trPr>
          <w:trHeight w:val="288"/>
        </w:trPr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6F7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Triatoma guazu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6F8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DF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6F9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OT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6FA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ACCARD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6FB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25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6FC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6FD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6FE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</w:tr>
      <w:tr w:rsidR="00AF540C" w:rsidRPr="003F5036" w14:paraId="678B798D" w14:textId="77777777" w:rsidTr="003F5036">
        <w:trPr>
          <w:trHeight w:val="288"/>
        </w:trPr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6FF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Triatoma guazu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700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P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701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OT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702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ACCARD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703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75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704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705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706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33333333</w:t>
            </w:r>
          </w:p>
        </w:tc>
      </w:tr>
      <w:tr w:rsidR="00AF540C" w:rsidRPr="003F5036" w14:paraId="6CC2F30E" w14:textId="77777777" w:rsidTr="003F5036">
        <w:trPr>
          <w:trHeight w:val="288"/>
        </w:trPr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707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Triatoma guazu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708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VM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709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OT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70A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ACCARD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70B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75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70C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70D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70E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</w:t>
            </w:r>
          </w:p>
        </w:tc>
      </w:tr>
      <w:tr w:rsidR="00AF540C" w:rsidRPr="003F5036" w14:paraId="0DF36251" w14:textId="77777777" w:rsidTr="003F5036">
        <w:trPr>
          <w:trHeight w:val="288"/>
        </w:trPr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70F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Triatoma infestans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710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XD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711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OCK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712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ACCARD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713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13940132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714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09328968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715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09328968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716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55606815</w:t>
            </w:r>
          </w:p>
        </w:tc>
      </w:tr>
      <w:tr w:rsidR="00AF540C" w:rsidRPr="003F5036" w14:paraId="4D0F6536" w14:textId="77777777" w:rsidTr="003F5036">
        <w:trPr>
          <w:trHeight w:val="288"/>
        </w:trPr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717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lastRenderedPageBreak/>
              <w:t>Triatoma infestans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718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VM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719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OCK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71A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ACCARD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71B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00055578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71C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16972989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71D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16972989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71E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6223043</w:t>
            </w:r>
          </w:p>
        </w:tc>
      </w:tr>
      <w:tr w:rsidR="00AF540C" w:rsidRPr="003F5036" w14:paraId="62AAB3C3" w14:textId="77777777" w:rsidTr="003F5036">
        <w:trPr>
          <w:trHeight w:val="288"/>
        </w:trPr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71F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Triatoma infestans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720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DF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721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OCK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722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ACCARD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723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08981621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724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99367355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725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99367355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726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5481368</w:t>
            </w:r>
          </w:p>
        </w:tc>
      </w:tr>
      <w:tr w:rsidR="00AF540C" w:rsidRPr="003F5036" w14:paraId="49BF364D" w14:textId="77777777" w:rsidTr="003F5036">
        <w:trPr>
          <w:trHeight w:val="288"/>
        </w:trPr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727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Triatoma infestans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728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U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729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OCK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72A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ACCARD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72B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10807355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72C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02094606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72D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02094606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72E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49680983</w:t>
            </w:r>
          </w:p>
        </w:tc>
      </w:tr>
      <w:tr w:rsidR="00AF540C" w:rsidRPr="003F5036" w14:paraId="4793087B" w14:textId="77777777" w:rsidTr="003F5036">
        <w:trPr>
          <w:trHeight w:val="288"/>
        </w:trPr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72F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Triatoma infestans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730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P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731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OCK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732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ACCARD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733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11264654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734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0763595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735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0763595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736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62579867</w:t>
            </w:r>
          </w:p>
        </w:tc>
      </w:tr>
      <w:tr w:rsidR="00AF540C" w:rsidRPr="003F5036" w14:paraId="6EB92EB9" w14:textId="77777777" w:rsidTr="003F5036">
        <w:trPr>
          <w:trHeight w:val="288"/>
        </w:trPr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737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Triatoma juazeirensis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738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U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739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OT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73A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ACCARD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73B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68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73C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8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73D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8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73E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93333333</w:t>
            </w:r>
          </w:p>
        </w:tc>
      </w:tr>
      <w:tr w:rsidR="00AF540C" w:rsidRPr="003F5036" w14:paraId="51425974" w14:textId="77777777" w:rsidTr="003F5036">
        <w:trPr>
          <w:trHeight w:val="288"/>
        </w:trPr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73F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Triatoma juazeirensis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740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XD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741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OT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742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ACCARD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743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4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744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4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745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4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746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66190476</w:t>
            </w:r>
          </w:p>
        </w:tc>
      </w:tr>
      <w:tr w:rsidR="00AF540C" w:rsidRPr="003F5036" w14:paraId="796EA6DB" w14:textId="77777777" w:rsidTr="003F5036">
        <w:trPr>
          <w:trHeight w:val="288"/>
        </w:trPr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747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Triatoma juazeirensis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748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DF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749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OT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74A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ACCARD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74B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88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74C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6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74D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6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74E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63333333</w:t>
            </w:r>
          </w:p>
        </w:tc>
      </w:tr>
      <w:tr w:rsidR="00AF540C" w:rsidRPr="003F5036" w14:paraId="25041918" w14:textId="77777777" w:rsidTr="003F5036">
        <w:trPr>
          <w:trHeight w:val="288"/>
        </w:trPr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74F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Triatoma juazeirensis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750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P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751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OT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752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ACCARD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753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88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754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4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755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4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756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5</w:t>
            </w:r>
          </w:p>
        </w:tc>
      </w:tr>
      <w:tr w:rsidR="00AF540C" w:rsidRPr="003F5036" w14:paraId="2943792C" w14:textId="77777777" w:rsidTr="003F5036">
        <w:trPr>
          <w:trHeight w:val="288"/>
        </w:trPr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757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Triatoma juazeirensis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758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VM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759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OT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75A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ACCARD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75B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44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75C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8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75D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8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75E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9</w:t>
            </w:r>
          </w:p>
        </w:tc>
      </w:tr>
      <w:tr w:rsidR="00AF540C" w:rsidRPr="003F5036" w14:paraId="1C8C6374" w14:textId="77777777" w:rsidTr="003F5036">
        <w:trPr>
          <w:trHeight w:val="288"/>
        </w:trPr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75F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Triatoma jurbergi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760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U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761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OT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762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ACCARD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763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764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765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766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AF540C" w:rsidRPr="003F5036" w14:paraId="50D02425" w14:textId="77777777" w:rsidTr="003F5036">
        <w:trPr>
          <w:trHeight w:val="288"/>
        </w:trPr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767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Triatoma jurbergi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768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XD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769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OT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76A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ACCARD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76B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76C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76D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76E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</w:t>
            </w:r>
          </w:p>
        </w:tc>
      </w:tr>
      <w:tr w:rsidR="00AF540C" w:rsidRPr="003F5036" w14:paraId="5C077276" w14:textId="77777777" w:rsidTr="003F5036">
        <w:trPr>
          <w:trHeight w:val="288"/>
        </w:trPr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76F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Triatoma jurbergi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770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DF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771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OT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772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ACCARD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773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774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775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776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AF540C" w:rsidRPr="003F5036" w14:paraId="24BEFC99" w14:textId="77777777" w:rsidTr="003F5036">
        <w:trPr>
          <w:trHeight w:val="288"/>
        </w:trPr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777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Triatoma jurbergi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778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P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779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OT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77A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ACCARD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77B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77C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77D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77E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AF540C" w:rsidRPr="003F5036" w14:paraId="4DED4A5B" w14:textId="77777777" w:rsidTr="003F5036">
        <w:trPr>
          <w:trHeight w:val="288"/>
        </w:trPr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77F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Triatoma jurbergi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780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VM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781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OT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782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ACCARD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783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784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785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786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AF540C" w:rsidRPr="003F5036" w14:paraId="234A578F" w14:textId="77777777" w:rsidTr="003F5036">
        <w:trPr>
          <w:trHeight w:val="288"/>
        </w:trPr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787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Triatoma lenti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788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U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789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OT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78A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ACCARD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78B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96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78C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78D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78E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33333333</w:t>
            </w:r>
          </w:p>
        </w:tc>
      </w:tr>
      <w:tr w:rsidR="00AF540C" w:rsidRPr="003F5036" w14:paraId="760DBBE6" w14:textId="77777777" w:rsidTr="003F5036">
        <w:trPr>
          <w:trHeight w:val="288"/>
        </w:trPr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78F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Triatoma lenti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790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XD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791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OT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792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ACCARD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793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88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794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6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795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6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796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71428571</w:t>
            </w:r>
          </w:p>
        </w:tc>
      </w:tr>
      <w:tr w:rsidR="00AF540C" w:rsidRPr="003F5036" w14:paraId="07EE542E" w14:textId="77777777" w:rsidTr="003F5036">
        <w:trPr>
          <w:trHeight w:val="288"/>
        </w:trPr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797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Triatoma lenti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798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DF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799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OT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79A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ACCARD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79B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48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79C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2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79D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2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79E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5</w:t>
            </w:r>
          </w:p>
        </w:tc>
      </w:tr>
      <w:tr w:rsidR="00AF540C" w:rsidRPr="003F5036" w14:paraId="5D20124B" w14:textId="77777777" w:rsidTr="003F5036">
        <w:trPr>
          <w:trHeight w:val="288"/>
        </w:trPr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79F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Triatoma lenti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7A0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P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7A1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OT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7A2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ACCARD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7A3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88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7A4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7A5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7A6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83333333</w:t>
            </w:r>
          </w:p>
        </w:tc>
      </w:tr>
      <w:tr w:rsidR="00AF540C" w:rsidRPr="003F5036" w14:paraId="326AC02E" w14:textId="77777777" w:rsidTr="003F5036">
        <w:trPr>
          <w:trHeight w:val="288"/>
        </w:trPr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7A7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Triatoma lenti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7A8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VM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7A9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OT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7AA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ACCARD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7AB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68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7AC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7AD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7AE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16666667</w:t>
            </w:r>
          </w:p>
        </w:tc>
      </w:tr>
      <w:tr w:rsidR="00AF540C" w:rsidRPr="003F5036" w14:paraId="445B84FE" w14:textId="77777777" w:rsidTr="003F5036">
        <w:trPr>
          <w:trHeight w:val="288"/>
        </w:trPr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7AF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Triatoma maculata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7B0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XD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7B1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OCK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7B2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ACCARD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7B3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84944527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7B4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08320493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7B5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08320493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7B6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21956522</w:t>
            </w:r>
          </w:p>
        </w:tc>
      </w:tr>
      <w:tr w:rsidR="00AF540C" w:rsidRPr="003F5036" w14:paraId="0609EDC7" w14:textId="77777777" w:rsidTr="003F5036">
        <w:trPr>
          <w:trHeight w:val="288"/>
        </w:trPr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7B7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Triatoma maculata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7B8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VM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7B9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OCK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7BA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ACCARD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7BB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92906489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7BC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26553672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7BD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26553672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7BE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43700935</w:t>
            </w:r>
          </w:p>
        </w:tc>
      </w:tr>
      <w:tr w:rsidR="00AF540C" w:rsidRPr="003F5036" w14:paraId="45F3952E" w14:textId="77777777" w:rsidTr="003F5036">
        <w:trPr>
          <w:trHeight w:val="288"/>
        </w:trPr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7BF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Triatoma maculata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7C0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DF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7C1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OCK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7C2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ACCARD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7C3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40246428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7C4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09296353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7C5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09296353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7C6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70956316</w:t>
            </w:r>
          </w:p>
        </w:tc>
      </w:tr>
      <w:tr w:rsidR="00AF540C" w:rsidRPr="003F5036" w14:paraId="2CAECDCB" w14:textId="77777777" w:rsidTr="003F5036">
        <w:trPr>
          <w:trHeight w:val="288"/>
        </w:trPr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7C7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Triatoma maculata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7C8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U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7C9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OCK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7CA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ACCARD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7CB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26382442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7CC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80722479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7CD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80722479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7CE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0074533</w:t>
            </w:r>
          </w:p>
        </w:tc>
      </w:tr>
      <w:tr w:rsidR="00AF540C" w:rsidRPr="003F5036" w14:paraId="4919B48B" w14:textId="77777777" w:rsidTr="003F5036">
        <w:trPr>
          <w:trHeight w:val="288"/>
        </w:trPr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7CF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Triatoma maculata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7D0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P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7D1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OCK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7D2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ACCARD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7D3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42210726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7D4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61872967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7D5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61872967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7D6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42123984</w:t>
            </w:r>
          </w:p>
        </w:tc>
      </w:tr>
      <w:tr w:rsidR="00AF540C" w:rsidRPr="003F5036" w14:paraId="7A30237E" w14:textId="77777777" w:rsidTr="003F5036">
        <w:trPr>
          <w:trHeight w:val="288"/>
        </w:trPr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7D7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Triatoma matogrossensis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7D8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U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7D9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OT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7DA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ACCARD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7DB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875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7DC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5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7DD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5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7DE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6</w:t>
            </w:r>
          </w:p>
        </w:tc>
      </w:tr>
      <w:tr w:rsidR="00AF540C" w:rsidRPr="003F5036" w14:paraId="23CE814D" w14:textId="77777777" w:rsidTr="003F5036">
        <w:trPr>
          <w:trHeight w:val="288"/>
        </w:trPr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7DF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Triatoma matogrossensis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7E0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XD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7E1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OT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7E2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ACCARD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7E3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5625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7E4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25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7E5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25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7E6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75</w:t>
            </w:r>
          </w:p>
        </w:tc>
      </w:tr>
      <w:tr w:rsidR="00AF540C" w:rsidRPr="003F5036" w14:paraId="4443296F" w14:textId="77777777" w:rsidTr="003F5036">
        <w:trPr>
          <w:trHeight w:val="288"/>
        </w:trPr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7E7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Triatoma matogrossensis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7E8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DF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7E9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OT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7EA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ACCARD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7EB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7EC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7ED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7EE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AF540C" w:rsidRPr="003F5036" w14:paraId="5F996595" w14:textId="77777777" w:rsidTr="003F5036">
        <w:trPr>
          <w:trHeight w:val="288"/>
        </w:trPr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7EF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Triatoma matogrossensis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7F0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P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7F1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OT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7F2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ACCARD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7F3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7F4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7F5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7F6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AF540C" w:rsidRPr="003F5036" w14:paraId="1ADAF24D" w14:textId="77777777" w:rsidTr="003F5036">
        <w:trPr>
          <w:trHeight w:val="288"/>
        </w:trPr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7F7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Triatoma matogrossensis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7F8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VM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7F9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OT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7FA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ACCARD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7FB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8125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7FC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25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7FD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25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7FE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4</w:t>
            </w:r>
          </w:p>
        </w:tc>
      </w:tr>
      <w:tr w:rsidR="00AF540C" w:rsidRPr="003F5036" w14:paraId="5C8E4066" w14:textId="77777777" w:rsidTr="003F5036">
        <w:trPr>
          <w:trHeight w:val="288"/>
        </w:trPr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7FF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lastRenderedPageBreak/>
              <w:t>Triatoma melanica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800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U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801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OT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802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ACCARD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803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77777778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804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66666667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805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66666667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806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66666667</w:t>
            </w:r>
          </w:p>
        </w:tc>
      </w:tr>
      <w:tr w:rsidR="00AF540C" w:rsidRPr="003F5036" w14:paraId="58496D62" w14:textId="77777777" w:rsidTr="003F5036">
        <w:trPr>
          <w:trHeight w:val="288"/>
        </w:trPr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807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Triatoma melanica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808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XD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809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OT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80A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ACCARD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80B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77777778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80C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33333333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80D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33333333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80E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5</w:t>
            </w:r>
          </w:p>
        </w:tc>
      </w:tr>
      <w:tr w:rsidR="00AF540C" w:rsidRPr="003F5036" w14:paraId="13F62AC3" w14:textId="77777777" w:rsidTr="003F5036">
        <w:trPr>
          <w:trHeight w:val="288"/>
        </w:trPr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80F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Triatoma melanica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810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DF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811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OT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812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ACCARD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813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88888889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814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66666667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815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66666667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816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</w:t>
            </w:r>
          </w:p>
        </w:tc>
      </w:tr>
      <w:tr w:rsidR="00AF540C" w:rsidRPr="003F5036" w14:paraId="65D32C5E" w14:textId="77777777" w:rsidTr="003F5036">
        <w:trPr>
          <w:trHeight w:val="288"/>
        </w:trPr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817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Triatoma melanica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818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P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819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OT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81A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ACCARD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81B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81C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81D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81E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AF540C" w:rsidRPr="003F5036" w14:paraId="7159EE75" w14:textId="77777777" w:rsidTr="003F5036">
        <w:trPr>
          <w:trHeight w:val="288"/>
        </w:trPr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81F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Triatoma melanica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820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VM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821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OT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822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ACCARD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823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824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825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826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AF540C" w:rsidRPr="003F5036" w14:paraId="221DF651" w14:textId="77777777" w:rsidTr="003F5036">
        <w:trPr>
          <w:trHeight w:val="288"/>
        </w:trPr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827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Triatoma melanocephala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828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XD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829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OCK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82A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ACCARD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82B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51575897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82C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91208791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82D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91208791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82E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175</w:t>
            </w:r>
          </w:p>
        </w:tc>
      </w:tr>
      <w:tr w:rsidR="00AF540C" w:rsidRPr="003F5036" w14:paraId="727F45FB" w14:textId="77777777" w:rsidTr="003F5036">
        <w:trPr>
          <w:trHeight w:val="288"/>
        </w:trPr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82F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Triatoma melanocephala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830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VM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831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OCK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832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ACCARD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833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61451247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834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22344322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835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22344322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836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41666667</w:t>
            </w:r>
          </w:p>
        </w:tc>
      </w:tr>
      <w:tr w:rsidR="00AF540C" w:rsidRPr="003F5036" w14:paraId="17ACB61B" w14:textId="77777777" w:rsidTr="003F5036">
        <w:trPr>
          <w:trHeight w:val="288"/>
        </w:trPr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837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Triatoma melanocephala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838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DF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839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OCK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83A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ACCARD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83B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44290142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83C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65567766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83D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65567766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83E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92247744</w:t>
            </w:r>
          </w:p>
        </w:tc>
      </w:tr>
      <w:tr w:rsidR="00AF540C" w:rsidRPr="003F5036" w14:paraId="57D2F077" w14:textId="77777777" w:rsidTr="003F5036">
        <w:trPr>
          <w:trHeight w:val="288"/>
        </w:trPr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83F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Triatoma melanocephala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840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U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841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OCK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842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ACCARD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843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53038415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844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003663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845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003663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846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18614719</w:t>
            </w:r>
          </w:p>
        </w:tc>
      </w:tr>
      <w:tr w:rsidR="00AF540C" w:rsidRPr="003F5036" w14:paraId="525FEA15" w14:textId="77777777" w:rsidTr="003F5036">
        <w:trPr>
          <w:trHeight w:val="288"/>
        </w:trPr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847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Triatoma melanocephala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848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P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849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OCK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84A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ACCARD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84B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55889654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84C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22344322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84D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22344322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84E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38043478</w:t>
            </w:r>
          </w:p>
        </w:tc>
      </w:tr>
      <w:tr w:rsidR="00AF540C" w:rsidRPr="003F5036" w14:paraId="44A41433" w14:textId="77777777" w:rsidTr="003F5036">
        <w:trPr>
          <w:trHeight w:val="288"/>
        </w:trPr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84F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Triatoma oliveirai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850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U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851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OT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852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ACCARD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853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5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854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855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856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33333333</w:t>
            </w:r>
          </w:p>
        </w:tc>
      </w:tr>
      <w:tr w:rsidR="00AF540C" w:rsidRPr="003F5036" w14:paraId="65A7C9EF" w14:textId="77777777" w:rsidTr="003F5036">
        <w:trPr>
          <w:trHeight w:val="288"/>
        </w:trPr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857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Triatoma oliveirai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858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XD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859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OT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85A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ACCARD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85B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85C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85D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85E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</w:t>
            </w:r>
          </w:p>
        </w:tc>
      </w:tr>
      <w:tr w:rsidR="00AF540C" w:rsidRPr="003F5036" w14:paraId="70FAB4C1" w14:textId="77777777" w:rsidTr="003F5036">
        <w:trPr>
          <w:trHeight w:val="288"/>
        </w:trPr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85F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Triatoma oliveirai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860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DF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861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OT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862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ACCARD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863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864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865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866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</w:t>
            </w:r>
          </w:p>
        </w:tc>
      </w:tr>
      <w:tr w:rsidR="00AF540C" w:rsidRPr="003F5036" w14:paraId="5CF555A2" w14:textId="77777777" w:rsidTr="003F5036">
        <w:trPr>
          <w:trHeight w:val="288"/>
        </w:trPr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867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Triatoma oliveirai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868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P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869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OT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86A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ACCARD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86B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5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86C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86D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86E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33333333</w:t>
            </w:r>
          </w:p>
        </w:tc>
      </w:tr>
      <w:tr w:rsidR="00AF540C" w:rsidRPr="003F5036" w14:paraId="4AE31C11" w14:textId="77777777" w:rsidTr="003F5036">
        <w:trPr>
          <w:trHeight w:val="288"/>
        </w:trPr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86F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Triatoma oliveirai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870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VM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871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OT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872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ACCARD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873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874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875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876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83333333</w:t>
            </w:r>
          </w:p>
        </w:tc>
      </w:tr>
      <w:tr w:rsidR="00AF540C" w:rsidRPr="003F5036" w14:paraId="05B88774" w14:textId="77777777" w:rsidTr="003F5036">
        <w:trPr>
          <w:trHeight w:val="288"/>
        </w:trPr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877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Triatoma petrochiae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878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U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879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OT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87A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ACCARD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87B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85950413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87C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09090909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87D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09090909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87E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17948718</w:t>
            </w:r>
          </w:p>
        </w:tc>
      </w:tr>
      <w:tr w:rsidR="00AF540C" w:rsidRPr="003F5036" w14:paraId="1331275D" w14:textId="77777777" w:rsidTr="003F5036">
        <w:trPr>
          <w:trHeight w:val="288"/>
        </w:trPr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87F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Triatoma petrochiae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880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XD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881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OT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882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ACCARD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883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73553719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884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81818182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885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81818182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886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92732268</w:t>
            </w:r>
          </w:p>
        </w:tc>
      </w:tr>
      <w:tr w:rsidR="00AF540C" w:rsidRPr="003F5036" w14:paraId="5FBFD36E" w14:textId="77777777" w:rsidTr="003F5036">
        <w:trPr>
          <w:trHeight w:val="288"/>
        </w:trPr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887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Triatoma petrochiae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888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DF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889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OT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88A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ACCARD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88B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76859504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88C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81818182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88D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81818182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88E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93473193</w:t>
            </w:r>
          </w:p>
        </w:tc>
      </w:tr>
      <w:tr w:rsidR="00AF540C" w:rsidRPr="003F5036" w14:paraId="5D1F0916" w14:textId="77777777" w:rsidTr="003F5036">
        <w:trPr>
          <w:trHeight w:val="288"/>
        </w:trPr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88F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Triatoma petrochiae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890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P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891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OT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892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ACCARD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893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8677686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894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18181818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895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18181818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896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24242424</w:t>
            </w:r>
          </w:p>
        </w:tc>
      </w:tr>
      <w:tr w:rsidR="00AF540C" w:rsidRPr="003F5036" w14:paraId="0AAC80F0" w14:textId="77777777" w:rsidTr="003F5036">
        <w:trPr>
          <w:trHeight w:val="288"/>
        </w:trPr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897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Triatoma platensis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898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VM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899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OT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89A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ACCARD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89B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49609467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89C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8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89D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8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89E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92427702</w:t>
            </w:r>
          </w:p>
        </w:tc>
      </w:tr>
      <w:tr w:rsidR="00AF540C" w:rsidRPr="003F5036" w14:paraId="16DB38E7" w14:textId="77777777" w:rsidTr="003F5036">
        <w:trPr>
          <w:trHeight w:val="288"/>
        </w:trPr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89F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Triatoma platensis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8A0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XD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8A1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OCK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8A2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ACCARD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8A3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626073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8A4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84997893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8A5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84997893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8A6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94090779</w:t>
            </w:r>
          </w:p>
        </w:tc>
      </w:tr>
      <w:tr w:rsidR="00AF540C" w:rsidRPr="003F5036" w14:paraId="7322B4DB" w14:textId="77777777" w:rsidTr="003F5036">
        <w:trPr>
          <w:trHeight w:val="288"/>
        </w:trPr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8A7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Triatoma platensis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8A8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VM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8A9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OCK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8AA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ACCARD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8AB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69527059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8AC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17319848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8AD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17319848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8AE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23026316</w:t>
            </w:r>
          </w:p>
        </w:tc>
      </w:tr>
      <w:tr w:rsidR="00AF540C" w:rsidRPr="003F5036" w14:paraId="15812594" w14:textId="77777777" w:rsidTr="003F5036">
        <w:trPr>
          <w:trHeight w:val="288"/>
        </w:trPr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8AF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Triatoma platensis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8B0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DF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8B1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OCK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8B2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ACCARD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8B3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60157194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8B4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07796039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8B5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07796039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8B6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14771081</w:t>
            </w:r>
          </w:p>
        </w:tc>
      </w:tr>
      <w:tr w:rsidR="00AF540C" w:rsidRPr="003F5036" w14:paraId="168B6786" w14:textId="77777777" w:rsidTr="003F5036">
        <w:trPr>
          <w:trHeight w:val="288"/>
        </w:trPr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8B7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Triatoma platensis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8B8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U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8B9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OCK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8BA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ACCARD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8BB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64076479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8BC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13232196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8BD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13232196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8BE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19886323</w:t>
            </w:r>
          </w:p>
        </w:tc>
      </w:tr>
      <w:tr w:rsidR="00AF540C" w:rsidRPr="003F5036" w14:paraId="7D0F4177" w14:textId="77777777" w:rsidTr="003F5036">
        <w:trPr>
          <w:trHeight w:val="288"/>
        </w:trPr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8BF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Triatoma platensis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8C0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P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8C1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OCK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8C2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ACCARD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8C3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65114236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8C4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22081753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8C5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22081753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8C6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2710177</w:t>
            </w:r>
          </w:p>
        </w:tc>
      </w:tr>
      <w:tr w:rsidR="00AF540C" w:rsidRPr="003F5036" w14:paraId="4D4F5E80" w14:textId="77777777" w:rsidTr="003F5036">
        <w:trPr>
          <w:trHeight w:val="288"/>
        </w:trPr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8C7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Triatoma pseudomaculata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8C8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XD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8C9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OCK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8CA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ACCARD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8CB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39559575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8CC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66788127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8CD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66788127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8CE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00016776</w:t>
            </w:r>
          </w:p>
        </w:tc>
      </w:tr>
      <w:tr w:rsidR="00AF540C" w:rsidRPr="003F5036" w14:paraId="78E94078" w14:textId="77777777" w:rsidTr="003F5036">
        <w:trPr>
          <w:trHeight w:val="288"/>
        </w:trPr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8CF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Triatoma pseudomaculata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8D0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VM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8D1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OCK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8D2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ACCARD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8D3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40160015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8D4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73643204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8D5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73643204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8D6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08935411</w:t>
            </w:r>
          </w:p>
        </w:tc>
      </w:tr>
      <w:tr w:rsidR="00AF540C" w:rsidRPr="003F5036" w14:paraId="275B31FB" w14:textId="77777777" w:rsidTr="003F5036">
        <w:trPr>
          <w:trHeight w:val="288"/>
        </w:trPr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8D7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Triatoma pseudomaculata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8D8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DF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8D9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OCK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8DA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ACCARD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8DB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27830976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8DC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42682782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8DD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42682782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8DE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80347158</w:t>
            </w:r>
          </w:p>
        </w:tc>
      </w:tr>
      <w:tr w:rsidR="00AF540C" w:rsidRPr="003F5036" w14:paraId="709943B8" w14:textId="77777777" w:rsidTr="003F5036">
        <w:trPr>
          <w:trHeight w:val="288"/>
        </w:trPr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8DF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Triatoma pseudomaculata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8E0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U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8E1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OCK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8E2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ACCARD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8E3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38005613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8E4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6501659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8E5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6501659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8E6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99035135</w:t>
            </w:r>
          </w:p>
        </w:tc>
      </w:tr>
      <w:tr w:rsidR="00AF540C" w:rsidRPr="003F5036" w14:paraId="42C7EC5E" w14:textId="77777777" w:rsidTr="003F5036">
        <w:trPr>
          <w:trHeight w:val="288"/>
        </w:trPr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8E7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lastRenderedPageBreak/>
              <w:t>Triatoma pseudomaculata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8E8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P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8E9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OCK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8EA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ACCARD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8EB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42801125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8EC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67617609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8ED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67617609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8EE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04874758</w:t>
            </w:r>
          </w:p>
        </w:tc>
      </w:tr>
      <w:tr w:rsidR="00AF540C" w:rsidRPr="003F5036" w14:paraId="0AC3BC2D" w14:textId="77777777" w:rsidTr="003F5036">
        <w:trPr>
          <w:trHeight w:val="288"/>
        </w:trPr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8EF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Triatoma rubrofasciata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8F0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U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8F1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OT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8F2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ACCARD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8F3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10204082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8F4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42857143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8F5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42857143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8F6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84642857</w:t>
            </w:r>
          </w:p>
        </w:tc>
      </w:tr>
      <w:tr w:rsidR="00AF540C" w:rsidRPr="003F5036" w14:paraId="1216BEA7" w14:textId="77777777" w:rsidTr="003F5036">
        <w:trPr>
          <w:trHeight w:val="288"/>
        </w:trPr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8F7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Triatoma rubrofasciata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8F8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XD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8F9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OT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8FA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ACCARD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8FB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40816327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8FC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14285714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8FD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14285714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8FE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06493506</w:t>
            </w:r>
          </w:p>
        </w:tc>
      </w:tr>
      <w:tr w:rsidR="00AF540C" w:rsidRPr="003F5036" w14:paraId="0D9CB7E8" w14:textId="77777777" w:rsidTr="003F5036">
        <w:trPr>
          <w:trHeight w:val="288"/>
        </w:trPr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8FF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Triatoma rubrofasciata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900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DF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901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OT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902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ACCARD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903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81632653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904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71428571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905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71428571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906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50248918</w:t>
            </w:r>
          </w:p>
        </w:tc>
      </w:tr>
      <w:tr w:rsidR="00AF540C" w:rsidRPr="003F5036" w14:paraId="5047EB57" w14:textId="77777777" w:rsidTr="003F5036">
        <w:trPr>
          <w:trHeight w:val="288"/>
        </w:trPr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907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Triatoma rubrofasciata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908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P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909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OT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90A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ACCARD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90B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20408163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90C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85714286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90D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85714286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90E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10515873</w:t>
            </w:r>
          </w:p>
        </w:tc>
      </w:tr>
      <w:tr w:rsidR="00AF540C" w:rsidRPr="003F5036" w14:paraId="721C3AF3" w14:textId="77777777" w:rsidTr="003F5036">
        <w:trPr>
          <w:trHeight w:val="288"/>
        </w:trPr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90F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Triatoma rubrofasciata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910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VM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911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OT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912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ACCARD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913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18367347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914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71428571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915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71428571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916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0234127</w:t>
            </w:r>
          </w:p>
        </w:tc>
      </w:tr>
      <w:tr w:rsidR="00AF540C" w:rsidRPr="003F5036" w14:paraId="400E6E05" w14:textId="77777777" w:rsidTr="003F5036">
        <w:trPr>
          <w:trHeight w:val="288"/>
        </w:trPr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917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Triatoma rubrovaria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918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XD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919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OCK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91A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ACCARD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91B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61277013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91C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86240703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91D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86240703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91E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92512077</w:t>
            </w:r>
          </w:p>
        </w:tc>
      </w:tr>
      <w:tr w:rsidR="00AF540C" w:rsidRPr="003F5036" w14:paraId="049F8578" w14:textId="77777777" w:rsidTr="003F5036">
        <w:trPr>
          <w:trHeight w:val="288"/>
        </w:trPr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91F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Triatoma rubrovaria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920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VM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921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OCK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922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ACCARD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923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56259735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924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9198783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925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9198783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926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97588523</w:t>
            </w:r>
          </w:p>
        </w:tc>
      </w:tr>
      <w:tr w:rsidR="00AF540C" w:rsidRPr="003F5036" w14:paraId="76D0034A" w14:textId="77777777" w:rsidTr="003F5036">
        <w:trPr>
          <w:trHeight w:val="288"/>
        </w:trPr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927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Triatoma rubrovaria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928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DF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929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OCK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92A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ACCARD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92B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60926318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92C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9198783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92D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9198783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92E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95962733</w:t>
            </w:r>
          </w:p>
        </w:tc>
      </w:tr>
      <w:tr w:rsidR="00AF540C" w:rsidRPr="003F5036" w14:paraId="251B1EA7" w14:textId="77777777" w:rsidTr="003F5036">
        <w:trPr>
          <w:trHeight w:val="288"/>
        </w:trPr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92F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Triatoma rubrovaria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930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U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931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OCK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932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ACCARD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933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6164668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934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97734956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935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97734956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936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03083028</w:t>
            </w:r>
          </w:p>
        </w:tc>
      </w:tr>
      <w:tr w:rsidR="00AF540C" w:rsidRPr="003F5036" w14:paraId="1C73AE62" w14:textId="77777777" w:rsidTr="003F5036">
        <w:trPr>
          <w:trHeight w:val="288"/>
        </w:trPr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937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Triatoma rubrovaria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938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P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939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OCK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93A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ACCARD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93B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61226726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93C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97734956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93D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97734956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93E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03083028</w:t>
            </w:r>
          </w:p>
        </w:tc>
      </w:tr>
      <w:tr w:rsidR="00AF540C" w:rsidRPr="003F5036" w14:paraId="1CF5A48B" w14:textId="77777777" w:rsidTr="003F5036">
        <w:trPr>
          <w:trHeight w:val="288"/>
        </w:trPr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93F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Triatoma sherlocki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940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U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941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OT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942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ACCARD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943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22222222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944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66666667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945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66666667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946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83333333</w:t>
            </w:r>
          </w:p>
        </w:tc>
      </w:tr>
      <w:tr w:rsidR="00AF540C" w:rsidRPr="003F5036" w14:paraId="16B63227" w14:textId="77777777" w:rsidTr="003F5036">
        <w:trPr>
          <w:trHeight w:val="288"/>
        </w:trPr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947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Triatoma sherlocki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948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XD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949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OT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94A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ACCARD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94B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44444444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94C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33333333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94D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33333333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94E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75</w:t>
            </w:r>
          </w:p>
        </w:tc>
      </w:tr>
      <w:tr w:rsidR="00AF540C" w:rsidRPr="003F5036" w14:paraId="66AECAD9" w14:textId="77777777" w:rsidTr="003F5036">
        <w:trPr>
          <w:trHeight w:val="288"/>
        </w:trPr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94F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Triatoma sherlocki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950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DF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951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OT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952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ACCARD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953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16666667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954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66666667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955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66666667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956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25</w:t>
            </w:r>
          </w:p>
        </w:tc>
      </w:tr>
      <w:tr w:rsidR="00AF540C" w:rsidRPr="003F5036" w14:paraId="5AA8C803" w14:textId="77777777" w:rsidTr="003F5036">
        <w:trPr>
          <w:trHeight w:val="288"/>
        </w:trPr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957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Triatoma sherlocki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958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P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959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OT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95A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ACCARD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95B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44444444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95C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33333333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95D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33333333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95E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75</w:t>
            </w:r>
          </w:p>
        </w:tc>
      </w:tr>
      <w:tr w:rsidR="00AF540C" w:rsidRPr="003F5036" w14:paraId="180E0B7C" w14:textId="77777777" w:rsidTr="003F5036">
        <w:trPr>
          <w:trHeight w:val="288"/>
        </w:trPr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95F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Triatoma sherlocki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960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VM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961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OT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962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ACCARD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963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77777778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964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33333333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965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33333333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966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16666667</w:t>
            </w:r>
          </w:p>
        </w:tc>
      </w:tr>
      <w:tr w:rsidR="00AF540C" w:rsidRPr="003F5036" w14:paraId="6DDB5934" w14:textId="77777777" w:rsidTr="003F5036">
        <w:trPr>
          <w:trHeight w:val="288"/>
        </w:trPr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967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Triatoma sordida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968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XD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969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OCK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96A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ACCARD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96B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88560341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96C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79581914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96D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79581914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96E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48213946</w:t>
            </w:r>
          </w:p>
        </w:tc>
      </w:tr>
      <w:tr w:rsidR="00AF540C" w:rsidRPr="003F5036" w14:paraId="12FA12D5" w14:textId="77777777" w:rsidTr="003F5036">
        <w:trPr>
          <w:trHeight w:val="288"/>
        </w:trPr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96F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Triatoma sordida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970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VM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971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OCK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972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ACCARD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973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9593649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974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91523788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975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91523788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976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44197465</w:t>
            </w:r>
          </w:p>
        </w:tc>
      </w:tr>
      <w:tr w:rsidR="00AF540C" w:rsidRPr="003F5036" w14:paraId="1EB1416F" w14:textId="77777777" w:rsidTr="003F5036">
        <w:trPr>
          <w:trHeight w:val="288"/>
        </w:trPr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977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Triatoma sordida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978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DF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979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OCK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97A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ACCARD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97B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00996448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97C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17715088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97D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17715088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97E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68732398</w:t>
            </w:r>
          </w:p>
        </w:tc>
      </w:tr>
      <w:tr w:rsidR="00AF540C" w:rsidRPr="003F5036" w14:paraId="112800D1" w14:textId="77777777" w:rsidTr="003F5036">
        <w:trPr>
          <w:trHeight w:val="288"/>
        </w:trPr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97F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Triatoma sordida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980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U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981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OCK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982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ACCARD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983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97475877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984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93483364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985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93483364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986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42735161</w:t>
            </w:r>
          </w:p>
        </w:tc>
      </w:tr>
      <w:tr w:rsidR="00AF540C" w:rsidRPr="003F5036" w14:paraId="46B3FBF6" w14:textId="77777777" w:rsidTr="003F5036">
        <w:trPr>
          <w:trHeight w:val="288"/>
        </w:trPr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987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Triatoma sordida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988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P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989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OCK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98A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ACCARD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98B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00996448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98C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17715088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98D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17715088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98E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68732398</w:t>
            </w:r>
          </w:p>
        </w:tc>
      </w:tr>
      <w:tr w:rsidR="00AF540C" w:rsidRPr="003F5036" w14:paraId="01D5E264" w14:textId="77777777" w:rsidTr="003F5036">
        <w:trPr>
          <w:trHeight w:val="288"/>
        </w:trPr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98F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Triatoma tibiamaculata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990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XD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991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OCK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992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ACCARD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993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03588441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994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34848485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995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34848485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996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87994891</w:t>
            </w:r>
          </w:p>
        </w:tc>
      </w:tr>
      <w:tr w:rsidR="00AF540C" w:rsidRPr="003F5036" w14:paraId="055AB786" w14:textId="77777777" w:rsidTr="003F5036">
        <w:trPr>
          <w:trHeight w:val="288"/>
        </w:trPr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997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Triatoma tibiamaculata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998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VM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999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OCK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99A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ACCARD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99B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6115272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99C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71212121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99D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71212121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99E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85093168</w:t>
            </w:r>
          </w:p>
        </w:tc>
      </w:tr>
      <w:tr w:rsidR="00AF540C" w:rsidRPr="003F5036" w14:paraId="043F5512" w14:textId="77777777" w:rsidTr="003F5036">
        <w:trPr>
          <w:trHeight w:val="288"/>
        </w:trPr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99F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Triatoma tibiamaculata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9A0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DF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9A1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OCK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9A2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ACCARD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9A3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07175448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9A4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40530303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9A5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40530303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9A6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70833333</w:t>
            </w:r>
          </w:p>
        </w:tc>
      </w:tr>
      <w:tr w:rsidR="00AF540C" w:rsidRPr="003F5036" w14:paraId="0CAF3F4B" w14:textId="77777777" w:rsidTr="003F5036">
        <w:trPr>
          <w:trHeight w:val="288"/>
        </w:trPr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9A7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Triatoma tibiamaculata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9A8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U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9A9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OCK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9AA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ACCARD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9AB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40857438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9AC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06818182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9AD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06818182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9AE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30357143</w:t>
            </w:r>
          </w:p>
        </w:tc>
      </w:tr>
      <w:tr w:rsidR="00AF540C" w:rsidRPr="003F5036" w14:paraId="3A1BC776" w14:textId="77777777" w:rsidTr="003F5036">
        <w:trPr>
          <w:trHeight w:val="288"/>
        </w:trPr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9AF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Triatoma tibiamaculata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9B0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P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9B1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OCK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9B2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ACCARD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9B3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60571625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9B4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27651515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9B5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27651515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9B6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44907407</w:t>
            </w:r>
          </w:p>
        </w:tc>
      </w:tr>
      <w:tr w:rsidR="00AF540C" w:rsidRPr="003F5036" w14:paraId="56BFDB0A" w14:textId="77777777" w:rsidTr="003F5036">
        <w:trPr>
          <w:trHeight w:val="288"/>
        </w:trPr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9B7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Triatoma vandae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9B8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U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9B9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OT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9BA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ACCARD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9BB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9BC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9BD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9BE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AF540C" w:rsidRPr="003F5036" w14:paraId="1942EFBE" w14:textId="77777777" w:rsidTr="003F5036">
        <w:trPr>
          <w:trHeight w:val="288"/>
        </w:trPr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9BF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Triatoma vandae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9C0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XD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9C1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OT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9C2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ACCARD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9C3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9C4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9C5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9C6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AF540C" w:rsidRPr="003F5036" w14:paraId="37F40F16" w14:textId="77777777" w:rsidTr="003F5036">
        <w:trPr>
          <w:trHeight w:val="288"/>
        </w:trPr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9C7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Triatoma vandae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9C8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DF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9C9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OT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9CA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ACCARD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9CB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9CC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9CD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9CE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AF540C" w:rsidRPr="003F5036" w14:paraId="28F38846" w14:textId="77777777" w:rsidTr="003F5036">
        <w:trPr>
          <w:trHeight w:val="288"/>
        </w:trPr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9CF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lastRenderedPageBreak/>
              <w:t>Triatoma vandae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9D0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P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9D1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OT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9D2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ACCARD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9D3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9D4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9D5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9D6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AF540C" w:rsidRPr="003F5036" w14:paraId="21BFB1A2" w14:textId="77777777" w:rsidTr="003F5036">
        <w:trPr>
          <w:trHeight w:val="288"/>
        </w:trPr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9D7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Triatoma vandae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9D8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VM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9D9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OT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9DA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ACCARD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9DB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9DC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9DD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9DE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AF540C" w:rsidRPr="003F5036" w14:paraId="520E6346" w14:textId="77777777" w:rsidTr="003F5036">
        <w:trPr>
          <w:trHeight w:val="288"/>
        </w:trPr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9DF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Triatoma vitticeps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9E0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XD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9E1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OCK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9E2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ACCARD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9E3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79133565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9E4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86800172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9E5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86800172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9E6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57704707</w:t>
            </w:r>
          </w:p>
        </w:tc>
      </w:tr>
      <w:tr w:rsidR="00AF540C" w:rsidRPr="003F5036" w14:paraId="0D0362F4" w14:textId="77777777" w:rsidTr="003F5036">
        <w:trPr>
          <w:trHeight w:val="288"/>
        </w:trPr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9E7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Triatoma vitticeps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9E8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VM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9E9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OCK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9EA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ACCARD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9EB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61895235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9EC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91408269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9ED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91408269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9EE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07634902</w:t>
            </w:r>
          </w:p>
        </w:tc>
      </w:tr>
      <w:tr w:rsidR="00AF540C" w:rsidRPr="003F5036" w14:paraId="55F7DB0B" w14:textId="77777777" w:rsidTr="003F5036">
        <w:trPr>
          <w:trHeight w:val="288"/>
        </w:trPr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9EF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Triatoma vitticeps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9F0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DF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9F1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OCK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9F2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ACCARD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9F3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51256989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9F4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84732989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9F5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84732989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9F6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78663737</w:t>
            </w:r>
          </w:p>
        </w:tc>
      </w:tr>
      <w:tr w:rsidR="00AF540C" w:rsidRPr="003F5036" w14:paraId="209B1BE0" w14:textId="77777777" w:rsidTr="003F5036">
        <w:trPr>
          <w:trHeight w:val="288"/>
        </w:trPr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9F7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Triatoma vitticeps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9F8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U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9F9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OCK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9FA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ACCARD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9FB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34264095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9FC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96231697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9FD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96231697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9FE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64781746</w:t>
            </w:r>
          </w:p>
        </w:tc>
      </w:tr>
      <w:tr w:rsidR="00AF540C" w:rsidRPr="003F5036" w14:paraId="798922E8" w14:textId="77777777" w:rsidTr="003F5036">
        <w:trPr>
          <w:trHeight w:val="288"/>
        </w:trPr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9FF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Triatoma vitticeps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A00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P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A01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OCK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A02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ACCARD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A03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78901819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A04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6580534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A05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6580534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A06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37739872</w:t>
            </w:r>
          </w:p>
        </w:tc>
      </w:tr>
      <w:tr w:rsidR="00AF540C" w:rsidRPr="003F5036" w14:paraId="1D0D29E0" w14:textId="77777777" w:rsidTr="003F5036">
        <w:trPr>
          <w:trHeight w:val="288"/>
        </w:trPr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A07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Triatoma williami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A08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U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A09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OT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A0A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ACCARD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A0B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36734694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A0C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14285714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A0D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14285714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A0E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40277778</w:t>
            </w:r>
          </w:p>
        </w:tc>
      </w:tr>
      <w:tr w:rsidR="00AF540C" w:rsidRPr="003F5036" w14:paraId="1D0C3923" w14:textId="77777777" w:rsidTr="003F5036">
        <w:trPr>
          <w:trHeight w:val="288"/>
        </w:trPr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A0F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Triatoma williami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A10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XD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A11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OT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A12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ACCARD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A13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46938776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A14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28571429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A15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28571429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A16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42857143</w:t>
            </w:r>
          </w:p>
        </w:tc>
      </w:tr>
      <w:tr w:rsidR="00AF540C" w:rsidRPr="003F5036" w14:paraId="78F8C77B" w14:textId="77777777" w:rsidTr="003F5036">
        <w:trPr>
          <w:trHeight w:val="288"/>
        </w:trPr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A17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Triatoma williami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A18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DF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A19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OT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A1A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ACCARD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A1B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14285714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A1C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A1D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A1E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33333333</w:t>
            </w:r>
          </w:p>
        </w:tc>
      </w:tr>
      <w:tr w:rsidR="00AF540C" w:rsidRPr="003F5036" w14:paraId="7B09BCBB" w14:textId="77777777" w:rsidTr="003F5036">
        <w:trPr>
          <w:trHeight w:val="288"/>
        </w:trPr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A1F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Triatoma williami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A20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P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A21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OT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A22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ACCARD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A23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36734694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A24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57142857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A25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57142857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A26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69642857</w:t>
            </w:r>
          </w:p>
        </w:tc>
      </w:tr>
      <w:tr w:rsidR="00AF540C" w:rsidRPr="003F5036" w14:paraId="3F9A464C" w14:textId="77777777" w:rsidTr="003F5036">
        <w:trPr>
          <w:trHeight w:val="288"/>
        </w:trPr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A27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Triatoma williami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A28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VM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A29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OT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A2A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ACCARD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A2B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28571429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A2C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28571429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A2D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28571429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A2E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44642857</w:t>
            </w:r>
          </w:p>
        </w:tc>
      </w:tr>
      <w:tr w:rsidR="00AF540C" w:rsidRPr="003F5036" w14:paraId="1C87AEE6" w14:textId="77777777" w:rsidTr="003F5036">
        <w:trPr>
          <w:trHeight w:val="288"/>
        </w:trPr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A2F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Triatoma wygodzinskyi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A30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U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A31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OT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A32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ACCARD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A33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66666667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A34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A35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A36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25</w:t>
            </w:r>
          </w:p>
        </w:tc>
      </w:tr>
      <w:tr w:rsidR="00AF540C" w:rsidRPr="003F5036" w14:paraId="1C4D6681" w14:textId="77777777" w:rsidTr="003F5036">
        <w:trPr>
          <w:trHeight w:val="288"/>
        </w:trPr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A37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Triatoma wygodzinskyi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A38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XD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A39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OT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A3A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ACCARD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A3B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66666667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A3C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66666667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A3D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66666667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A3E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83333333</w:t>
            </w:r>
          </w:p>
        </w:tc>
      </w:tr>
      <w:tr w:rsidR="00AF540C" w:rsidRPr="003F5036" w14:paraId="60621823" w14:textId="77777777" w:rsidTr="003F5036">
        <w:trPr>
          <w:trHeight w:val="288"/>
        </w:trPr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A3F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Triatoma wygodzinskyi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A40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DF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A41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OT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A42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ACCARD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A43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A44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A45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A46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AF540C" w:rsidRPr="003F5036" w14:paraId="2E44D62D" w14:textId="77777777" w:rsidTr="003F5036">
        <w:trPr>
          <w:trHeight w:val="288"/>
        </w:trPr>
        <w:tc>
          <w:tcPr>
            <w:tcW w:w="1289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0000A47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Triatoma wygodzinskyi</w:t>
            </w:r>
          </w:p>
        </w:tc>
        <w:tc>
          <w:tcPr>
            <w:tcW w:w="606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0000A48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P</w:t>
            </w:r>
          </w:p>
        </w:tc>
        <w:tc>
          <w:tcPr>
            <w:tcW w:w="563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0000A49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OT</w:t>
            </w:r>
          </w:p>
        </w:tc>
        <w:tc>
          <w:tcPr>
            <w:tcW w:w="462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0000A4A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ACCARD</w:t>
            </w:r>
          </w:p>
        </w:tc>
        <w:tc>
          <w:tcPr>
            <w:tcW w:w="520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0000A4B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20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0000A4C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20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0000A4D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20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0000A4E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AF540C" w:rsidRPr="003F5036" w14:paraId="21D93F8F" w14:textId="77777777" w:rsidTr="003F5036">
        <w:trPr>
          <w:trHeight w:val="288"/>
        </w:trPr>
        <w:tc>
          <w:tcPr>
            <w:tcW w:w="128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0000A4F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Triatoma wygodzinskyi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0000A50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VM</w:t>
            </w:r>
          </w:p>
        </w:tc>
        <w:tc>
          <w:tcPr>
            <w:tcW w:w="56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0000A51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OT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0000A52" w14:textId="77777777" w:rsidR="00AF540C" w:rsidRPr="003F5036" w:rsidRDefault="008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ACCARD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0000A53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88888889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0000A54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66666667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0000A55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66666667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0000A56" w14:textId="77777777" w:rsidR="00AF540C" w:rsidRPr="003F5036" w:rsidRDefault="00834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75</w:t>
            </w:r>
          </w:p>
        </w:tc>
      </w:tr>
    </w:tbl>
    <w:p w14:paraId="28BB23AE" w14:textId="77777777" w:rsidR="003F5036" w:rsidRDefault="003F5036">
      <w:pPr>
        <w:spacing w:before="120" w:after="12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  <w:sectPr w:rsidR="003F5036" w:rsidSect="003F5036">
          <w:pgSz w:w="16838" w:h="11906" w:orient="landscape"/>
          <w:pgMar w:top="1701" w:right="1417" w:bottom="1701" w:left="1417" w:header="708" w:footer="708" w:gutter="0"/>
          <w:lnNumType w:countBy="1" w:restart="continuous"/>
          <w:pgNumType w:start="1"/>
          <w:cols w:space="720"/>
          <w:docGrid w:linePitch="299"/>
        </w:sectPr>
      </w:pPr>
    </w:p>
    <w:p w14:paraId="00000A57" w14:textId="14D9C777" w:rsidR="00AF540C" w:rsidRDefault="00AF540C">
      <w:pPr>
        <w:spacing w:before="120" w:after="12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6C6C0CF8" w14:textId="563189C7" w:rsidR="003F5036" w:rsidRDefault="003F5036">
      <w:pPr>
        <w:spacing w:before="120" w:after="12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0" distB="0" distL="0" distR="0" wp14:anchorId="457F886F" wp14:editId="0FDB77D7">
            <wp:extent cx="5400040" cy="7637780"/>
            <wp:effectExtent l="0" t="0" r="0" b="1270"/>
            <wp:docPr id="502835102" name="Imagem 1" descr="Mapa&#10;&#10;O conteúdo gerado por IA pode estar incorre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02835102" name="Imagem 1" descr="Mapa&#10;&#10;O conteúdo gerado por IA pode estar incorreto.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76377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FAA8B3" w14:textId="77777777" w:rsidR="003F5036" w:rsidRPr="00991EDB" w:rsidRDefault="003F5036" w:rsidP="003F5036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991EDB">
        <w:rPr>
          <w:rFonts w:ascii="Times New Roman" w:hAnsi="Times New Roman" w:cs="Times New Roman"/>
          <w:b/>
          <w:color w:val="000000"/>
          <w:sz w:val="24"/>
          <w:szCs w:val="24"/>
          <w:lang w:val="en-GB"/>
        </w:rPr>
        <w:t>Fig</w:t>
      </w:r>
      <w:r>
        <w:rPr>
          <w:rFonts w:ascii="Times New Roman" w:hAnsi="Times New Roman" w:cs="Times New Roman"/>
          <w:b/>
          <w:color w:val="000000"/>
          <w:sz w:val="24"/>
          <w:szCs w:val="24"/>
          <w:lang w:val="en-GB"/>
        </w:rPr>
        <w:t>ure</w:t>
      </w:r>
      <w:r w:rsidRPr="00991EDB">
        <w:rPr>
          <w:rFonts w:ascii="Times New Roman" w:hAnsi="Times New Roman" w:cs="Times New Roman"/>
          <w:b/>
          <w:color w:val="000000"/>
          <w:sz w:val="24"/>
          <w:szCs w:val="24"/>
          <w:lang w:val="en-GB"/>
        </w:rPr>
        <w:t xml:space="preserve"> S</w:t>
      </w:r>
      <w:r w:rsidRPr="00991EDB">
        <w:rPr>
          <w:rFonts w:ascii="Times New Roman" w:hAnsi="Times New Roman" w:cs="Times New Roman"/>
          <w:b/>
          <w:sz w:val="24"/>
          <w:szCs w:val="24"/>
          <w:lang w:val="en-GB"/>
        </w:rPr>
        <w:t>1</w:t>
      </w:r>
      <w:r w:rsidRPr="00991EDB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>
        <w:rPr>
          <w:rFonts w:ascii="Times New Roman" w:hAnsi="Times New Roman" w:cs="Times New Roman"/>
          <w:sz w:val="24"/>
          <w:szCs w:val="24"/>
          <w:lang w:val="en-GB"/>
        </w:rPr>
        <w:t>Richness d</w:t>
      </w:r>
      <w:r w:rsidRPr="00991EDB">
        <w:rPr>
          <w:rFonts w:ascii="Times New Roman" w:hAnsi="Times New Roman" w:cs="Times New Roman"/>
          <w:sz w:val="24"/>
          <w:szCs w:val="24"/>
          <w:lang w:val="en-GB"/>
        </w:rPr>
        <w:t xml:space="preserve">istribution model for </w:t>
      </w:r>
      <w:r w:rsidRPr="00991EDB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triatomine </w:t>
      </w:r>
      <w:r w:rsidRPr="00991EDB">
        <w:rPr>
          <w:rFonts w:ascii="Times New Roman" w:hAnsi="Times New Roman" w:cs="Times New Roman"/>
          <w:sz w:val="24"/>
          <w:szCs w:val="24"/>
          <w:lang w:val="en-GB"/>
        </w:rPr>
        <w:t xml:space="preserve">species richness </w:t>
      </w:r>
      <w:r w:rsidRPr="00042148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of triatomines </w:t>
      </w:r>
      <w:r w:rsidRPr="00991EDB">
        <w:rPr>
          <w:rFonts w:ascii="Times New Roman" w:hAnsi="Times New Roman" w:cs="Times New Roman"/>
          <w:sz w:val="24"/>
          <w:szCs w:val="24"/>
          <w:lang w:val="en-GB"/>
        </w:rPr>
        <w:t xml:space="preserve">in the present (A), </w:t>
      </w:r>
      <w:r w:rsidRPr="00991EDB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moderate-warming scenario (SSP2-4.5) </w:t>
      </w:r>
      <w:r w:rsidRPr="00042148">
        <w:rPr>
          <w:rFonts w:ascii="Times New Roman" w:eastAsia="Times New Roman" w:hAnsi="Times New Roman" w:cs="Times New Roman"/>
          <w:sz w:val="24"/>
          <w:szCs w:val="24"/>
          <w:lang w:val="en-US"/>
        </w:rPr>
        <w:t>future</w:t>
      </w:r>
      <w:r w:rsidRPr="00991EDB">
        <w:rPr>
          <w:rFonts w:ascii="Times New Roman" w:hAnsi="Times New Roman" w:cs="Times New Roman"/>
          <w:sz w:val="24"/>
          <w:szCs w:val="24"/>
          <w:lang w:val="en-GB"/>
        </w:rPr>
        <w:t xml:space="preserve"> in 2050 </w:t>
      </w:r>
      <w:r w:rsidRPr="00042148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with mild changes </w:t>
      </w:r>
      <w:r w:rsidRPr="00991EDB">
        <w:rPr>
          <w:rFonts w:ascii="Times New Roman" w:hAnsi="Times New Roman" w:cs="Times New Roman"/>
          <w:sz w:val="24"/>
          <w:szCs w:val="24"/>
          <w:lang w:val="en-GB"/>
        </w:rPr>
        <w:lastRenderedPageBreak/>
        <w:t xml:space="preserve">(B), </w:t>
      </w:r>
      <w:r w:rsidRPr="00991EDB">
        <w:rPr>
          <w:rFonts w:ascii="Times New Roman" w:eastAsia="Times New Roman" w:hAnsi="Times New Roman" w:cs="Times New Roman"/>
          <w:sz w:val="24"/>
          <w:szCs w:val="24"/>
          <w:lang w:val="en-GB"/>
        </w:rPr>
        <w:t>high-emission scenario</w:t>
      </w:r>
      <w:r w:rsidRPr="00042148">
        <w:rPr>
          <w:rFonts w:ascii="Times New Roman" w:eastAsia="Times New Roman" w:hAnsi="Times New Roman" w:cs="Times New Roman"/>
          <w:sz w:val="24"/>
          <w:szCs w:val="24"/>
          <w:lang w:val="en-US"/>
        </w:rPr>
        <w:t>future</w:t>
      </w:r>
      <w:r w:rsidRPr="00991EDB">
        <w:rPr>
          <w:rFonts w:ascii="Times New Roman" w:hAnsi="Times New Roman" w:cs="Times New Roman"/>
          <w:sz w:val="24"/>
          <w:szCs w:val="24"/>
          <w:lang w:val="en-GB"/>
        </w:rPr>
        <w:t xml:space="preserve"> in 2050 </w:t>
      </w:r>
      <w:r w:rsidRPr="00991EDB">
        <w:rPr>
          <w:rFonts w:ascii="Times New Roman" w:eastAsia="Times New Roman" w:hAnsi="Times New Roman" w:cs="Times New Roman"/>
          <w:sz w:val="24"/>
          <w:szCs w:val="24"/>
          <w:lang w:val="en-GB"/>
        </w:rPr>
        <w:t>(SSP5-8.5)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</w:t>
      </w:r>
      <w:r w:rsidRPr="00042148">
        <w:rPr>
          <w:rFonts w:ascii="Times New Roman" w:eastAsia="Times New Roman" w:hAnsi="Times New Roman" w:cs="Times New Roman"/>
          <w:sz w:val="24"/>
          <w:szCs w:val="24"/>
          <w:lang w:val="en-US"/>
        </w:rPr>
        <w:t>with significant changes</w:t>
      </w:r>
      <w:r w:rsidRPr="00991EDB">
        <w:rPr>
          <w:rFonts w:ascii="Times New Roman" w:hAnsi="Times New Roman" w:cs="Times New Roman"/>
          <w:sz w:val="24"/>
          <w:szCs w:val="24"/>
          <w:lang w:val="en-GB"/>
        </w:rPr>
        <w:t xml:space="preserve"> (C), </w:t>
      </w:r>
      <w:r w:rsidRPr="00991EDB">
        <w:rPr>
          <w:rFonts w:ascii="Times New Roman" w:eastAsia="Times New Roman" w:hAnsi="Times New Roman" w:cs="Times New Roman"/>
          <w:sz w:val="24"/>
          <w:szCs w:val="24"/>
          <w:lang w:val="en-GB"/>
        </w:rPr>
        <w:t>moderate-warming scenario (SSP2-4.</w:t>
      </w:r>
      <w:proofErr w:type="gramStart"/>
      <w:r w:rsidRPr="00991EDB">
        <w:rPr>
          <w:rFonts w:ascii="Times New Roman" w:eastAsia="Times New Roman" w:hAnsi="Times New Roman" w:cs="Times New Roman"/>
          <w:sz w:val="24"/>
          <w:szCs w:val="24"/>
          <w:lang w:val="en-GB"/>
        </w:rPr>
        <w:t>5)</w:t>
      </w:r>
      <w:r w:rsidRPr="00042148">
        <w:rPr>
          <w:rFonts w:ascii="Times New Roman" w:eastAsia="Times New Roman" w:hAnsi="Times New Roman" w:cs="Times New Roman"/>
          <w:sz w:val="24"/>
          <w:szCs w:val="24"/>
          <w:lang w:val="en-US"/>
        </w:rPr>
        <w:t>future</w:t>
      </w:r>
      <w:proofErr w:type="gramEnd"/>
      <w:r w:rsidRPr="00991EDB">
        <w:rPr>
          <w:rFonts w:ascii="Times New Roman" w:hAnsi="Times New Roman" w:cs="Times New Roman"/>
          <w:sz w:val="24"/>
          <w:szCs w:val="24"/>
          <w:lang w:val="en-GB"/>
        </w:rPr>
        <w:t xml:space="preserve"> in 2080 </w:t>
      </w:r>
      <w:r w:rsidRPr="00042148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with mild changes </w:t>
      </w:r>
      <w:r w:rsidRPr="00991EDB">
        <w:rPr>
          <w:rFonts w:ascii="Times New Roman" w:hAnsi="Times New Roman" w:cs="Times New Roman"/>
          <w:sz w:val="24"/>
          <w:szCs w:val="24"/>
          <w:lang w:val="en-GB"/>
        </w:rPr>
        <w:t xml:space="preserve">(D), </w:t>
      </w:r>
      <w:r w:rsidRPr="00991EDB">
        <w:rPr>
          <w:rFonts w:ascii="Times New Roman" w:eastAsia="Times New Roman" w:hAnsi="Times New Roman" w:cs="Times New Roman"/>
          <w:sz w:val="24"/>
          <w:szCs w:val="24"/>
          <w:lang w:val="en-GB"/>
        </w:rPr>
        <w:t>high-emission scenario</w:t>
      </w:r>
      <w:r w:rsidRPr="00042148">
        <w:rPr>
          <w:rFonts w:ascii="Times New Roman" w:eastAsia="Times New Roman" w:hAnsi="Times New Roman" w:cs="Times New Roman"/>
          <w:sz w:val="24"/>
          <w:szCs w:val="24"/>
          <w:lang w:val="en-US"/>
        </w:rPr>
        <w:t>and future</w:t>
      </w:r>
      <w:r w:rsidRPr="00991EDB">
        <w:rPr>
          <w:rFonts w:ascii="Times New Roman" w:hAnsi="Times New Roman" w:cs="Times New Roman"/>
          <w:sz w:val="24"/>
          <w:szCs w:val="24"/>
          <w:lang w:val="en-GB"/>
        </w:rPr>
        <w:t xml:space="preserve"> in 2080 </w:t>
      </w:r>
      <w:r w:rsidRPr="00042148">
        <w:rPr>
          <w:rFonts w:ascii="Times New Roman" w:eastAsia="Times New Roman" w:hAnsi="Times New Roman" w:cs="Times New Roman"/>
          <w:sz w:val="24"/>
          <w:szCs w:val="24"/>
          <w:lang w:val="en-US"/>
        </w:rPr>
        <w:t>with significant changes</w:t>
      </w:r>
      <w:r w:rsidRPr="00991EDB">
        <w:rPr>
          <w:rFonts w:ascii="Times New Roman" w:hAnsi="Times New Roman" w:cs="Times New Roman"/>
          <w:sz w:val="24"/>
          <w:szCs w:val="24"/>
          <w:lang w:val="en-GB"/>
        </w:rPr>
        <w:t xml:space="preserve"> (E).</w:t>
      </w:r>
    </w:p>
    <w:p w14:paraId="601969B8" w14:textId="77777777" w:rsidR="003F5036" w:rsidRPr="003F5036" w:rsidRDefault="003F5036">
      <w:pPr>
        <w:spacing w:before="120" w:after="12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/>
        </w:rPr>
      </w:pPr>
    </w:p>
    <w:sectPr w:rsidR="003F5036" w:rsidRPr="003F5036" w:rsidSect="003F5036">
      <w:pgSz w:w="11906" w:h="16838"/>
      <w:pgMar w:top="1417" w:right="1701" w:bottom="1417" w:left="1701" w:header="708" w:footer="708" w:gutter="0"/>
      <w:lnNumType w:countBy="1" w:restart="continuous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F540C"/>
    <w:rsid w:val="000158B2"/>
    <w:rsid w:val="00021912"/>
    <w:rsid w:val="00083543"/>
    <w:rsid w:val="000B3B95"/>
    <w:rsid w:val="000B43C2"/>
    <w:rsid w:val="000B5720"/>
    <w:rsid w:val="000E793B"/>
    <w:rsid w:val="001A34E1"/>
    <w:rsid w:val="001A34FC"/>
    <w:rsid w:val="001C534C"/>
    <w:rsid w:val="001F1225"/>
    <w:rsid w:val="00203174"/>
    <w:rsid w:val="002C0D4A"/>
    <w:rsid w:val="00341CAA"/>
    <w:rsid w:val="00345C44"/>
    <w:rsid w:val="003A1CF6"/>
    <w:rsid w:val="003A4C58"/>
    <w:rsid w:val="003B19D5"/>
    <w:rsid w:val="003C44A0"/>
    <w:rsid w:val="003D6896"/>
    <w:rsid w:val="003F5036"/>
    <w:rsid w:val="00420E2B"/>
    <w:rsid w:val="004232DF"/>
    <w:rsid w:val="00457452"/>
    <w:rsid w:val="004F367A"/>
    <w:rsid w:val="005162C4"/>
    <w:rsid w:val="005610F9"/>
    <w:rsid w:val="00585C8B"/>
    <w:rsid w:val="005B20E4"/>
    <w:rsid w:val="005B24B9"/>
    <w:rsid w:val="005F5609"/>
    <w:rsid w:val="00605DBE"/>
    <w:rsid w:val="006704D9"/>
    <w:rsid w:val="006A21E8"/>
    <w:rsid w:val="006B3DA0"/>
    <w:rsid w:val="006B4EED"/>
    <w:rsid w:val="006E08A5"/>
    <w:rsid w:val="007227EE"/>
    <w:rsid w:val="007263B3"/>
    <w:rsid w:val="00761D94"/>
    <w:rsid w:val="007D4846"/>
    <w:rsid w:val="00820305"/>
    <w:rsid w:val="00826BDF"/>
    <w:rsid w:val="00833A68"/>
    <w:rsid w:val="00834894"/>
    <w:rsid w:val="0089743A"/>
    <w:rsid w:val="008A71F9"/>
    <w:rsid w:val="008C3C57"/>
    <w:rsid w:val="0093520B"/>
    <w:rsid w:val="00971772"/>
    <w:rsid w:val="009943CE"/>
    <w:rsid w:val="009B495E"/>
    <w:rsid w:val="009F1FCB"/>
    <w:rsid w:val="00A00C6B"/>
    <w:rsid w:val="00A013EF"/>
    <w:rsid w:val="00A706A1"/>
    <w:rsid w:val="00A75A8F"/>
    <w:rsid w:val="00AA5A6B"/>
    <w:rsid w:val="00AC6228"/>
    <w:rsid w:val="00AF540C"/>
    <w:rsid w:val="00B304AA"/>
    <w:rsid w:val="00BB2FC7"/>
    <w:rsid w:val="00BF35E6"/>
    <w:rsid w:val="00C34F9C"/>
    <w:rsid w:val="00CD1FEC"/>
    <w:rsid w:val="00D4507C"/>
    <w:rsid w:val="00D539D1"/>
    <w:rsid w:val="00D64FC0"/>
    <w:rsid w:val="00D65A23"/>
    <w:rsid w:val="00DF4EB1"/>
    <w:rsid w:val="00E65DB1"/>
    <w:rsid w:val="00EA4CFD"/>
    <w:rsid w:val="00EE5D1A"/>
    <w:rsid w:val="00F271A5"/>
    <w:rsid w:val="00F53C5B"/>
    <w:rsid w:val="00F92990"/>
    <w:rsid w:val="00FE3D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4DF8EE"/>
  <w15:docId w15:val="{B9F34DAB-76CF-4660-8BD0-A1EF996F1D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Calibri" w:hAnsi="Calibri" w:cs="Calibri"/>
        <w:sz w:val="22"/>
        <w:szCs w:val="22"/>
        <w:lang w:val="pt-BR" w:eastAsia="pt-B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240" w:after="0" w:line="240" w:lineRule="auto"/>
      <w:outlineLvl w:val="0"/>
    </w:pPr>
    <w:rPr>
      <w:rFonts w:ascii="Times New Roman" w:eastAsia="Times New Roman" w:hAnsi="Times New Roman" w:cs="Times New Roman"/>
      <w:b/>
      <w:sz w:val="28"/>
      <w:szCs w:val="2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1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0">
    <w:basedOn w:val="TableNormal1"/>
    <w:tblPr>
      <w:tblStyleRowBandSize w:val="1"/>
      <w:tblStyleColBandSize w:val="1"/>
      <w:tblCellMar>
        <w:left w:w="70" w:type="dxa"/>
        <w:right w:w="70" w:type="dxa"/>
      </w:tblCellMar>
    </w:tbl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6704D9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9743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9743A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1F1225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F1225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6A21E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86877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044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716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690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1.jpe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hyperlink" Target="https://docs.google.com/spreadsheets/d/12zTxLmkkjYVc0kZiB9awQiqaOsaKe1lI/edit?usp=sharing&amp;ouid=115978702443000936665&amp;rtpof=true&amp;sd=true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1Hz1i1LjzgClFlldcjV8MEv1MlA==">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</go:docsCustomData>
</go:gDocsCustomXmlDataStorage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8C5834B7-1C49-4E2B-ACBD-4DB78BF1AC5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4</Pages>
  <Words>3678</Words>
  <Characters>20970</Characters>
  <Application>Microsoft Office Word</Application>
  <DocSecurity>0</DocSecurity>
  <Lines>174</Lines>
  <Paragraphs>4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5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andro Schlemmer Brasil</dc:creator>
  <cp:lastModifiedBy>Srivathsangan, Anushmathi -</cp:lastModifiedBy>
  <cp:revision>15</cp:revision>
  <dcterms:created xsi:type="dcterms:W3CDTF">2024-01-31T03:17:00Z</dcterms:created>
  <dcterms:modified xsi:type="dcterms:W3CDTF">2025-05-05T13:24:00Z</dcterms:modified>
</cp:coreProperties>
</file>